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110618" w14:textId="77777777" w:rsidR="00B5590D" w:rsidRPr="00E60D54" w:rsidRDefault="00B5590D" w:rsidP="00B5590D">
      <w:pPr>
        <w:pStyle w:val="2"/>
        <w:rPr>
          <w:b/>
        </w:rPr>
      </w:pPr>
      <w:r w:rsidRPr="00E60D54">
        <w:rPr>
          <w:rFonts w:hint="eastAsia"/>
          <w:b/>
        </w:rPr>
        <w:t>A</w:t>
      </w:r>
      <w:r w:rsidRPr="00E60D54">
        <w:rPr>
          <w:b/>
        </w:rPr>
        <w:t>ppendices</w:t>
      </w:r>
    </w:p>
    <w:p w14:paraId="22239FF6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b/>
          <w:kern w:val="0"/>
        </w:rPr>
        <w:t>Supplementary Table 1.</w:t>
      </w:r>
      <w:r w:rsidRPr="00E60D54">
        <w:rPr>
          <w:rFonts w:ascii="Times New Roman" w:eastAsia="Gulim" w:hAnsi="Times New Roman" w:cs="Times New Roman"/>
          <w:kern w:val="0"/>
        </w:rPr>
        <w:t xml:space="preserve"> Literature searching strategy (MEDLINE)</w:t>
      </w:r>
    </w:p>
    <w:p w14:paraId="4BBC60A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</w:p>
    <w:p w14:paraId="14D4E10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</w:t>
      </w:r>
    </w:p>
    <w:p w14:paraId="45C994C5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Fatigue/</w:t>
      </w:r>
    </w:p>
    <w:p w14:paraId="615D317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22E7CB3">
          <v:rect id="_x0000_i1129" alt="" style="width:468pt;height:.05pt;mso-width-percent:0;mso-height-percent:0;mso-width-percent:0;mso-height-percent:0" o:hralign="center" o:hrstd="t" o:hrnoshade="t" o:hr="t" fillcolor="#e3e3e3" stroked="f"/>
        </w:pict>
      </w:r>
    </w:p>
    <w:p w14:paraId="4F408624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</w:t>
      </w:r>
    </w:p>
    <w:p w14:paraId="7966E4F9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fatigue*.mp.</w:t>
      </w:r>
    </w:p>
    <w:p w14:paraId="7B6B12C0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EA081A1">
          <v:rect id="_x0000_i1128" alt="" style="width:468pt;height:.05pt;mso-width-percent:0;mso-height-percent:0;mso-width-percent:0;mso-height-percent:0" o:hralign="center" o:hrstd="t" o:hrnoshade="t" o:hr="t" fillcolor="#e3e3e3" stroked="f"/>
        </w:pict>
      </w:r>
    </w:p>
    <w:p w14:paraId="55BB37F9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</w:t>
      </w:r>
    </w:p>
    <w:p w14:paraId="0A5F3EC6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noncommunicable disease*.mp.</w:t>
      </w:r>
    </w:p>
    <w:p w14:paraId="02F7FA51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126E60C">
          <v:rect id="_x0000_i1127" alt="" style="width:468pt;height:.05pt;mso-width-percent:0;mso-height-percent:0;mso-width-percent:0;mso-height-percent:0" o:hralign="center" o:hrstd="t" o:hrnoshade="t" o:hr="t" fillcolor="#e3e3e3" stroked="f"/>
        </w:pict>
      </w:r>
    </w:p>
    <w:p w14:paraId="7E4A945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</w:t>
      </w:r>
    </w:p>
    <w:p w14:paraId="0E2ADB08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hronic*.mp.</w:t>
      </w:r>
    </w:p>
    <w:p w14:paraId="1D21764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CD38531">
          <v:rect id="_x0000_i1126" alt="" style="width:468pt;height:.05pt;mso-width-percent:0;mso-height-percent:0;mso-width-percent:0;mso-height-percent:0" o:hralign="center" o:hrstd="t" o:hrnoshade="t" o:hr="t" fillcolor="#e3e3e3" stroked="f"/>
        </w:pict>
      </w:r>
    </w:p>
    <w:p w14:paraId="27C380B9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</w:t>
      </w:r>
    </w:p>
    <w:p w14:paraId="122E078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degenerative disease*.mp.</w:t>
      </w:r>
    </w:p>
    <w:p w14:paraId="0AE2D8F3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1460895">
          <v:rect id="_x0000_i1125" alt="" style="width:468pt;height:.05pt;mso-width-percent:0;mso-height-percent:0;mso-width-percent:0;mso-height-percent:0" o:hralign="center" o:hrstd="t" o:hrnoshade="t" o:hr="t" fillcolor="#e3e3e3" stroked="f"/>
        </w:pict>
      </w:r>
    </w:p>
    <w:p w14:paraId="3BA9AA22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</w:t>
      </w:r>
    </w:p>
    <w:p w14:paraId="76F0BB9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Neurodegenerative Diseases/</w:t>
      </w:r>
    </w:p>
    <w:p w14:paraId="0C5A20AC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174B599">
          <v:rect id="_x0000_i1124" alt="" style="width:468pt;height:.05pt;mso-width-percent:0;mso-height-percent:0;mso-width-percent:0;mso-height-percent:0" o:hralign="center" o:hrstd="t" o:hrnoshade="t" o:hr="t" fillcolor="#e3e3e3" stroked="f"/>
        </w:pict>
      </w:r>
    </w:p>
    <w:p w14:paraId="78A4279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</w:t>
      </w:r>
    </w:p>
    <w:p w14:paraId="4C8FEC8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Neurodegenerative Diseases*.mp.</w:t>
      </w:r>
    </w:p>
    <w:p w14:paraId="4870D51F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36266BB">
          <v:rect id="_x0000_i1123" alt="" style="width:468pt;height:.05pt;mso-width-percent:0;mso-height-percent:0;mso-width-percent:0;mso-height-percent:0" o:hralign="center" o:hrstd="t" o:hrnoshade="t" o:hr="t" fillcolor="#e3e3e3" stroked="f"/>
        </w:pict>
      </w:r>
    </w:p>
    <w:p w14:paraId="2BACF24F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</w:t>
      </w:r>
    </w:p>
    <w:p w14:paraId="24D897B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ongoing condition*.mp.</w:t>
      </w:r>
    </w:p>
    <w:p w14:paraId="244036B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30AC53E">
          <v:rect id="_x0000_i1122" alt="" style="width:468pt;height:.05pt;mso-width-percent:0;mso-height-percent:0;mso-width-percent:0;mso-height-percent:0" o:hralign="center" o:hrstd="t" o:hrnoshade="t" o:hr="t" fillcolor="#e3e3e3" stroked="f"/>
        </w:pict>
      </w:r>
    </w:p>
    <w:p w14:paraId="4E800D61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</w:t>
      </w:r>
    </w:p>
    <w:p w14:paraId="218E289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ongoing health condition*.mp.</w:t>
      </w:r>
    </w:p>
    <w:p w14:paraId="65B80757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B82D541">
          <v:rect id="_x0000_i1121" alt="" style="width:468pt;height:.05pt;mso-width-percent:0;mso-height-percent:0;mso-width-percent:0;mso-height-percent:0" o:hralign="center" o:hrstd="t" o:hrnoshade="t" o:hr="t" fillcolor="#e3e3e3" stroked="f"/>
        </w:pict>
      </w:r>
    </w:p>
    <w:p w14:paraId="5FFE705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0</w:t>
      </w:r>
    </w:p>
    <w:p w14:paraId="3F27B9D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persistent illness*.mp.</w:t>
      </w:r>
    </w:p>
    <w:p w14:paraId="7211C5A5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A111C64">
          <v:rect id="_x0000_i1120" alt="" style="width:468pt;height:.05pt;mso-width-percent:0;mso-height-percent:0;mso-width-percent:0;mso-height-percent:0" o:hralign="center" o:hrstd="t" o:hrnoshade="t" o:hr="t" fillcolor="#e3e3e3" stroked="f"/>
        </w:pict>
      </w:r>
    </w:p>
    <w:p w14:paraId="2ED848E6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1</w:t>
      </w:r>
    </w:p>
    <w:p w14:paraId="3A716012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persistent disease*.mp.</w:t>
      </w:r>
    </w:p>
    <w:p w14:paraId="2A7F5514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00973D8">
          <v:rect id="_x0000_i1119" alt="" style="width:468pt;height:.05pt;mso-width-percent:0;mso-height-percent:0;mso-width-percent:0;mso-height-percent:0" o:hralign="center" o:hrstd="t" o:hrnoshade="t" o:hr="t" fillcolor="#e3e3e3" stroked="f"/>
        </w:pict>
      </w:r>
    </w:p>
    <w:p w14:paraId="71EF9F2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2</w:t>
      </w:r>
    </w:p>
    <w:p w14:paraId="10B89E0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hronic patient*.mp.</w:t>
      </w:r>
    </w:p>
    <w:p w14:paraId="1593B29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2566EAE">
          <v:rect id="_x0000_i1118" alt="" style="width:468pt;height:.05pt;mso-width-percent:0;mso-height-percent:0;mso-width-percent:0;mso-height-percent:0" o:hralign="center" o:hrstd="t" o:hrnoshade="t" o:hr="t" fillcolor="#e3e3e3" stroked="f"/>
        </w:pict>
      </w:r>
    </w:p>
    <w:p w14:paraId="5E36ECD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3</w:t>
      </w:r>
    </w:p>
    <w:p w14:paraId="7C2A12AE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Chronic Disease/</w:t>
      </w:r>
      <w:r w:rsidR="00515A3D" w:rsidRPr="00515A3D">
        <w:rPr>
          <w:rFonts w:ascii="Times New Roman" w:eastAsia="Gulim" w:hAnsi="Times New Roman" w:cs="Times New Roman"/>
          <w:noProof/>
          <w:kern w:val="0"/>
        </w:rPr>
        <w:pict w14:anchorId="5528C00B">
          <v:rect id="_x0000_i1117" alt="" style="width:468pt;height:.05pt;mso-width-percent:0;mso-height-percent:0;mso-width-percent:0;mso-height-percent:0" o:hralign="center" o:hrstd="t" o:hrnoshade="t" o:hr="t" fillcolor="#e3e3e3" stroked="f"/>
        </w:pict>
      </w:r>
    </w:p>
    <w:p w14:paraId="751B9E16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4</w:t>
      </w:r>
    </w:p>
    <w:p w14:paraId="3F8C9C04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hronic disease*.mp.</w:t>
      </w:r>
    </w:p>
    <w:p w14:paraId="104A203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6421EC5">
          <v:rect id="_x0000_i1116" alt="" style="width:468pt;height:.05pt;mso-width-percent:0;mso-height-percent:0;mso-width-percent:0;mso-height-percent:0" o:hralign="center" o:hrstd="t" o:hrnoshade="t" o:hr="t" fillcolor="#e3e3e3" stroked="f"/>
        </w:pict>
      </w:r>
    </w:p>
    <w:p w14:paraId="06C1D05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5</w:t>
      </w:r>
    </w:p>
    <w:p w14:paraId="5463747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lastRenderedPageBreak/>
        <w:t>chronic condition*.mp.</w:t>
      </w:r>
    </w:p>
    <w:p w14:paraId="06773281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FEC738C">
          <v:rect id="_x0000_i1115" alt="" style="width:468pt;height:.05pt;mso-width-percent:0;mso-height-percent:0;mso-width-percent:0;mso-height-percent:0" o:hralign="center" o:hrstd="t" o:hrnoshade="t" o:hr="t" fillcolor="#e3e3e3" stroked="f"/>
        </w:pict>
      </w:r>
    </w:p>
    <w:p w14:paraId="25D9205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6</w:t>
      </w:r>
    </w:p>
    <w:p w14:paraId="15BB2452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hronic illness*.mp.</w:t>
      </w:r>
    </w:p>
    <w:p w14:paraId="476D086C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CC80594">
          <v:rect id="_x0000_i1114" alt="" style="width:468pt;height:.05pt;mso-width-percent:0;mso-height-percent:0;mso-width-percent:0;mso-height-percent:0" o:hralign="center" o:hrstd="t" o:hrnoshade="t" o:hr="t" fillcolor="#e3e3e3" stroked="f"/>
        </w:pict>
      </w:r>
    </w:p>
    <w:p w14:paraId="3CE8FEA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7</w:t>
      </w:r>
    </w:p>
    <w:p w14:paraId="517D802A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hronically ill.mp.</w:t>
      </w:r>
    </w:p>
    <w:p w14:paraId="56AABA00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B9E7667">
          <v:rect id="_x0000_i1113" alt="" style="width:468pt;height:.05pt;mso-width-percent:0;mso-height-percent:0;mso-width-percent:0;mso-height-percent:0" o:hralign="center" o:hrstd="t" o:hrnoshade="t" o:hr="t" fillcolor="#e3e3e3" stroked="f"/>
        </w:pict>
      </w:r>
    </w:p>
    <w:p w14:paraId="6EAE7DA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8</w:t>
      </w:r>
    </w:p>
    <w:p w14:paraId="37180A0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2 or 13 or 14 or 15 or 16 or 17</w:t>
      </w:r>
    </w:p>
    <w:p w14:paraId="304465A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F97E6E2">
          <v:rect id="_x0000_i1112" alt="" style="width:468pt;height:.05pt;mso-width-percent:0;mso-height-percent:0;mso-width-percent:0;mso-height-percent:0" o:hralign="center" o:hrstd="t" o:hrnoshade="t" o:hr="t" fillcolor="#e3e3e3" stroked="f"/>
        </w:pict>
      </w:r>
    </w:p>
    <w:p w14:paraId="4AFCDF0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9</w:t>
      </w:r>
    </w:p>
    <w:p w14:paraId="6206140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 or 4 or 5 or 6 or 7 or 8 or 9 or 10 or 11 or 12 or 13 or 14 or 15 or 16 or 17</w:t>
      </w:r>
    </w:p>
    <w:p w14:paraId="1E3BE2C8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353659D">
          <v:rect id="_x0000_i1111" alt="" style="width:468pt;height:.05pt;mso-width-percent:0;mso-height-percent:0;mso-width-percent:0;mso-height-percent:0" o:hralign="center" o:hrstd="t" o:hrnoshade="t" o:hr="t" fillcolor="#e3e3e3" stroked="f"/>
        </w:pict>
      </w:r>
    </w:p>
    <w:p w14:paraId="7A77E50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0</w:t>
      </w:r>
    </w:p>
    <w:p w14:paraId="649922BD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Asthma/</w:t>
      </w:r>
    </w:p>
    <w:p w14:paraId="61D6A2AC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9385F89">
          <v:rect id="_x0000_i1110" alt="" style="width:468pt;height:.05pt;mso-width-percent:0;mso-height-percent:0;mso-width-percent:0;mso-height-percent:0" o:hralign="center" o:hrstd="t" o:hrnoshade="t" o:hr="t" fillcolor="#e3e3e3" stroked="f"/>
        </w:pict>
      </w:r>
    </w:p>
    <w:p w14:paraId="022B7D8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1</w:t>
      </w:r>
    </w:p>
    <w:p w14:paraId="597C2E4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asthma*.mp.</w:t>
      </w:r>
    </w:p>
    <w:p w14:paraId="0C07A85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52218AA">
          <v:rect id="_x0000_i1109" alt="" style="width:468pt;height:.05pt;mso-width-percent:0;mso-height-percent:0;mso-width-percent:0;mso-height-percent:0" o:hralign="center" o:hrstd="t" o:hrnoshade="t" o:hr="t" fillcolor="#e3e3e3" stroked="f"/>
        </w:pict>
      </w:r>
    </w:p>
    <w:p w14:paraId="1CD206F2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2</w:t>
      </w:r>
    </w:p>
    <w:p w14:paraId="406136A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Pulmonary Disease, Chronic Obstructive/</w:t>
      </w:r>
    </w:p>
    <w:p w14:paraId="6C796141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B235056">
          <v:rect id="_x0000_i1108" alt="" style="width:468pt;height:.05pt;mso-width-percent:0;mso-height-percent:0;mso-width-percent:0;mso-height-percent:0" o:hralign="center" o:hrstd="t" o:hrnoshade="t" o:hr="t" fillcolor="#e3e3e3" stroked="f"/>
        </w:pict>
      </w:r>
    </w:p>
    <w:p w14:paraId="0794DF3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3</w:t>
      </w:r>
    </w:p>
    <w:p w14:paraId="7545254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hronic obstructive pulmonary disease*.mp.</w:t>
      </w:r>
    </w:p>
    <w:p w14:paraId="78B37013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D0F82A5">
          <v:rect id="_x0000_i1107" alt="" style="width:468pt;height:.05pt;mso-width-percent:0;mso-height-percent:0;mso-width-percent:0;mso-height-percent:0" o:hralign="center" o:hrstd="t" o:hrnoshade="t" o:hr="t" fillcolor="#e3e3e3" stroked="f"/>
        </w:pict>
      </w:r>
    </w:p>
    <w:p w14:paraId="16DF891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4</w:t>
      </w:r>
    </w:p>
    <w:p w14:paraId="189BA28F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Arthritis/</w:t>
      </w:r>
    </w:p>
    <w:p w14:paraId="25B801F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2F74511">
          <v:rect id="_x0000_i1106" alt="" style="width:468pt;height:.05pt;mso-width-percent:0;mso-height-percent:0;mso-width-percent:0;mso-height-percent:0" o:hralign="center" o:hrstd="t" o:hrnoshade="t" o:hr="t" fillcolor="#e3e3e3" stroked="f"/>
        </w:pict>
      </w:r>
    </w:p>
    <w:p w14:paraId="1F2F6B05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5</w:t>
      </w:r>
    </w:p>
    <w:p w14:paraId="79296AF1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arthritis*.mp.</w:t>
      </w:r>
    </w:p>
    <w:p w14:paraId="44F88E5F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41B5298">
          <v:rect id="_x0000_i1105" alt="" style="width:468pt;height:.05pt;mso-width-percent:0;mso-height-percent:0;mso-width-percent:0;mso-height-percent:0" o:hralign="center" o:hrstd="t" o:hrnoshade="t" o:hr="t" fillcolor="#e3e3e3" stroked="f"/>
        </w:pict>
      </w:r>
    </w:p>
    <w:p w14:paraId="0E7A9ED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6</w:t>
      </w:r>
    </w:p>
    <w:p w14:paraId="112D61A6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Arthritis, Rheumatoid/</w:t>
      </w:r>
    </w:p>
    <w:p w14:paraId="1507DD3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832F0E2">
          <v:rect id="_x0000_i1104" alt="" style="width:468pt;height:.05pt;mso-width-percent:0;mso-height-percent:0;mso-width-percent:0;mso-height-percent:0" o:hralign="center" o:hrstd="t" o:hrnoshade="t" o:hr="t" fillcolor="#e3e3e3" stroked="f"/>
        </w:pict>
      </w:r>
    </w:p>
    <w:p w14:paraId="69BE84DC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7</w:t>
      </w:r>
    </w:p>
    <w:p w14:paraId="4CFBCBC1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rheumatoid arthritis*.mp.</w:t>
      </w:r>
    </w:p>
    <w:p w14:paraId="72C4912A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EFCA2CA">
          <v:rect id="_x0000_i1103" alt="" style="width:468pt;height:.05pt;mso-width-percent:0;mso-height-percent:0;mso-width-percent:0;mso-height-percent:0" o:hralign="center" o:hrstd="t" o:hrnoshade="t" o:hr="t" fillcolor="#e3e3e3" stroked="f"/>
        </w:pict>
      </w:r>
    </w:p>
    <w:p w14:paraId="7A01E13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8</w:t>
      </w:r>
    </w:p>
    <w:p w14:paraId="352A80B5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diabetes*.mp.</w:t>
      </w:r>
    </w:p>
    <w:p w14:paraId="3A98655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A92E503">
          <v:rect id="_x0000_i1102" alt="" style="width:468pt;height:.05pt;mso-width-percent:0;mso-height-percent:0;mso-width-percent:0;mso-height-percent:0" o:hralign="center" o:hrstd="t" o:hrnoshade="t" o:hr="t" fillcolor="#e3e3e3" stroked="f"/>
        </w:pict>
      </w:r>
    </w:p>
    <w:p w14:paraId="037570D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29</w:t>
      </w:r>
    </w:p>
    <w:p w14:paraId="4B758EB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Diabetes Mellitus/</w:t>
      </w:r>
    </w:p>
    <w:p w14:paraId="77F1C4D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3C334F1">
          <v:rect id="_x0000_i1101" alt="" style="width:468pt;height:.05pt;mso-width-percent:0;mso-height-percent:0;mso-width-percent:0;mso-height-percent:0" o:hralign="center" o:hrstd="t" o:hrnoshade="t" o:hr="t" fillcolor="#e3e3e3" stroked="f"/>
        </w:pict>
      </w:r>
    </w:p>
    <w:p w14:paraId="1118962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0</w:t>
      </w:r>
    </w:p>
    <w:p w14:paraId="7745960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Emphysema/</w:t>
      </w:r>
    </w:p>
    <w:p w14:paraId="439A9E4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lastRenderedPageBreak/>
        <w:pict w14:anchorId="5AAE3B9B">
          <v:rect id="_x0000_i1100" alt="" style="width:468pt;height:.05pt;mso-width-percent:0;mso-height-percent:0;mso-width-percent:0;mso-height-percent:0" o:hralign="center" o:hrstd="t" o:hrnoshade="t" o:hr="t" fillcolor="#e3e3e3" stroked="f"/>
        </w:pict>
      </w:r>
    </w:p>
    <w:p w14:paraId="1DB6178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1</w:t>
      </w:r>
    </w:p>
    <w:p w14:paraId="6DB16FCE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mphysema*.mp.</w:t>
      </w:r>
    </w:p>
    <w:p w14:paraId="4B1B22E7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200A94A">
          <v:rect id="_x0000_i1099" alt="" style="width:468pt;height:.05pt;mso-width-percent:0;mso-height-percent:0;mso-width-percent:0;mso-height-percent:0" o:hralign="center" o:hrstd="t" o:hrnoshade="t" o:hr="t" fillcolor="#e3e3e3" stroked="f"/>
        </w:pict>
      </w:r>
    </w:p>
    <w:p w14:paraId="6B16D58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2</w:t>
      </w:r>
    </w:p>
    <w:p w14:paraId="66098AA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Hypertension/</w:t>
      </w:r>
    </w:p>
    <w:p w14:paraId="171A26BB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E728714">
          <v:rect id="_x0000_i1098" alt="" style="width:468pt;height:.05pt;mso-width-percent:0;mso-height-percent:0;mso-width-percent:0;mso-height-percent:0" o:hralign="center" o:hrstd="t" o:hrnoshade="t" o:hr="t" fillcolor="#e3e3e3" stroked="f"/>
        </w:pict>
      </w:r>
    </w:p>
    <w:p w14:paraId="614C8E8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3</w:t>
      </w:r>
    </w:p>
    <w:p w14:paraId="5104AC8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hypertension*.mp.</w:t>
      </w:r>
    </w:p>
    <w:p w14:paraId="3B5BAEE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6DC28CC">
          <v:rect id="_x0000_i1097" alt="" style="width:468pt;height:.05pt;mso-width-percent:0;mso-height-percent:0;mso-width-percent:0;mso-height-percent:0" o:hralign="center" o:hrstd="t" o:hrnoshade="t" o:hr="t" fillcolor="#e3e3e3" stroked="f"/>
        </w:pict>
      </w:r>
    </w:p>
    <w:p w14:paraId="4752ABE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4</w:t>
      </w:r>
    </w:p>
    <w:p w14:paraId="499A067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Myocardial Ischemia/</w:t>
      </w:r>
    </w:p>
    <w:p w14:paraId="34F74153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407D4AE">
          <v:rect id="_x0000_i1096" alt="" style="width:468pt;height:.05pt;mso-width-percent:0;mso-height-percent:0;mso-width-percent:0;mso-height-percent:0" o:hralign="center" o:hrstd="t" o:hrnoshade="t" o:hr="t" fillcolor="#e3e3e3" stroked="f"/>
        </w:pict>
      </w:r>
    </w:p>
    <w:p w14:paraId="0C91E02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5</w:t>
      </w:r>
    </w:p>
    <w:p w14:paraId="5351DBB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myocardial ischaemia*.mp.</w:t>
      </w:r>
    </w:p>
    <w:p w14:paraId="0666CC4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5F24C82">
          <v:rect id="_x0000_i1095" alt="" style="width:468pt;height:.05pt;mso-width-percent:0;mso-height-percent:0;mso-width-percent:0;mso-height-percent:0" o:hralign="center" o:hrstd="t" o:hrnoshade="t" o:hr="t" fillcolor="#e3e3e3" stroked="f"/>
        </w:pict>
      </w:r>
    </w:p>
    <w:p w14:paraId="30B6AC1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6</w:t>
      </w:r>
    </w:p>
    <w:p w14:paraId="6AF5877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Coronary Disease/</w:t>
      </w:r>
    </w:p>
    <w:p w14:paraId="685B8DAA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F3A673D">
          <v:rect id="_x0000_i1094" alt="" style="width:468pt;height:.05pt;mso-width-percent:0;mso-height-percent:0;mso-width-percent:0;mso-height-percent:0" o:hralign="center" o:hrstd="t" o:hrnoshade="t" o:hr="t" fillcolor="#e3e3e3" stroked="f"/>
        </w:pict>
      </w:r>
    </w:p>
    <w:p w14:paraId="1B56A912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7</w:t>
      </w:r>
    </w:p>
    <w:p w14:paraId="66A0EA1C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oronary disease*.mp.</w:t>
      </w:r>
    </w:p>
    <w:p w14:paraId="46421474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989A30B">
          <v:rect id="_x0000_i1093" alt="" style="width:468pt;height:.05pt;mso-width-percent:0;mso-height-percent:0;mso-width-percent:0;mso-height-percent:0" o:hralign="center" o:hrstd="t" o:hrnoshade="t" o:hr="t" fillcolor="#e3e3e3" stroked="f"/>
        </w:pict>
      </w:r>
    </w:p>
    <w:p w14:paraId="70178FA3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8</w:t>
      </w:r>
    </w:p>
    <w:p w14:paraId="52EE56D3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ongestive heart failure.mp.</w:t>
      </w:r>
    </w:p>
    <w:p w14:paraId="1C85CB2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F9B8291">
          <v:rect id="_x0000_i1092" alt="" style="width:468pt;height:.05pt;mso-width-percent:0;mso-height-percent:0;mso-width-percent:0;mso-height-percent:0" o:hralign="center" o:hrstd="t" o:hrnoshade="t" o:hr="t" fillcolor="#e3e3e3" stroked="f"/>
        </w:pict>
      </w:r>
    </w:p>
    <w:p w14:paraId="53D02DC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9</w:t>
      </w:r>
    </w:p>
    <w:p w14:paraId="747805A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Heart Failure/</w:t>
      </w:r>
    </w:p>
    <w:p w14:paraId="3B7CB40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11FA5AD">
          <v:rect id="_x0000_i1091" alt="" style="width:468pt;height:.05pt;mso-width-percent:0;mso-height-percent:0;mso-width-percent:0;mso-height-percent:0" o:hralign="center" o:hrstd="t" o:hrnoshade="t" o:hr="t" fillcolor="#e3e3e3" stroked="f"/>
        </w:pict>
      </w:r>
    </w:p>
    <w:p w14:paraId="3A132F69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0</w:t>
      </w:r>
    </w:p>
    <w:p w14:paraId="0D0E91D6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heart failure*.mp.</w:t>
      </w:r>
    </w:p>
    <w:p w14:paraId="02FD652F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3169BC6">
          <v:rect id="_x0000_i1090" alt="" style="width:468pt;height:.05pt;mso-width-percent:0;mso-height-percent:0;mso-width-percent:0;mso-height-percent:0" o:hralign="center" o:hrstd="t" o:hrnoshade="t" o:hr="t" fillcolor="#e3e3e3" stroked="f"/>
        </w:pict>
      </w:r>
    </w:p>
    <w:p w14:paraId="4E1F7685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1</w:t>
      </w:r>
    </w:p>
    <w:p w14:paraId="281299D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Cardiovascular Diseases/</w:t>
      </w:r>
    </w:p>
    <w:p w14:paraId="6CA5CA6A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E2DFF41">
          <v:rect id="_x0000_i1089" alt="" style="width:468pt;height:.05pt;mso-width-percent:0;mso-height-percent:0;mso-width-percent:0;mso-height-percent:0" o:hralign="center" o:hrstd="t" o:hrnoshade="t" o:hr="t" fillcolor="#e3e3e3" stroked="f"/>
        </w:pict>
      </w:r>
    </w:p>
    <w:p w14:paraId="2F532C82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2</w:t>
      </w:r>
    </w:p>
    <w:p w14:paraId="24DF559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ardiovascular disease*.mp.</w:t>
      </w:r>
    </w:p>
    <w:p w14:paraId="26E24317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49C87BC">
          <v:rect id="_x0000_i1088" alt="" style="width:468pt;height:.05pt;mso-width-percent:0;mso-height-percent:0;mso-width-percent:0;mso-height-percent:0" o:hralign="center" o:hrstd="t" o:hrnoshade="t" o:hr="t" fillcolor="#e3e3e3" stroked="f"/>
        </w:pict>
      </w:r>
    </w:p>
    <w:p w14:paraId="513491A9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3</w:t>
      </w:r>
    </w:p>
    <w:p w14:paraId="68C4E519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Stroke/</w:t>
      </w:r>
    </w:p>
    <w:p w14:paraId="6495CEB7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7F5A410">
          <v:rect id="_x0000_i1087" alt="" style="width:468pt;height:.05pt;mso-width-percent:0;mso-height-percent:0;mso-width-percent:0;mso-height-percent:0" o:hralign="center" o:hrstd="t" o:hrnoshade="t" o:hr="t" fillcolor="#e3e3e3" stroked="f"/>
        </w:pict>
      </w:r>
    </w:p>
    <w:p w14:paraId="62282C2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4</w:t>
      </w:r>
    </w:p>
    <w:p w14:paraId="3A31CC2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stroke*.mp.</w:t>
      </w:r>
    </w:p>
    <w:p w14:paraId="23729A30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AD990C8">
          <v:rect id="_x0000_i1086" alt="" style="width:468pt;height:.05pt;mso-width-percent:0;mso-height-percent:0;mso-width-percent:0;mso-height-percent:0" o:hralign="center" o:hrstd="t" o:hrnoshade="t" o:hr="t" fillcolor="#e3e3e3" stroked="f"/>
        </w:pict>
      </w:r>
    </w:p>
    <w:p w14:paraId="7E91F3F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5</w:t>
      </w:r>
    </w:p>
    <w:p w14:paraId="4049EE8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Cerebrovascular Disorders/</w:t>
      </w:r>
    </w:p>
    <w:p w14:paraId="6F4F8A53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6912D81">
          <v:rect id="_x0000_i1085" alt="" style="width:468pt;height:.05pt;mso-width-percent:0;mso-height-percent:0;mso-width-percent:0;mso-height-percent:0" o:hralign="center" o:hrstd="t" o:hrnoshade="t" o:hr="t" fillcolor="#e3e3e3" stroked="f"/>
        </w:pict>
      </w:r>
    </w:p>
    <w:p w14:paraId="597A8C95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lastRenderedPageBreak/>
        <w:t>46</w:t>
      </w:r>
    </w:p>
    <w:p w14:paraId="4D7028D6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erebrovascular disorder*.mp.</w:t>
      </w:r>
    </w:p>
    <w:p w14:paraId="62DB8B7B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ACDCF56">
          <v:rect id="_x0000_i1084" alt="" style="width:468pt;height:.05pt;mso-width-percent:0;mso-height-percent:0;mso-width-percent:0;mso-height-percent:0" o:hralign="center" o:hrstd="t" o:hrnoshade="t" o:hr="t" fillcolor="#e3e3e3" stroked="f"/>
        </w:pict>
      </w:r>
    </w:p>
    <w:p w14:paraId="1B82E38C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</w:p>
    <w:p w14:paraId="076040F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7</w:t>
      </w:r>
    </w:p>
    <w:p w14:paraId="12A9D632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erebrovascular accident*.mp.</w:t>
      </w:r>
    </w:p>
    <w:p w14:paraId="188AFD0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4A839D4">
          <v:rect id="_x0000_i1083" alt="" style="width:468pt;height:.05pt;mso-width-percent:0;mso-height-percent:0;mso-width-percent:0;mso-height-percent:0" o:hralign="center" o:hrstd="t" o:hrnoshade="t" o:hr="t" fillcolor="#e3e3e3" stroked="f"/>
        </w:pict>
      </w:r>
    </w:p>
    <w:p w14:paraId="271AC11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8</w:t>
      </w:r>
    </w:p>
    <w:p w14:paraId="486ED31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erebrovascular accident*.mp.</w:t>
      </w:r>
    </w:p>
    <w:p w14:paraId="5EA41E1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5060F15">
          <v:rect id="_x0000_i1082" alt="" style="width:468pt;height:.05pt;mso-width-percent:0;mso-height-percent:0;mso-width-percent:0;mso-height-percent:0" o:hralign="center" o:hrstd="t" o:hrnoshade="t" o:hr="t" fillcolor="#e3e3e3" stroked="f"/>
        </w:pict>
      </w:r>
    </w:p>
    <w:p w14:paraId="592386A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49</w:t>
      </w:r>
    </w:p>
    <w:p w14:paraId="42F10816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Multiple Sclerosis/</w:t>
      </w:r>
    </w:p>
    <w:p w14:paraId="33D00AE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28114A7">
          <v:rect id="_x0000_i1081" alt="" style="width:468pt;height:.05pt;mso-width-percent:0;mso-height-percent:0;mso-width-percent:0;mso-height-percent:0" o:hralign="center" o:hrstd="t" o:hrnoshade="t" o:hr="t" fillcolor="#e3e3e3" stroked="f"/>
        </w:pict>
      </w:r>
    </w:p>
    <w:p w14:paraId="4F3F5B18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0</w:t>
      </w:r>
    </w:p>
    <w:p w14:paraId="4C96886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multiple sclerosis*.mp.</w:t>
      </w:r>
    </w:p>
    <w:p w14:paraId="45FAB0DA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F113AA1">
          <v:rect id="_x0000_i1080" alt="" style="width:468pt;height:.05pt;mso-width-percent:0;mso-height-percent:0;mso-width-percent:0;mso-height-percent:0" o:hralign="center" o:hrstd="t" o:hrnoshade="t" o:hr="t" fillcolor="#e3e3e3" stroked="f"/>
        </w:pict>
      </w:r>
    </w:p>
    <w:p w14:paraId="3D5F7D34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1</w:t>
      </w:r>
    </w:p>
    <w:p w14:paraId="1352FDD9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Neoplasms/</w:t>
      </w:r>
    </w:p>
    <w:p w14:paraId="71E12C05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79713E3">
          <v:rect id="_x0000_i1079" alt="" style="width:468pt;height:.05pt;mso-width-percent:0;mso-height-percent:0;mso-width-percent:0;mso-height-percent:0" o:hralign="center" o:hrstd="t" o:hrnoshade="t" o:hr="t" fillcolor="#e3e3e3" stroked="f"/>
        </w:pict>
      </w:r>
    </w:p>
    <w:p w14:paraId="6662B2E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2</w:t>
      </w:r>
    </w:p>
    <w:p w14:paraId="73752D57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neoplasms*.mp.</w:t>
      </w:r>
    </w:p>
    <w:p w14:paraId="7159470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712D609">
          <v:rect id="_x0000_i1078" alt="" style="width:468pt;height:.05pt;mso-width-percent:0;mso-height-percent:0;mso-width-percent:0;mso-height-percent:0" o:hralign="center" o:hrstd="t" o:hrnoshade="t" o:hr="t" fillcolor="#e3e3e3" stroked="f"/>
        </w:pict>
      </w:r>
    </w:p>
    <w:p w14:paraId="090600D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3</w:t>
      </w:r>
    </w:p>
    <w:p w14:paraId="465B7F0A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ancer*.mp.</w:t>
      </w:r>
    </w:p>
    <w:p w14:paraId="3F25864A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93F417C">
          <v:rect id="_x0000_i1077" alt="" style="width:468pt;height:.05pt;mso-width-percent:0;mso-height-percent:0;mso-width-percent:0;mso-height-percent:0" o:hralign="center" o:hrstd="t" o:hrnoshade="t" o:hr="t" fillcolor="#e3e3e3" stroked="f"/>
        </w:pict>
      </w:r>
    </w:p>
    <w:p w14:paraId="1D9D8EB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4</w:t>
      </w:r>
    </w:p>
    <w:p w14:paraId="4077CC8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Osteoporosis/</w:t>
      </w:r>
    </w:p>
    <w:p w14:paraId="4EEF3C8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5027C0D">
          <v:rect id="_x0000_i1076" alt="" style="width:468pt;height:.05pt;mso-width-percent:0;mso-height-percent:0;mso-width-percent:0;mso-height-percent:0" o:hralign="center" o:hrstd="t" o:hrnoshade="t" o:hr="t" fillcolor="#e3e3e3" stroked="f"/>
        </w:pict>
      </w:r>
    </w:p>
    <w:p w14:paraId="4AF1D1D2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5</w:t>
      </w:r>
    </w:p>
    <w:p w14:paraId="3A0B49C5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osteoporosis*.mp.</w:t>
      </w:r>
    </w:p>
    <w:p w14:paraId="5E19D44B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47ADD4C">
          <v:rect id="_x0000_i1075" alt="" style="width:468pt;height:.05pt;mso-width-percent:0;mso-height-percent:0;mso-width-percent:0;mso-height-percent:0" o:hralign="center" o:hrstd="t" o:hrnoshade="t" o:hr="t" fillcolor="#e3e3e3" stroked="f"/>
        </w:pict>
      </w:r>
    </w:p>
    <w:p w14:paraId="1FF23743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6</w:t>
      </w:r>
    </w:p>
    <w:p w14:paraId="2A3EBC0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Fibromyalgia/</w:t>
      </w:r>
    </w:p>
    <w:p w14:paraId="43C0960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AC3A6E7">
          <v:rect id="_x0000_i1074" alt="" style="width:468pt;height:.05pt;mso-width-percent:0;mso-height-percent:0;mso-width-percent:0;mso-height-percent:0" o:hralign="center" o:hrstd="t" o:hrnoshade="t" o:hr="t" fillcolor="#e3e3e3" stroked="f"/>
        </w:pict>
      </w:r>
    </w:p>
    <w:p w14:paraId="4E48BF45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7</w:t>
      </w:r>
    </w:p>
    <w:p w14:paraId="57DE9866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Fibromyalgia*.mp.</w:t>
      </w:r>
    </w:p>
    <w:p w14:paraId="1189753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6B6A6D8">
          <v:rect id="_x0000_i1073" alt="" style="width:468pt;height:.05pt;mso-width-percent:0;mso-height-percent:0;mso-width-percent:0;mso-height-percent:0" o:hralign="center" o:hrstd="t" o:hrnoshade="t" o:hr="t" fillcolor="#e3e3e3" stroked="f"/>
        </w:pict>
      </w:r>
    </w:p>
    <w:p w14:paraId="6161C778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8</w:t>
      </w:r>
    </w:p>
    <w:p w14:paraId="7F2E2B4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Rhinitis, Allergic, Seasonal/</w:t>
      </w:r>
    </w:p>
    <w:p w14:paraId="293FE13F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BFDA03A">
          <v:rect id="_x0000_i1072" alt="" style="width:468pt;height:.05pt;mso-width-percent:0;mso-height-percent:0;mso-width-percent:0;mso-height-percent:0" o:hralign="center" o:hrstd="t" o:hrnoshade="t" o:hr="t" fillcolor="#e3e3e3" stroked="f"/>
        </w:pict>
      </w:r>
    </w:p>
    <w:p w14:paraId="12B0F14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59</w:t>
      </w:r>
    </w:p>
    <w:p w14:paraId="2923E30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rhinitis allergic seasonal*.mp.</w:t>
      </w:r>
    </w:p>
    <w:p w14:paraId="60C9D8B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BA0C727">
          <v:rect id="_x0000_i1071" alt="" style="width:468pt;height:.05pt;mso-width-percent:0;mso-height-percent:0;mso-width-percent:0;mso-height-percent:0" o:hralign="center" o:hrstd="t" o:hrnoshade="t" o:hr="t" fillcolor="#e3e3e3" stroked="f"/>
        </w:pict>
      </w:r>
    </w:p>
    <w:p w14:paraId="3A8BB567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0</w:t>
      </w:r>
    </w:p>
    <w:p w14:paraId="1CBB10DA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HIV Infections/</w:t>
      </w:r>
    </w:p>
    <w:p w14:paraId="4F824C44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6F36C39">
          <v:rect id="_x0000_i1070" alt="" style="width:468pt;height:.05pt;mso-width-percent:0;mso-height-percent:0;mso-width-percent:0;mso-height-percent:0" o:hralign="center" o:hrstd="t" o:hrnoshade="t" o:hr="t" fillcolor="#e3e3e3" stroked="f"/>
        </w:pict>
      </w:r>
    </w:p>
    <w:p w14:paraId="54B4BB12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lastRenderedPageBreak/>
        <w:t>61</w:t>
      </w:r>
    </w:p>
    <w:p w14:paraId="347990BC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HIV Infections*.mp.</w:t>
      </w:r>
    </w:p>
    <w:p w14:paraId="36B2450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D42B099">
          <v:rect id="_x0000_i1069" alt="" style="width:468pt;height:.05pt;mso-width-percent:0;mso-height-percent:0;mso-width-percent:0;mso-height-percent:0" o:hralign="center" o:hrstd="t" o:hrnoshade="t" o:hr="t" fillcolor="#e3e3e3" stroked="f"/>
        </w:pict>
      </w:r>
    </w:p>
    <w:p w14:paraId="700FEBDF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2</w:t>
      </w:r>
    </w:p>
    <w:p w14:paraId="2DD8B649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Irritable Bowel Syndrome/</w:t>
      </w:r>
    </w:p>
    <w:p w14:paraId="6DD5D420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14A24A6">
          <v:rect id="_x0000_i1068" alt="" style="width:468pt;height:.05pt;mso-width-percent:0;mso-height-percent:0;mso-width-percent:0;mso-height-percent:0" o:hralign="center" o:hrstd="t" o:hrnoshade="t" o:hr="t" fillcolor="#e3e3e3" stroked="f"/>
        </w:pict>
      </w:r>
    </w:p>
    <w:p w14:paraId="3F37C60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3</w:t>
      </w:r>
    </w:p>
    <w:p w14:paraId="59B43AA1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Irritable Bowel Syndrome*.mp.</w:t>
      </w:r>
    </w:p>
    <w:p w14:paraId="723A0EA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C182B2E">
          <v:rect id="_x0000_i1067" alt="" style="width:468pt;height:.05pt;mso-width-percent:0;mso-height-percent:0;mso-width-percent:0;mso-height-percent:0" o:hralign="center" o:hrstd="t" o:hrnoshade="t" o:hr="t" fillcolor="#e3e3e3" stroked="f"/>
        </w:pict>
      </w:r>
    </w:p>
    <w:p w14:paraId="3850E02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4</w:t>
      </w:r>
    </w:p>
    <w:p w14:paraId="11B51184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Crohn Disease/</w:t>
      </w:r>
    </w:p>
    <w:p w14:paraId="6A6DAF65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</w:p>
    <w:p w14:paraId="0CEEA99C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75FCDCB">
          <v:rect id="_x0000_i1066" alt="" style="width:468pt;height:.05pt;mso-width-percent:0;mso-height-percent:0;mso-width-percent:0;mso-height-percent:0" o:hralign="center" o:hrstd="t" o:hrnoshade="t" o:hr="t" fillcolor="#e3e3e3" stroked="f"/>
        </w:pict>
      </w:r>
    </w:p>
    <w:p w14:paraId="3AED791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5</w:t>
      </w:r>
    </w:p>
    <w:p w14:paraId="434A989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rohn's Disease*.mp.</w:t>
      </w:r>
    </w:p>
    <w:p w14:paraId="1FCD4FD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2B4B3B5">
          <v:rect id="_x0000_i1065" alt="" style="width:468pt;height:.05pt;mso-width-percent:0;mso-height-percent:0;mso-width-percent:0;mso-height-percent:0" o:hralign="center" o:hrstd="t" o:hrnoshade="t" o:hr="t" fillcolor="#e3e3e3" stroked="f"/>
        </w:pict>
      </w:r>
    </w:p>
    <w:p w14:paraId="227BF924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6</w:t>
      </w:r>
    </w:p>
    <w:p w14:paraId="0911A95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rohn Disease*.mp.</w:t>
      </w:r>
    </w:p>
    <w:p w14:paraId="059AC248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178B33B">
          <v:rect id="_x0000_i1064" alt="" style="width:468pt;height:.05pt;mso-width-percent:0;mso-height-percent:0;mso-width-percent:0;mso-height-percent:0" o:hralign="center" o:hrstd="t" o:hrnoshade="t" o:hr="t" fillcolor="#e3e3e3" stroked="f"/>
        </w:pict>
      </w:r>
    </w:p>
    <w:p w14:paraId="1D1BFCCE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7</w:t>
      </w:r>
    </w:p>
    <w:p w14:paraId="55BE2A99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Colitis, Ulcerative/</w:t>
      </w:r>
    </w:p>
    <w:p w14:paraId="7B751F8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1477D0A">
          <v:rect id="_x0000_i1063" alt="" style="width:468pt;height:.05pt;mso-width-percent:0;mso-height-percent:0;mso-width-percent:0;mso-height-percent:0" o:hralign="center" o:hrstd="t" o:hrnoshade="t" o:hr="t" fillcolor="#e3e3e3" stroked="f"/>
        </w:pict>
      </w:r>
    </w:p>
    <w:p w14:paraId="57473FC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8</w:t>
      </w:r>
    </w:p>
    <w:p w14:paraId="6365B47D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Ulcerative colitis*.mp.</w:t>
      </w:r>
    </w:p>
    <w:p w14:paraId="4FCA1665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75A3229">
          <v:rect id="_x0000_i1062" alt="" style="width:468pt;height:.05pt;mso-width-percent:0;mso-height-percent:0;mso-width-percent:0;mso-height-percent:0" o:hralign="center" o:hrstd="t" o:hrnoshade="t" o:hr="t" fillcolor="#e3e3e3" stroked="f"/>
        </w:pict>
      </w:r>
    </w:p>
    <w:p w14:paraId="16CA0B9E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69</w:t>
      </w:r>
    </w:p>
    <w:p w14:paraId="602C679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Inflammatory Bowel Diseases/</w:t>
      </w:r>
    </w:p>
    <w:p w14:paraId="228EF8BA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D6DF302">
          <v:rect id="_x0000_i1061" alt="" style="width:468pt;height:.05pt;mso-width-percent:0;mso-height-percent:0;mso-width-percent:0;mso-height-percent:0" o:hralign="center" o:hrstd="t" o:hrnoshade="t" o:hr="t" fillcolor="#e3e3e3" stroked="f"/>
        </w:pict>
      </w:r>
    </w:p>
    <w:p w14:paraId="61E8CE7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0</w:t>
      </w:r>
    </w:p>
    <w:p w14:paraId="3B465FD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Inflammatory Bowel Diseases*.mp.</w:t>
      </w:r>
    </w:p>
    <w:p w14:paraId="15D85B95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ED94DAF">
          <v:rect id="_x0000_i1060" alt="" style="width:468pt;height:.05pt;mso-width-percent:0;mso-height-percent:0;mso-width-percent:0;mso-height-percent:0" o:hralign="center" o:hrstd="t" o:hrnoshade="t" o:hr="t" fillcolor="#e3e3e3" stroked="f"/>
        </w:pict>
      </w:r>
    </w:p>
    <w:p w14:paraId="283E22B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1</w:t>
      </w:r>
    </w:p>
    <w:p w14:paraId="72C7B50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Depression/</w:t>
      </w:r>
    </w:p>
    <w:p w14:paraId="7278BDDC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5890742">
          <v:rect id="_x0000_i1059" alt="" style="width:468pt;height:.05pt;mso-width-percent:0;mso-height-percent:0;mso-width-percent:0;mso-height-percent:0" o:hralign="center" o:hrstd="t" o:hrnoshade="t" o:hr="t" fillcolor="#e3e3e3" stroked="f"/>
        </w:pict>
      </w:r>
    </w:p>
    <w:p w14:paraId="1D18858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2</w:t>
      </w:r>
    </w:p>
    <w:p w14:paraId="50C849F7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depression*.mp.</w:t>
      </w:r>
    </w:p>
    <w:p w14:paraId="2ECA571B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6629CA1">
          <v:rect id="_x0000_i1058" alt="" style="width:468pt;height:.05pt;mso-width-percent:0;mso-height-percent:0;mso-width-percent:0;mso-height-percent:0" o:hralign="center" o:hrstd="t" o:hrnoshade="t" o:hr="t" fillcolor="#e3e3e3" stroked="f"/>
        </w:pict>
      </w:r>
    </w:p>
    <w:p w14:paraId="237C808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3</w:t>
      </w:r>
    </w:p>
    <w:p w14:paraId="7A5A723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Psychotic Disorders/</w:t>
      </w:r>
    </w:p>
    <w:p w14:paraId="7ADD496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65D2CFC">
          <v:rect id="_x0000_i1057" alt="" style="width:468pt;height:.05pt;mso-width-percent:0;mso-height-percent:0;mso-width-percent:0;mso-height-percent:0" o:hralign="center" o:hrstd="t" o:hrnoshade="t" o:hr="t" fillcolor="#e3e3e3" stroked="f"/>
        </w:pict>
      </w:r>
    </w:p>
    <w:p w14:paraId="1656CE84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4</w:t>
      </w:r>
    </w:p>
    <w:p w14:paraId="1B3D516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Psychotic Disorders*.mp.</w:t>
      </w:r>
    </w:p>
    <w:p w14:paraId="1A69BAA3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24FA5A2">
          <v:rect id="_x0000_i1056" alt="" style="width:468pt;height:.05pt;mso-width-percent:0;mso-height-percent:0;mso-width-percent:0;mso-height-percent:0" o:hralign="center" o:hrstd="t" o:hrnoshade="t" o:hr="t" fillcolor="#e3e3e3" stroked="f"/>
        </w:pict>
      </w:r>
    </w:p>
    <w:p w14:paraId="6529B23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5</w:t>
      </w:r>
    </w:p>
    <w:p w14:paraId="0BA7C2C1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psychosis.mp.</w:t>
      </w:r>
    </w:p>
    <w:p w14:paraId="3DE70B81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6D688F1">
          <v:rect id="_x0000_i1055" alt="" style="width:468pt;height:.05pt;mso-width-percent:0;mso-height-percent:0;mso-width-percent:0;mso-height-percent:0" o:hralign="center" o:hrstd="t" o:hrnoshade="t" o:hr="t" fillcolor="#e3e3e3" stroked="f"/>
        </w:pict>
      </w:r>
    </w:p>
    <w:p w14:paraId="63B11FD7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lastRenderedPageBreak/>
        <w:t>76</w:t>
      </w:r>
    </w:p>
    <w:p w14:paraId="1D1F5BFD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Mental Disorders/</w:t>
      </w:r>
    </w:p>
    <w:p w14:paraId="5718CD6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A777DD5">
          <v:rect id="_x0000_i1054" alt="" style="width:468pt;height:.05pt;mso-width-percent:0;mso-height-percent:0;mso-width-percent:0;mso-height-percent:0" o:hralign="center" o:hrstd="t" o:hrnoshade="t" o:hr="t" fillcolor="#e3e3e3" stroked="f"/>
        </w:pict>
      </w:r>
    </w:p>
    <w:p w14:paraId="6D8DCA9A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7</w:t>
      </w:r>
    </w:p>
    <w:p w14:paraId="73A26762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mental disorders*.mp.</w:t>
      </w:r>
    </w:p>
    <w:p w14:paraId="38651B1B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77EE78C">
          <v:rect id="_x0000_i1053" alt="" style="width:468pt;height:.05pt;mso-width-percent:0;mso-height-percent:0;mso-width-percent:0;mso-height-percent:0" o:hralign="center" o:hrstd="t" o:hrnoshade="t" o:hr="t" fillcolor="#e3e3e3" stroked="f"/>
        </w:pict>
      </w:r>
    </w:p>
    <w:p w14:paraId="19CDA21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8</w:t>
      </w:r>
    </w:p>
    <w:p w14:paraId="00CF360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mental illness*.mp.</w:t>
      </w:r>
    </w:p>
    <w:p w14:paraId="28595C54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7484BA9">
          <v:rect id="_x0000_i1052" alt="" style="width:468pt;height:.05pt;mso-width-percent:0;mso-height-percent:0;mso-width-percent:0;mso-height-percent:0" o:hralign="center" o:hrstd="t" o:hrnoshade="t" o:hr="t" fillcolor="#e3e3e3" stroked="f"/>
        </w:pict>
      </w:r>
    </w:p>
    <w:p w14:paraId="0737C09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79</w:t>
      </w:r>
    </w:p>
    <w:p w14:paraId="00E2FC3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Depressive Disorder/</w:t>
      </w:r>
    </w:p>
    <w:p w14:paraId="1EF2860A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8D51B66">
          <v:rect id="_x0000_i1051" alt="" style="width:468pt;height:.05pt;mso-width-percent:0;mso-height-percent:0;mso-width-percent:0;mso-height-percent:0" o:hralign="center" o:hrstd="t" o:hrnoshade="t" o:hr="t" fillcolor="#e3e3e3" stroked="f"/>
        </w:pict>
      </w:r>
    </w:p>
    <w:p w14:paraId="590CE45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0</w:t>
      </w:r>
    </w:p>
    <w:p w14:paraId="5EA1D6B8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Depressive Disorder*.mp.</w:t>
      </w:r>
    </w:p>
    <w:p w14:paraId="01B73241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615352B0">
          <v:rect id="_x0000_i1050" alt="" style="width:468pt;height:.05pt;mso-width-percent:0;mso-height-percent:0;mso-width-percent:0;mso-height-percent:0" o:hralign="center" o:hrstd="t" o:hrnoshade="t" o:hr="t" fillcolor="#e3e3e3" stroked="f"/>
        </w:pict>
      </w:r>
    </w:p>
    <w:p w14:paraId="6C0FA02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1</w:t>
      </w:r>
    </w:p>
    <w:p w14:paraId="2E810A3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Mood Disorders/</w:t>
      </w:r>
    </w:p>
    <w:p w14:paraId="27728494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7C29C2D">
          <v:rect id="_x0000_i1049" alt="" style="width:468pt;height:.05pt;mso-width-percent:0;mso-height-percent:0;mso-width-percent:0;mso-height-percent:0" o:hralign="center" o:hrstd="t" o:hrnoshade="t" o:hr="t" fillcolor="#e3e3e3" stroked="f"/>
        </w:pict>
      </w:r>
    </w:p>
    <w:p w14:paraId="6F54E10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2</w:t>
      </w:r>
    </w:p>
    <w:p w14:paraId="2648C8E5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Mood disorder*.mp.</w:t>
      </w:r>
    </w:p>
    <w:p w14:paraId="514FB17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B821385">
          <v:rect id="_x0000_i1048" alt="" style="width:468pt;height:.05pt;mso-width-percent:0;mso-height-percent:0;mso-width-percent:0;mso-height-percent:0" o:hralign="center" o:hrstd="t" o:hrnoshade="t" o:hr="t" fillcolor="#e3e3e3" stroked="f"/>
        </w:pict>
      </w:r>
    </w:p>
    <w:p w14:paraId="7957E58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3</w:t>
      </w:r>
    </w:p>
    <w:p w14:paraId="3C0CD72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Schizophrenia/</w:t>
      </w:r>
    </w:p>
    <w:p w14:paraId="53A63FF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173E774">
          <v:rect id="_x0000_i1047" alt="" style="width:468pt;height:.05pt;mso-width-percent:0;mso-height-percent:0;mso-width-percent:0;mso-height-percent:0" o:hralign="center" o:hrstd="t" o:hrnoshade="t" o:hr="t" fillcolor="#e3e3e3" stroked="f"/>
        </w:pict>
      </w:r>
    </w:p>
    <w:p w14:paraId="2BF1CAC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4</w:t>
      </w:r>
    </w:p>
    <w:p w14:paraId="75FD8737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Schizophrenia*.mp.</w:t>
      </w:r>
    </w:p>
    <w:p w14:paraId="1A392F09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4C406E7">
          <v:rect id="_x0000_i1046" alt="" style="width:468pt;height:.05pt;mso-width-percent:0;mso-height-percent:0;mso-width-percent:0;mso-height-percent:0" o:hralign="center" o:hrstd="t" o:hrnoshade="t" o:hr="t" fillcolor="#e3e3e3" stroked="f"/>
        </w:pict>
      </w:r>
    </w:p>
    <w:p w14:paraId="1ECE2F0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5</w:t>
      </w:r>
    </w:p>
    <w:p w14:paraId="66EF19A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Anxiety Disorders/</w:t>
      </w:r>
    </w:p>
    <w:p w14:paraId="7DB8DE88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51A5E879">
          <v:rect id="_x0000_i1045" alt="" style="width:468pt;height:.05pt;mso-width-percent:0;mso-height-percent:0;mso-width-percent:0;mso-height-percent:0" o:hralign="center" o:hrstd="t" o:hrnoshade="t" o:hr="t" fillcolor="#e3e3e3" stroked="f"/>
        </w:pict>
      </w:r>
    </w:p>
    <w:p w14:paraId="383DFBB2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6</w:t>
      </w:r>
    </w:p>
    <w:p w14:paraId="3CEDB1E8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Anxiety disorders*.mp.</w:t>
      </w:r>
    </w:p>
    <w:p w14:paraId="05CEEDBF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EDCA907">
          <v:rect id="_x0000_i1044" alt="" style="width:468pt;height:.05pt;mso-width-percent:0;mso-height-percent:0;mso-width-percent:0;mso-height-percent:0" o:hralign="center" o:hrstd="t" o:hrnoshade="t" o:hr="t" fillcolor="#e3e3e3" stroked="f"/>
        </w:pict>
      </w:r>
    </w:p>
    <w:p w14:paraId="6E83716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7</w:t>
      </w:r>
    </w:p>
    <w:p w14:paraId="43A28563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Fatigue Syndrome, Chronic/</w:t>
      </w:r>
    </w:p>
    <w:p w14:paraId="4CE4024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5EA852A">
          <v:rect id="_x0000_i1043" alt="" style="width:468pt;height:.05pt;mso-width-percent:0;mso-height-percent:0;mso-width-percent:0;mso-height-percent:0" o:hralign="center" o:hrstd="t" o:hrnoshade="t" o:hr="t" fillcolor="#e3e3e3" stroked="f"/>
        </w:pict>
      </w:r>
    </w:p>
    <w:p w14:paraId="62392DE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8</w:t>
      </w:r>
    </w:p>
    <w:p w14:paraId="46A38A6E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chronic fatigue syndrome*.mp.</w:t>
      </w:r>
    </w:p>
    <w:p w14:paraId="0B0273AF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80E27FC">
          <v:rect id="_x0000_i1042" alt="" style="width:468pt;height:.05pt;mso-width-percent:0;mso-height-percent:0;mso-width-percent:0;mso-height-percent:0" o:hralign="center" o:hrstd="t" o:hrnoshade="t" o:hr="t" fillcolor="#e3e3e3" stroked="f"/>
        </w:pict>
      </w:r>
    </w:p>
    <w:p w14:paraId="781CAC41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89</w:t>
      </w:r>
    </w:p>
    <w:p w14:paraId="7F0935D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</w:t>
      </w:r>
    </w:p>
    <w:p w14:paraId="1F637F9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lastRenderedPageBreak/>
        <w:t>00:03</w:t>
      </w:r>
    </w:p>
    <w:p w14:paraId="47231295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5C7290B">
          <v:rect id="_x0000_i1041" alt="" style="width:468pt;height:.05pt;mso-width-percent:0;mso-height-percent:0;mso-width-percent:0;mso-height-percent:0" o:hralign="center" o:hrstd="t" o:hrnoshade="t" o:hr="t" fillcolor="#e3e3e3" stroked="f"/>
        </w:pict>
      </w:r>
    </w:p>
    <w:p w14:paraId="278CBD97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0</w:t>
      </w:r>
    </w:p>
    <w:p w14:paraId="5D520D1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Occupational Therapy/</w:t>
      </w:r>
    </w:p>
    <w:p w14:paraId="2FCC1C65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36C28C1">
          <v:rect id="_x0000_i1040" alt="" style="width:468pt;height:.05pt;mso-width-percent:0;mso-height-percent:0;mso-width-percent:0;mso-height-percent:0" o:hralign="center" o:hrstd="t" o:hrnoshade="t" o:hr="t" fillcolor="#e3e3e3" stroked="f"/>
        </w:pict>
      </w:r>
    </w:p>
    <w:p w14:paraId="446A12A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1</w:t>
      </w:r>
    </w:p>
    <w:p w14:paraId="345A60D8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occupational therap*.mp.</w:t>
      </w:r>
    </w:p>
    <w:p w14:paraId="0A41FF96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C04238D">
          <v:rect id="_x0000_i1039" alt="" style="width:468pt;height:.05pt;mso-width-percent:0;mso-height-percent:0;mso-width-percent:0;mso-height-percent:0" o:hralign="center" o:hrstd="t" o:hrnoshade="t" o:hr="t" fillcolor="#e3e3e3" stroked="f"/>
        </w:pict>
      </w:r>
    </w:p>
    <w:p w14:paraId="20F6CB0D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2</w:t>
      </w:r>
    </w:p>
    <w:p w14:paraId="36D875F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physiotherap*.mp.</w:t>
      </w:r>
    </w:p>
    <w:p w14:paraId="29330A3B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A31CCB2">
          <v:rect id="_x0000_i1038" alt="" style="width:468pt;height:.05pt;mso-width-percent:0;mso-height-percent:0;mso-width-percent:0;mso-height-percent:0" o:hralign="center" o:hrstd="t" o:hrnoshade="t" o:hr="t" fillcolor="#e3e3e3" stroked="f"/>
        </w:pict>
      </w:r>
    </w:p>
    <w:p w14:paraId="261C506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3</w:t>
      </w:r>
    </w:p>
    <w:p w14:paraId="27463B05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physical therap*.mp.</w:t>
      </w:r>
    </w:p>
    <w:p w14:paraId="4C52E4F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74594CE">
          <v:rect id="_x0000_i1037" alt="" style="width:468pt;height:.05pt;mso-width-percent:0;mso-height-percent:0;mso-width-percent:0;mso-height-percent:0" o:hralign="center" o:hrstd="t" o:hrnoshade="t" o:hr="t" fillcolor="#e3e3e3" stroked="f"/>
        </w:pict>
      </w:r>
    </w:p>
    <w:p w14:paraId="2327A444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4</w:t>
      </w:r>
    </w:p>
    <w:p w14:paraId="42D57CD3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0 or 91</w:t>
      </w:r>
    </w:p>
    <w:p w14:paraId="1322865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1289945">
          <v:rect id="_x0000_i1036" alt="" style="width:468pt;height:.05pt;mso-width-percent:0;mso-height-percent:0;mso-width-percent:0;mso-height-percent:0" o:hralign="center" o:hrstd="t" o:hrnoshade="t" o:hr="t" fillcolor="#e3e3e3" stroked="f"/>
        </w:pict>
      </w:r>
    </w:p>
    <w:p w14:paraId="2E898437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5</w:t>
      </w:r>
    </w:p>
    <w:p w14:paraId="6CA1F111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2 or 93</w:t>
      </w:r>
    </w:p>
    <w:p w14:paraId="1BAA172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D166378">
          <v:rect id="_x0000_i1035" alt="" style="width:468pt;height:.05pt;mso-width-percent:0;mso-height-percent:0;mso-width-percent:0;mso-height-percent:0" o:hralign="center" o:hrstd="t" o:hrnoshade="t" o:hr="t" fillcolor="#e3e3e3" stroked="f"/>
        </w:pict>
      </w:r>
    </w:p>
    <w:p w14:paraId="674633DD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6</w:t>
      </w:r>
    </w:p>
    <w:p w14:paraId="0B408E3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0 or 91 or 92 or 93</w:t>
      </w:r>
    </w:p>
    <w:p w14:paraId="469B864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37D8418">
          <v:rect id="_x0000_i1034" alt="" style="width:468pt;height:.05pt;mso-width-percent:0;mso-height-percent:0;mso-width-percent:0;mso-height-percent:0" o:hralign="center" o:hrstd="t" o:hrnoshade="t" o:hr="t" fillcolor="#e3e3e3" stroked="f"/>
        </w:pict>
      </w:r>
    </w:p>
    <w:p w14:paraId="577C2105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7</w:t>
      </w:r>
    </w:p>
    <w:p w14:paraId="500BAFF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Lupus Erythematosus, Systemic/</w:t>
      </w:r>
    </w:p>
    <w:p w14:paraId="6B6B10F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2306871">
          <v:rect id="_x0000_i1033" alt="" style="width:468pt;height:.05pt;mso-width-percent:0;mso-height-percent:0;mso-width-percent:0;mso-height-percent:0" o:hralign="center" o:hrstd="t" o:hrnoshade="t" o:hr="t" fillcolor="#e3e3e3" stroked="f"/>
        </w:pict>
      </w:r>
    </w:p>
    <w:p w14:paraId="0577ADD4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8</w:t>
      </w:r>
    </w:p>
    <w:p w14:paraId="5B54517D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systemic lupus erythematosus*.mp.</w:t>
      </w:r>
    </w:p>
    <w:p w14:paraId="4CC72072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0DE9A58E">
          <v:rect id="_x0000_i1032" alt="" style="width:468pt;height:.05pt;mso-width-percent:0;mso-height-percent:0;mso-width-percent:0;mso-height-percent:0" o:hralign="center" o:hrstd="t" o:hrnoshade="t" o:hr="t" fillcolor="#e3e3e3" stroked="f"/>
        </w:pict>
      </w:r>
    </w:p>
    <w:p w14:paraId="0E348ECF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9</w:t>
      </w:r>
    </w:p>
    <w:p w14:paraId="1157431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lupus*.mp.</w:t>
      </w:r>
    </w:p>
    <w:p w14:paraId="5BB48890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7674FB56">
          <v:rect id="_x0000_i1031" alt="" style="width:468pt;height:.05pt;mso-width-percent:0;mso-height-percent:0;mso-width-percent:0;mso-height-percent:0" o:hralign="center" o:hrstd="t" o:hrnoshade="t" o:hr="t" fillcolor="#e3e3e3" stroked="f"/>
        </w:pict>
      </w:r>
    </w:p>
    <w:p w14:paraId="37E7EEA7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00</w:t>
      </w:r>
    </w:p>
    <w:p w14:paraId="57BB5D8D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exp Parkinson Disease/</w:t>
      </w:r>
    </w:p>
    <w:p w14:paraId="4A00BEB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07A3398">
          <v:rect id="_x0000_i1030" alt="" style="width:468pt;height:.05pt;mso-width-percent:0;mso-height-percent:0;mso-width-percent:0;mso-height-percent:0" o:hralign="center" o:hrstd="t" o:hrnoshade="t" o:hr="t" fillcolor="#e3e3e3" stroked="f"/>
        </w:pict>
      </w:r>
    </w:p>
    <w:p w14:paraId="19A254AB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01</w:t>
      </w:r>
    </w:p>
    <w:p w14:paraId="0396EF34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Parkinson Disease*.mp.</w:t>
      </w:r>
    </w:p>
    <w:p w14:paraId="50635184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608C0C5">
          <v:rect id="_x0000_i1029" alt="" style="width:468pt;height:.05pt;mso-width-percent:0;mso-height-percent:0;mso-width-percent:0;mso-height-percent:0" o:hralign="center" o:hrstd="t" o:hrnoshade="t" o:hr="t" fillcolor="#e3e3e3" stroked="f"/>
        </w:pict>
      </w:r>
    </w:p>
    <w:p w14:paraId="0D3B1491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02</w:t>
      </w:r>
    </w:p>
    <w:p w14:paraId="2E90A976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3 or 4 or 5 or 6 or 7 or 8 or 9 or 10 or 11 or 12 or 13 or 14 or 15 or 16 or 17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97 or 98 or 99 or 100 or 101</w:t>
      </w:r>
    </w:p>
    <w:p w14:paraId="7EC1E2D7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4BD278E6">
          <v:rect id="_x0000_i1028" alt="" style="width:468pt;height:.05pt;mso-width-percent:0;mso-height-percent:0;mso-width-percent:0;mso-height-percent:0" o:hralign="center" o:hrstd="t" o:hrnoshade="t" o:hr="t" fillcolor="#e3e3e3" stroked="f"/>
        </w:pict>
      </w:r>
    </w:p>
    <w:p w14:paraId="6F283D2D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lastRenderedPageBreak/>
        <w:t>103</w:t>
      </w:r>
    </w:p>
    <w:p w14:paraId="75BFD6EA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(tired* or lassitude or letharg* or weary or weariness or exhaustion or exhausted or lacklustre or ((asthenia or asthenic) adj3 syndrome) or ((lack or loss or lost) adj3 (energy or vigour))).mp.</w:t>
      </w:r>
    </w:p>
    <w:p w14:paraId="5BA4BAAE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1DAEDC31">
          <v:rect id="_x0000_i1027" alt="" style="width:468pt;height:.05pt;mso-width-percent:0;mso-height-percent:0;mso-width-percent:0;mso-height-percent:0" o:hralign="center" o:hrstd="t" o:hrnoshade="t" o:hr="t" fillcolor="#e3e3e3" stroked="f"/>
        </w:pict>
      </w:r>
    </w:p>
    <w:p w14:paraId="599A7FCC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04</w:t>
      </w:r>
    </w:p>
    <w:p w14:paraId="1725A61B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 or 2 or 103</w:t>
      </w:r>
    </w:p>
    <w:p w14:paraId="1A6209FD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20800D76">
          <v:rect id="_x0000_i1026" alt="" style="width:468pt;height:.05pt;mso-width-percent:0;mso-height-percent:0;mso-width-percent:0;mso-height-percent:0" o:hralign="center" o:hrstd="t" o:hrnoshade="t" o:hr="t" fillcolor="#e3e3e3" stroked="f"/>
        </w:pict>
      </w:r>
    </w:p>
    <w:p w14:paraId="3E2600E2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105</w:t>
      </w:r>
    </w:p>
    <w:p w14:paraId="52FCAD00" w14:textId="77777777" w:rsidR="00B5590D" w:rsidRPr="00E60D54" w:rsidRDefault="00B5590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E60D54">
        <w:rPr>
          <w:rFonts w:ascii="Times New Roman" w:eastAsia="Gulim" w:hAnsi="Times New Roman" w:cs="Times New Roman"/>
          <w:kern w:val="0"/>
        </w:rPr>
        <w:t>94 and 102 and 104</w:t>
      </w:r>
    </w:p>
    <w:p w14:paraId="4285BD1B" w14:textId="77777777" w:rsidR="00B5590D" w:rsidRPr="00E60D54" w:rsidRDefault="00515A3D" w:rsidP="00B5590D">
      <w:pPr>
        <w:widowControl/>
        <w:wordWrap/>
        <w:jc w:val="left"/>
        <w:rPr>
          <w:rFonts w:ascii="Times New Roman" w:eastAsia="Gulim" w:hAnsi="Times New Roman" w:cs="Times New Roman"/>
          <w:kern w:val="0"/>
        </w:rPr>
      </w:pPr>
      <w:r w:rsidRPr="00515A3D">
        <w:rPr>
          <w:rFonts w:ascii="Times New Roman" w:eastAsia="Gulim" w:hAnsi="Times New Roman" w:cs="Times New Roman"/>
          <w:noProof/>
          <w:kern w:val="0"/>
        </w:rPr>
        <w:pict w14:anchorId="36A9206B">
          <v:rect id="_x0000_i1025" alt="" style="width:468pt;height:.05pt;mso-width-percent:0;mso-height-percent:0;mso-width-percent:0;mso-height-percent:0" o:hralign="center" o:hrstd="t" o:hrnoshade="t" o:hr="t" fillcolor="#e3e3e3" stroked="f"/>
        </w:pict>
      </w:r>
    </w:p>
    <w:p w14:paraId="1FB48210" w14:textId="77777777" w:rsidR="00B5590D" w:rsidRPr="00E60D54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color w:val="0A0905"/>
          <w:kern w:val="0"/>
        </w:rPr>
      </w:pPr>
      <w:r w:rsidRPr="00E60D54">
        <w:rPr>
          <w:rFonts w:ascii="Times New Roman" w:eastAsia="Gulim" w:hAnsi="Times New Roman" w:cs="Times New Roman"/>
          <w:color w:val="0A0905"/>
          <w:kern w:val="0"/>
        </w:rPr>
        <w:t>106</w:t>
      </w:r>
    </w:p>
    <w:p w14:paraId="20995B67" w14:textId="3654527D" w:rsidR="00B5590D" w:rsidRPr="00B5590D" w:rsidRDefault="00B5590D" w:rsidP="00B5590D">
      <w:pPr>
        <w:widowControl/>
        <w:shd w:val="clear" w:color="auto" w:fill="F8F8F8"/>
        <w:wordWrap/>
        <w:jc w:val="left"/>
        <w:rPr>
          <w:rFonts w:ascii="Times New Roman" w:eastAsia="Gulim" w:hAnsi="Times New Roman" w:cs="Times New Roman"/>
          <w:color w:val="0A0905"/>
          <w:kern w:val="0"/>
        </w:rPr>
        <w:sectPr w:rsidR="00B5590D" w:rsidRPr="00B5590D" w:rsidSect="00647F8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60D54">
        <w:rPr>
          <w:rFonts w:ascii="Times New Roman" w:eastAsia="Gulim" w:hAnsi="Times New Roman" w:cs="Times New Roman"/>
          <w:color w:val="0A0905"/>
          <w:kern w:val="0"/>
        </w:rPr>
        <w:t>95 and 102 and 104</w:t>
      </w:r>
    </w:p>
    <w:p w14:paraId="4577714B" w14:textId="3FA5F834" w:rsidR="00B5590D" w:rsidRDefault="00B5590D" w:rsidP="00B5590D">
      <w:pPr>
        <w:rPr>
          <w:rFonts w:ascii="Times New Roman" w:hAnsi="Times New Roman" w:cs="Times New Roman"/>
        </w:rPr>
      </w:pPr>
      <w:r w:rsidRPr="00E60D54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2</w:t>
      </w:r>
      <w:r w:rsidRPr="00E60D54">
        <w:rPr>
          <w:rFonts w:ascii="Times New Roman" w:hAnsi="Times New Roman" w:cs="Times New Roman"/>
          <w:b/>
        </w:rPr>
        <w:t>.</w:t>
      </w:r>
      <w:r w:rsidRPr="00E60D54">
        <w:rPr>
          <w:rFonts w:ascii="Times New Roman" w:hAnsi="Times New Roman" w:cs="Times New Roman"/>
        </w:rPr>
        <w:t xml:space="preserve"> Summary of findings</w:t>
      </w:r>
    </w:p>
    <w:p w14:paraId="5D2FA62D" w14:textId="0806EA89" w:rsidR="00F64BA5" w:rsidRDefault="00F64BA5" w:rsidP="00B5590D">
      <w:pPr>
        <w:rPr>
          <w:rFonts w:ascii="Times New Roman" w:hAnsi="Times New Roman" w:cs="Times New Roman"/>
        </w:rPr>
      </w:pPr>
    </w:p>
    <w:p w14:paraId="0C60499D" w14:textId="7812D200" w:rsidR="00F64BA5" w:rsidRDefault="00F64BA5" w:rsidP="00B5590D">
      <w:pPr>
        <w:rPr>
          <w:rFonts w:ascii="Times New Roman" w:hAnsi="Times New Roman" w:cs="Times New Roman"/>
          <w:b/>
          <w:bCs/>
        </w:rPr>
      </w:pPr>
      <w:r w:rsidRPr="00F64BA5">
        <w:rPr>
          <w:rFonts w:ascii="Times New Roman" w:hAnsi="Times New Roman" w:cs="Times New Roman"/>
          <w:b/>
          <w:bCs/>
        </w:rPr>
        <w:t xml:space="preserve">Exercise </w:t>
      </w:r>
      <w:r w:rsidRPr="00F64BA5">
        <w:rPr>
          <w:rFonts w:ascii="Times New Roman" w:hAnsi="Times New Roman" w:cs="Times New Roman"/>
          <w:b/>
          <w:bCs/>
          <w:lang w:val="en-GB"/>
        </w:rPr>
        <w:t>Programmes</w:t>
      </w:r>
    </w:p>
    <w:p w14:paraId="050F359A" w14:textId="77777777" w:rsidR="00F64BA5" w:rsidRPr="00F64BA5" w:rsidRDefault="00F64BA5" w:rsidP="00B5590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7"/>
        <w:gridCol w:w="1569"/>
        <w:gridCol w:w="1559"/>
        <w:gridCol w:w="1701"/>
        <w:gridCol w:w="2673"/>
        <w:gridCol w:w="1923"/>
        <w:gridCol w:w="1838"/>
      </w:tblGrid>
      <w:tr w:rsidR="00F64BA5" w:rsidRPr="004442F1" w14:paraId="0B61749E" w14:textId="77777777" w:rsidTr="00F64BA5">
        <w:tc>
          <w:tcPr>
            <w:tcW w:w="1687" w:type="dxa"/>
            <w:vAlign w:val="center"/>
          </w:tcPr>
          <w:p w14:paraId="48DB4A5D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2F1">
              <w:rPr>
                <w:rFonts w:ascii="Times New Roman" w:hAnsi="Times New Roman" w:cs="Times New Roman"/>
                <w:b/>
                <w:bCs/>
              </w:rPr>
              <w:t>Author</w:t>
            </w:r>
          </w:p>
          <w:p w14:paraId="1FC0BB23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42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Year, Country]</w:t>
            </w:r>
          </w:p>
        </w:tc>
        <w:tc>
          <w:tcPr>
            <w:tcW w:w="1569" w:type="dxa"/>
            <w:vAlign w:val="center"/>
          </w:tcPr>
          <w:p w14:paraId="3FD7F007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2F1">
              <w:rPr>
                <w:rFonts w:ascii="Times New Roman" w:hAnsi="Times New Roman" w:cs="Times New Roman"/>
                <w:b/>
                <w:bCs/>
              </w:rPr>
              <w:t>Aim</w:t>
            </w:r>
          </w:p>
        </w:tc>
        <w:tc>
          <w:tcPr>
            <w:tcW w:w="1559" w:type="dxa"/>
            <w:vAlign w:val="center"/>
          </w:tcPr>
          <w:p w14:paraId="5A200CDD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2F1"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1701" w:type="dxa"/>
            <w:vAlign w:val="center"/>
          </w:tcPr>
          <w:p w14:paraId="1A9A6FB3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2F1">
              <w:rPr>
                <w:rFonts w:ascii="Times New Roman" w:hAnsi="Times New Roman" w:cs="Times New Roman"/>
                <w:b/>
                <w:bCs/>
              </w:rPr>
              <w:t>Sample</w:t>
            </w:r>
          </w:p>
        </w:tc>
        <w:tc>
          <w:tcPr>
            <w:tcW w:w="2673" w:type="dxa"/>
            <w:vAlign w:val="center"/>
          </w:tcPr>
          <w:p w14:paraId="31BBF1B5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2F1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923" w:type="dxa"/>
            <w:vAlign w:val="center"/>
          </w:tcPr>
          <w:p w14:paraId="123471C4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2F1">
              <w:rPr>
                <w:rFonts w:ascii="Times New Roman" w:hAnsi="Times New Roman" w:cs="Times New Roman"/>
                <w:b/>
                <w:bCs/>
              </w:rPr>
              <w:t>Outcome measures</w:t>
            </w:r>
          </w:p>
        </w:tc>
        <w:tc>
          <w:tcPr>
            <w:tcW w:w="1838" w:type="dxa"/>
            <w:vAlign w:val="center"/>
          </w:tcPr>
          <w:p w14:paraId="00FD2AD9" w14:textId="77777777" w:rsidR="00F64BA5" w:rsidRPr="004442F1" w:rsidRDefault="00F64BA5" w:rsidP="00C860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442F1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</w:tr>
      <w:tr w:rsidR="00F64BA5" w14:paraId="356EB3EE" w14:textId="77777777" w:rsidTr="00F64BA5">
        <w:tc>
          <w:tcPr>
            <w:tcW w:w="1687" w:type="dxa"/>
          </w:tcPr>
          <w:p w14:paraId="34C38434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Yuen et al. [2007, USA]</w:t>
            </w:r>
          </w:p>
        </w:tc>
        <w:tc>
          <w:tcPr>
            <w:tcW w:w="1569" w:type="dxa"/>
          </w:tcPr>
          <w:p w14:paraId="4BB383B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assess the efficacy of home based aerobic exercise and resistance exercise compared with usual care control in breast cancer population. </w:t>
            </w:r>
          </w:p>
        </w:tc>
        <w:tc>
          <w:tcPr>
            <w:tcW w:w="1559" w:type="dxa"/>
          </w:tcPr>
          <w:p w14:paraId="40D0C3E2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hree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23F7805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esistance Exercise (RE) group</w:t>
            </w:r>
          </w:p>
          <w:p w14:paraId="6902FE7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Mean age: 53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3           Aerobic Exercise group (AE) group</w:t>
            </w:r>
          </w:p>
          <w:p w14:paraId="32E80C6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8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Mean age: 53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3.5</w:t>
            </w:r>
          </w:p>
          <w:p w14:paraId="0B3136C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7A0EEB7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7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Mean age: 55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2673" w:type="dxa"/>
          </w:tcPr>
          <w:p w14:paraId="296D4F5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Weeks </w:t>
            </w:r>
            <w:r w:rsidRPr="00035FBF">
              <w:rPr>
                <w:rFonts w:ascii="Times New Roman" w:hAnsi="Times New Roman" w:cs="Times New Roman"/>
              </w:rPr>
              <w:t>Home-based AE group</w:t>
            </w:r>
          </w:p>
          <w:p w14:paraId="618A6FB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3 days a week </w:t>
            </w:r>
          </w:p>
          <w:p w14:paraId="16ED6E0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Warming-up + walking + cooling-down </w:t>
            </w:r>
          </w:p>
          <w:p w14:paraId="2DA3614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Provided </w:t>
            </w:r>
            <w:r>
              <w:rPr>
                <w:rFonts w:ascii="Times New Roman" w:hAnsi="Times New Roman" w:cs="Times New Roman"/>
              </w:rPr>
              <w:t>a PT</w:t>
            </w:r>
          </w:p>
          <w:p w14:paraId="6FD8C7D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weeks </w:t>
            </w:r>
            <w:r w:rsidRPr="00035FBF">
              <w:rPr>
                <w:rFonts w:ascii="Times New Roman" w:hAnsi="Times New Roman" w:cs="Times New Roman"/>
              </w:rPr>
              <w:t>Home-based RE group</w:t>
            </w:r>
          </w:p>
          <w:p w14:paraId="6A77B9D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8 resistance training exercise </w:t>
            </w:r>
          </w:p>
          <w:p w14:paraId="0E21E14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No more than 3 days per week on non-consecutive days</w:t>
            </w:r>
          </w:p>
          <w:p w14:paraId="44CCF92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Delivered by a </w:t>
            </w:r>
            <w:r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1923" w:type="dxa"/>
          </w:tcPr>
          <w:p w14:paraId="068001A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lang w:val="fr-CA"/>
              </w:rPr>
            </w:pPr>
            <w:r w:rsidRPr="00035FBF">
              <w:rPr>
                <w:rFonts w:ascii="Times New Roman" w:hAnsi="Times New Roman" w:cs="Times New Roman"/>
                <w:lang w:val="fr-CA"/>
              </w:rPr>
              <w:t>Fatigue assessment: the Piper Fatigue Scale (PFS)</w:t>
            </w:r>
          </w:p>
          <w:p w14:paraId="77CC100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lang w:val="fr-CA"/>
              </w:rPr>
            </w:pPr>
          </w:p>
          <w:p w14:paraId="6A8FA46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unctional capacity: the 6-minute walk test (6MWT)</w:t>
            </w:r>
          </w:p>
        </w:tc>
        <w:tc>
          <w:tcPr>
            <w:tcW w:w="1838" w:type="dxa"/>
          </w:tcPr>
          <w:p w14:paraId="23A2BE63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Group difference in outcomes was not reported. The AE group showed improved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6) and RE group showed improved functional capacity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9) at 12 weeks.</w:t>
            </w:r>
          </w:p>
        </w:tc>
      </w:tr>
      <w:tr w:rsidR="00F64BA5" w14:paraId="7E1AE5B4" w14:textId="77777777" w:rsidTr="00F64BA5">
        <w:tc>
          <w:tcPr>
            <w:tcW w:w="1687" w:type="dxa"/>
          </w:tcPr>
          <w:p w14:paraId="72F994B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cCullagh et al. [2008, Ireland]</w:t>
            </w:r>
          </w:p>
        </w:tc>
        <w:tc>
          <w:tcPr>
            <w:tcW w:w="1569" w:type="dxa"/>
          </w:tcPr>
          <w:p w14:paraId="6BCC0A59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assess the effect of exercise on quality of life and fatigue in MS population. </w:t>
            </w:r>
          </w:p>
        </w:tc>
        <w:tc>
          <w:tcPr>
            <w:tcW w:w="1559" w:type="dxa"/>
          </w:tcPr>
          <w:p w14:paraId="0DB5E38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15E795B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7067E3E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7; 3 male, 14 female)</w:t>
            </w:r>
          </w:p>
          <w:p w14:paraId="5C9FCF6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0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.68</w:t>
            </w:r>
          </w:p>
          <w:p w14:paraId="79E4168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3E40314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3; 3 male, 10 female)</w:t>
            </w:r>
          </w:p>
          <w:p w14:paraId="3FAF1F2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3.5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6.1</w:t>
            </w:r>
          </w:p>
          <w:p w14:paraId="3C4BC58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3" w:type="dxa"/>
          </w:tcPr>
          <w:p w14:paraId="41E5D77C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: </w:t>
            </w:r>
          </w:p>
          <w:p w14:paraId="29888B2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3 months</w:t>
            </w:r>
          </w:p>
          <w:p w14:paraId="764F78E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Exercise program</w:t>
            </w:r>
            <w:r>
              <w:rPr>
                <w:rFonts w:ascii="Times New Roman" w:hAnsi="Times New Roman" w:cs="Times New Roman"/>
              </w:rPr>
              <w:t>me</w:t>
            </w:r>
          </w:p>
          <w:p w14:paraId="61DF6F3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Class &amp; i</w:t>
            </w:r>
            <w:r w:rsidRPr="00035FBF">
              <w:rPr>
                <w:rFonts w:ascii="Times New Roman" w:hAnsi="Times New Roman" w:cs="Times New Roman"/>
              </w:rPr>
              <w:t xml:space="preserve">ndependent exercise </w:t>
            </w:r>
          </w:p>
          <w:p w14:paraId="53BB98A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5 minutes warming-up and cooling down exercise + 10 minutes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035FBF">
              <w:rPr>
                <w:rFonts w:ascii="Times New Roman" w:hAnsi="Times New Roman" w:cs="Times New Roman"/>
              </w:rPr>
              <w:t xml:space="preserve">four stations with a 10 minutes break </w:t>
            </w:r>
          </w:p>
          <w:p w14:paraId="5EDB430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M</w:t>
            </w:r>
            <w:r w:rsidRPr="00035FBF">
              <w:rPr>
                <w:rFonts w:ascii="Times New Roman" w:hAnsi="Times New Roman" w:cs="Times New Roman"/>
              </w:rPr>
              <w:t xml:space="preserve">aintain exertion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levels between ‘fairly light to somewhat hard’ </w:t>
            </w:r>
          </w:p>
          <w:p w14:paraId="1CA7955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Supported by a</w:t>
            </w:r>
            <w:r>
              <w:rPr>
                <w:rFonts w:ascii="Times New Roman" w:hAnsi="Times New Roman" w:cs="Times New Roman"/>
              </w:rPr>
              <w:t xml:space="preserve"> PT</w:t>
            </w:r>
          </w:p>
          <w:p w14:paraId="6419527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3A7CB475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Maintained their activity levels and visited a </w:t>
            </w:r>
            <w:r>
              <w:rPr>
                <w:rFonts w:ascii="Times New Roman" w:hAnsi="Times New Roman" w:cs="Times New Roman"/>
              </w:rPr>
              <w:t>PT</w:t>
            </w:r>
            <w:r w:rsidRPr="00035FBF">
              <w:rPr>
                <w:rFonts w:ascii="Times New Roman" w:hAnsi="Times New Roman" w:cs="Times New Roman"/>
              </w:rPr>
              <w:t xml:space="preserve"> once a month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23" w:type="dxa"/>
          </w:tcPr>
          <w:p w14:paraId="5D23CC8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assessment</w:t>
            </w:r>
          </w:p>
          <w:p w14:paraId="416B84E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: MFIS</w:t>
            </w:r>
          </w:p>
          <w:p w14:paraId="54D694E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Quality of life: </w:t>
            </w:r>
          </w:p>
          <w:p w14:paraId="471ADC2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he Functional Assessment of Multiple Sclerosis (FAMS)/ the Multiple Sclerosis Impact </w:t>
            </w:r>
            <w:r w:rsidRPr="00035FBF">
              <w:rPr>
                <w:rFonts w:ascii="Times New Roman" w:hAnsi="Times New Roman" w:cs="Times New Roman"/>
              </w:rPr>
              <w:lastRenderedPageBreak/>
              <w:t>Scale-29 (MSIS-29)</w:t>
            </w:r>
          </w:p>
        </w:tc>
        <w:tc>
          <w:tcPr>
            <w:tcW w:w="1838" w:type="dxa"/>
          </w:tcPr>
          <w:p w14:paraId="6C7C782A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035FBF">
              <w:rPr>
                <w:rFonts w:ascii="Times New Roman" w:hAnsi="Times New Roman" w:cs="Times New Roman"/>
              </w:rPr>
              <w:t>he study group improv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 xml:space="preserve">quality of life (FAM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6) and fatigue (MFIS,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2) compared with the control group</w:t>
            </w:r>
            <w:r>
              <w:rPr>
                <w:rFonts w:ascii="Times New Roman" w:hAnsi="Times New Roman" w:cs="Times New Roman"/>
              </w:rPr>
              <w:t xml:space="preserve"> a</w:t>
            </w:r>
            <w:r w:rsidRPr="00035FBF">
              <w:rPr>
                <w:rFonts w:ascii="Times New Roman" w:hAnsi="Times New Roman" w:cs="Times New Roman"/>
              </w:rPr>
              <w:t xml:space="preserve">t three months; the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study group maintained improved exercise quality of life (FAM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2) and fatigue (MFI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2) at six months.</w:t>
            </w:r>
          </w:p>
        </w:tc>
      </w:tr>
      <w:tr w:rsidR="00F64BA5" w14:paraId="2FE0F6C9" w14:textId="77777777" w:rsidTr="00F64BA5">
        <w:tc>
          <w:tcPr>
            <w:tcW w:w="1687" w:type="dxa"/>
          </w:tcPr>
          <w:p w14:paraId="68EB33BB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Durcan et al. [2014, Ireland]</w:t>
            </w:r>
          </w:p>
        </w:tc>
        <w:tc>
          <w:tcPr>
            <w:tcW w:w="1569" w:type="dxa"/>
          </w:tcPr>
          <w:p w14:paraId="222C8B31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examine the effect of home exercise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on sleep and fatigue in RA population.</w:t>
            </w:r>
          </w:p>
        </w:tc>
        <w:tc>
          <w:tcPr>
            <w:tcW w:w="1559" w:type="dxa"/>
          </w:tcPr>
          <w:p w14:paraId="21E48CC0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57F8733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7168300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40; 10 male, 30 female)</w:t>
            </w:r>
          </w:p>
          <w:p w14:paraId="4506BDA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6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0</w:t>
            </w:r>
          </w:p>
          <w:p w14:paraId="2EA786E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6BEF9C8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38; 18 male, 20 female)</w:t>
            </w:r>
          </w:p>
          <w:p w14:paraId="6254682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</w:t>
            </w:r>
          </w:p>
          <w:p w14:paraId="5B2D08F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3" w:type="dxa"/>
          </w:tcPr>
          <w:p w14:paraId="69BDF9A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Home exercise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381F09D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12 weeks </w:t>
            </w:r>
          </w:p>
          <w:p w14:paraId="19C8F08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35FBF">
              <w:rPr>
                <w:rFonts w:ascii="Times New Roman" w:hAnsi="Times New Roman" w:cs="Times New Roman"/>
              </w:rPr>
              <w:t xml:space="preserve">cardiovascular exercise with light to moderate intensity resistance exercise at 40-50% </w:t>
            </w:r>
          </w:p>
          <w:p w14:paraId="4CBFE46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35FBF">
              <w:rPr>
                <w:rFonts w:ascii="Times New Roman" w:hAnsi="Times New Roman" w:cs="Times New Roman"/>
              </w:rPr>
              <w:t xml:space="preserve">everyday range of motion exercise </w:t>
            </w:r>
          </w:p>
          <w:p w14:paraId="78A90A5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guided by</w:t>
            </w:r>
            <w:r>
              <w:rPr>
                <w:rFonts w:ascii="Times New Roman" w:hAnsi="Times New Roman" w:cs="Times New Roman"/>
              </w:rPr>
              <w:t xml:space="preserve"> PTs</w:t>
            </w:r>
          </w:p>
          <w:p w14:paraId="07FEB92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advice on the benefits of exercise</w:t>
            </w:r>
          </w:p>
        </w:tc>
        <w:tc>
          <w:tcPr>
            <w:tcW w:w="1923" w:type="dxa"/>
          </w:tcPr>
          <w:p w14:paraId="52119EE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unctional limitation: the Health Assessment Questionnaire (HAQ) Disability Index</w:t>
            </w:r>
          </w:p>
          <w:p w14:paraId="090AC5D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ain and stiffness with VAS</w:t>
            </w:r>
          </w:p>
          <w:p w14:paraId="7D537C9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Fatigue: the Fatigue Severity Scale (FSS) </w:t>
            </w:r>
          </w:p>
          <w:p w14:paraId="06E0EB95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leep quality: the Pittsburgh Sleep Quality Index (PSQI)</w:t>
            </w:r>
          </w:p>
        </w:tc>
        <w:tc>
          <w:tcPr>
            <w:tcW w:w="1838" w:type="dxa"/>
          </w:tcPr>
          <w:p w14:paraId="7DBA648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Participants in the exercise group improved function (HAQ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&lt;0.001), pain (VA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5), stiffness (VA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5), sleep quality (PSQI,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4), and fatigue (FS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4) compared with the control group.</w:t>
            </w:r>
          </w:p>
          <w:p w14:paraId="72AE9D99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64BA5" w14:paraId="0A69141E" w14:textId="77777777" w:rsidTr="00F64BA5">
        <w:tc>
          <w:tcPr>
            <w:tcW w:w="1687" w:type="dxa"/>
          </w:tcPr>
          <w:p w14:paraId="64684EC4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ayo et al. [2014, Canada]</w:t>
            </w:r>
          </w:p>
        </w:tc>
        <w:tc>
          <w:tcPr>
            <w:tcW w:w="1569" w:type="dxa"/>
          </w:tcPr>
          <w:p w14:paraId="10A29590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evaluate the feasibility of a walking exercise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for individuals experiencing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cancer related fatigue. </w:t>
            </w:r>
          </w:p>
        </w:tc>
        <w:tc>
          <w:tcPr>
            <w:tcW w:w="1559" w:type="dxa"/>
          </w:tcPr>
          <w:p w14:paraId="48507F6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Three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  <w:p w14:paraId="5334F7F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21AE07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EPS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during rehab</w:t>
            </w:r>
          </w:p>
          <w:p w14:paraId="4C21B4C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8; 4 male, 4 female)</w:t>
            </w:r>
          </w:p>
          <w:p w14:paraId="4421330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9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4</w:t>
            </w:r>
          </w:p>
          <w:p w14:paraId="48B03DC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EPS </w:t>
            </w:r>
            <w:r w:rsidRPr="00035FBF">
              <w:rPr>
                <w:rFonts w:ascii="Times New Roman" w:hAnsi="Times New Roman" w:cs="Times New Roman"/>
              </w:rPr>
              <w:lastRenderedPageBreak/>
              <w:t>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after reha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(n=10; 6 male, 4femal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Mean age: 57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4.9</w:t>
            </w:r>
          </w:p>
          <w:p w14:paraId="2C3E129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ehab only</w:t>
            </w:r>
          </w:p>
          <w:p w14:paraId="645D1AC0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8; 4 male, 4 female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Mean age: 54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2673" w:type="dxa"/>
          </w:tcPr>
          <w:p w14:paraId="62D8326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8 - week STEPS program</w:t>
            </w:r>
            <w:r>
              <w:rPr>
                <w:rFonts w:ascii="Times New Roman" w:hAnsi="Times New Roman" w:cs="Times New Roman"/>
              </w:rPr>
              <w:t>me</w:t>
            </w:r>
          </w:p>
          <w:p w14:paraId="1B12A6E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An individualized walking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according to participants’ walking status and fatigue level.</w:t>
            </w:r>
          </w:p>
          <w:p w14:paraId="3599038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Supervised by a</w:t>
            </w:r>
            <w:r>
              <w:rPr>
                <w:rFonts w:ascii="Times New Roman" w:hAnsi="Times New Roman" w:cs="Times New Roman"/>
              </w:rPr>
              <w:t xml:space="preserve"> PT</w:t>
            </w:r>
          </w:p>
          <w:p w14:paraId="4A29C45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Usual care</w:t>
            </w:r>
          </w:p>
          <w:p w14:paraId="3F5EE79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Received cancer rehabilitation, completed a daily fatigue diary, received a telephone call to check their fatigue level  </w:t>
            </w:r>
          </w:p>
        </w:tc>
        <w:tc>
          <w:tcPr>
            <w:tcW w:w="1923" w:type="dxa"/>
          </w:tcPr>
          <w:p w14:paraId="36E79AD2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Fatigue assessment: Functional Assessment of Chronic Illness Therapy Measurement System (FACIT) </w:t>
            </w:r>
            <w:r w:rsidRPr="00035FBF">
              <w:rPr>
                <w:rFonts w:ascii="Times New Roman" w:hAnsi="Times New Roman" w:cs="Times New Roman"/>
              </w:rPr>
              <w:lastRenderedPageBreak/>
              <w:t>/Fatigue Symptom Inventory (FSI) / Fatigue Inference</w:t>
            </w:r>
          </w:p>
        </w:tc>
        <w:tc>
          <w:tcPr>
            <w:tcW w:w="1838" w:type="dxa"/>
          </w:tcPr>
          <w:p w14:paraId="6E2B33A4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Participants who participated in the STEPS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at any time improved fatigue (Odds ratio= 3.68, 95%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CI 1.05 to 12.88).   </w:t>
            </w:r>
          </w:p>
        </w:tc>
      </w:tr>
      <w:tr w:rsidR="00F64BA5" w14:paraId="73B0218C" w14:textId="77777777" w:rsidTr="00F64BA5">
        <w:tc>
          <w:tcPr>
            <w:tcW w:w="1687" w:type="dxa"/>
          </w:tcPr>
          <w:p w14:paraId="7C3567FC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Voet et al. [2014, The Netherlands]</w:t>
            </w:r>
          </w:p>
        </w:tc>
        <w:tc>
          <w:tcPr>
            <w:tcW w:w="1569" w:type="dxa"/>
          </w:tcPr>
          <w:p w14:paraId="27E32B61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test the effect of aerobic exercise training (AET) and CBT on chronic fatigue in FSHD population. </w:t>
            </w:r>
          </w:p>
        </w:tc>
        <w:tc>
          <w:tcPr>
            <w:tcW w:w="1559" w:type="dxa"/>
          </w:tcPr>
          <w:p w14:paraId="5103F364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hree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1F9D244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ET group</w:t>
            </w:r>
          </w:p>
          <w:p w14:paraId="6A85E00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0; 12 male; 8 female)Median age: 59 (21-68)</w:t>
            </w:r>
          </w:p>
          <w:p w14:paraId="2CEF7E4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BT group</w:t>
            </w:r>
          </w:p>
          <w:p w14:paraId="7ACB28B3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3; 8 male; 5 female)</w:t>
            </w:r>
          </w:p>
          <w:p w14:paraId="5EE557D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dian age: 49 (24-69)</w:t>
            </w:r>
          </w:p>
          <w:p w14:paraId="1F685E1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UC group</w:t>
            </w:r>
          </w:p>
          <w:p w14:paraId="01EDDFD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4; 17 male; 7 female)Median age: 52 (20-79)</w:t>
            </w:r>
          </w:p>
        </w:tc>
        <w:tc>
          <w:tcPr>
            <w:tcW w:w="2673" w:type="dxa"/>
          </w:tcPr>
          <w:p w14:paraId="1DB1D66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ET group</w:t>
            </w:r>
          </w:p>
          <w:p w14:paraId="4A7B4BA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3 weekly sessions of aerobic cycling exercises on Monark 827E ergometer for 16 weeks supervised exercise by a </w:t>
            </w:r>
            <w:r>
              <w:rPr>
                <w:rFonts w:ascii="Times New Roman" w:hAnsi="Times New Roman" w:cs="Times New Roman"/>
              </w:rPr>
              <w:t>PT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7712C19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BT group</w:t>
            </w:r>
          </w:p>
          <w:p w14:paraId="2599182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6 possible 50 minutes modules (insufficient coping with the disease by a cognitive-behavi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>ral therapist</w:t>
            </w:r>
          </w:p>
          <w:p w14:paraId="7D40F585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</w:tcPr>
          <w:p w14:paraId="4017EF9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assessment:</w:t>
            </w:r>
          </w:p>
          <w:p w14:paraId="714F72DB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IS-f</w:t>
            </w:r>
          </w:p>
        </w:tc>
        <w:tc>
          <w:tcPr>
            <w:tcW w:w="1838" w:type="dxa"/>
          </w:tcPr>
          <w:p w14:paraId="0FF63732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articipants in the AET and CBT groups significantly improved their fatigue severity compared with the UC group at 16 week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5</w:t>
            </w:r>
            <w:r>
              <w:rPr>
                <w:rFonts w:ascii="Times New Roman" w:hAnsi="Times New Roman" w:cs="Times New Roman"/>
              </w:rPr>
              <w:t>)</w:t>
            </w:r>
            <w:r w:rsidRPr="00035FBF">
              <w:rPr>
                <w:rFonts w:ascii="Times New Roman" w:hAnsi="Times New Roman" w:cs="Times New Roman"/>
              </w:rPr>
              <w:t xml:space="preserve">. Also, these significant differences maintained at 28 weeks for both AET </w:t>
            </w:r>
            <w:r>
              <w:rPr>
                <w:rFonts w:ascii="Times New Roman" w:hAnsi="Times New Roman" w:cs="Times New Roman"/>
              </w:rPr>
              <w:t>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5) and CBT group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5)</w:t>
            </w:r>
            <w:r>
              <w:rPr>
                <w:rFonts w:ascii="Times New Roman" w:hAnsi="Times New Roman" w:cs="Times New Roman"/>
              </w:rPr>
              <w:t>.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64BA5" w14:paraId="38C8834E" w14:textId="77777777" w:rsidTr="00F64BA5">
        <w:tc>
          <w:tcPr>
            <w:tcW w:w="1687" w:type="dxa"/>
          </w:tcPr>
          <w:p w14:paraId="4703F464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lang w:val="fr-CA"/>
              </w:rPr>
              <w:t>Abd El-Kader et al. [2015, Saudi Arabia]</w:t>
            </w:r>
          </w:p>
        </w:tc>
        <w:tc>
          <w:tcPr>
            <w:tcW w:w="1569" w:type="dxa"/>
          </w:tcPr>
          <w:p w14:paraId="7DC375F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measure the effectiveness of aerobic exercise on fatigue in individuals </w:t>
            </w:r>
            <w:r w:rsidRPr="00035FBF">
              <w:rPr>
                <w:rFonts w:ascii="Times New Roman" w:hAnsi="Times New Roman" w:cs="Times New Roman"/>
              </w:rPr>
              <w:lastRenderedPageBreak/>
              <w:t>with type 2 diabetes</w:t>
            </w:r>
          </w:p>
        </w:tc>
        <w:tc>
          <w:tcPr>
            <w:tcW w:w="1559" w:type="dxa"/>
          </w:tcPr>
          <w:p w14:paraId="4E919C89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432F0DE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7F356AD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40; 20 male, 19 female)</w:t>
            </w:r>
          </w:p>
          <w:p w14:paraId="3F500FE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3.6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6.17</w:t>
            </w:r>
          </w:p>
          <w:p w14:paraId="7D7FA08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Control group </w:t>
            </w:r>
            <w:r w:rsidRPr="00035FBF">
              <w:rPr>
                <w:rFonts w:ascii="Times New Roman" w:hAnsi="Times New Roman" w:cs="Times New Roman"/>
              </w:rPr>
              <w:lastRenderedPageBreak/>
              <w:t>(n=40; 22 male, 17 female)</w:t>
            </w:r>
          </w:p>
          <w:p w14:paraId="243E6C6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4.1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2673" w:type="dxa"/>
          </w:tcPr>
          <w:p w14:paraId="09D193F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Study group: </w:t>
            </w:r>
          </w:p>
          <w:p w14:paraId="48256D4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3 sessions per week for 3 months</w:t>
            </w:r>
          </w:p>
          <w:p w14:paraId="5EDEFA4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Warming up + Aerobic exercise training </w:t>
            </w:r>
            <w:r w:rsidRPr="00035FBF">
              <w:rPr>
                <w:rFonts w:ascii="Times New Roman" w:hAnsi="Times New Roman" w:cs="Times New Roman"/>
                <w:color w:val="000000" w:themeColor="text1"/>
              </w:rPr>
              <w:t xml:space="preserve">with 60-70% of maximum heart rate + </w:t>
            </w:r>
            <w:r w:rsidRPr="00035FBF">
              <w:rPr>
                <w:rFonts w:ascii="Times New Roman" w:hAnsi="Times New Roman" w:cs="Times New Roman"/>
              </w:rPr>
              <w:t xml:space="preserve">cooling </w:t>
            </w:r>
            <w:r w:rsidRPr="00035FBF">
              <w:rPr>
                <w:rFonts w:ascii="Times New Roman" w:hAnsi="Times New Roman" w:cs="Times New Roman"/>
              </w:rPr>
              <w:lastRenderedPageBreak/>
              <w:t>down exercise</w:t>
            </w:r>
          </w:p>
          <w:p w14:paraId="2B33CDA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Supervised by a </w:t>
            </w:r>
            <w:r>
              <w:rPr>
                <w:rFonts w:ascii="Times New Roman" w:hAnsi="Times New Roman" w:cs="Times New Roman"/>
              </w:rPr>
              <w:t>PT</w:t>
            </w:r>
          </w:p>
          <w:p w14:paraId="7D648BE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155804C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no intervention</w:t>
            </w:r>
          </w:p>
        </w:tc>
        <w:tc>
          <w:tcPr>
            <w:tcW w:w="1923" w:type="dxa"/>
          </w:tcPr>
          <w:p w14:paraId="6CBBCA1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Anti-inflammatory cytokines assessment: TNF-</w:t>
            </w:r>
            <m:oMath>
              <m:r>
                <w:rPr>
                  <w:rFonts w:ascii="Cambria Math" w:hAnsi="Cambria Math" w:cs="Times New Roman"/>
                </w:rPr>
                <m:t>α</m:t>
              </m:r>
            </m:oMath>
            <w:r w:rsidRPr="00035FBF">
              <w:rPr>
                <w:rFonts w:ascii="Times New Roman" w:hAnsi="Times New Roman" w:cs="Times New Roman"/>
              </w:rPr>
              <w:t>, IL-6, IL-8, BMI</w:t>
            </w:r>
          </w:p>
          <w:p w14:paraId="7B459E7C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Fatigue </w:t>
            </w:r>
            <w:r w:rsidRPr="00035FBF">
              <w:rPr>
                <w:rFonts w:ascii="Times New Roman" w:hAnsi="Times New Roman" w:cs="Times New Roman"/>
              </w:rPr>
              <w:lastRenderedPageBreak/>
              <w:t>Assessment: Multidimensional Fatigue Inventory (MFI)</w:t>
            </w:r>
          </w:p>
        </w:tc>
        <w:tc>
          <w:tcPr>
            <w:tcW w:w="1838" w:type="dxa"/>
          </w:tcPr>
          <w:p w14:paraId="38DE073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Inflammatory markers and MFI scores were significantly decreased in the study group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035FBF">
              <w:rPr>
                <w:rFonts w:ascii="Times New Roman" w:hAnsi="Times New Roman" w:cs="Times New Roman"/>
              </w:rPr>
              <w:t xml:space="preserve">0.05) </w:t>
            </w:r>
            <w:r w:rsidRPr="00035FBF">
              <w:rPr>
                <w:rFonts w:ascii="Times New Roman" w:hAnsi="Times New Roman" w:cs="Times New Roman"/>
              </w:rPr>
              <w:lastRenderedPageBreak/>
              <w:t>compared with the control group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64BA5" w14:paraId="358C5007" w14:textId="77777777" w:rsidTr="00F64BA5">
        <w:tc>
          <w:tcPr>
            <w:tcW w:w="1687" w:type="dxa"/>
          </w:tcPr>
          <w:p w14:paraId="7F62207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lastRenderedPageBreak/>
              <w:t>Arslan et al. [2016, Turkey]</w:t>
            </w:r>
          </w:p>
        </w:tc>
        <w:tc>
          <w:tcPr>
            <w:tcW w:w="1569" w:type="dxa"/>
          </w:tcPr>
          <w:p w14:paraId="7285AE2E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investigate the impact of a walking exercise on people with COPD</w:t>
            </w:r>
          </w:p>
        </w:tc>
        <w:tc>
          <w:tcPr>
            <w:tcW w:w="1559" w:type="dxa"/>
          </w:tcPr>
          <w:p w14:paraId="0D781945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536E179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Study group</w:t>
            </w:r>
          </w:p>
          <w:p w14:paraId="418C36E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(n=32; 11 male, 21 female)</w:t>
            </w:r>
          </w:p>
          <w:p w14:paraId="3B22179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Mean age: 56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  <w:color w:val="000000" w:themeColor="text1"/>
              </w:rPr>
              <w:t>6.6</w:t>
            </w:r>
          </w:p>
          <w:p w14:paraId="25F03BD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Control group (n=35; 6 male, 27 female)</w:t>
            </w:r>
          </w:p>
          <w:p w14:paraId="0C33CF11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Mean age: Not reported</w:t>
            </w:r>
          </w:p>
        </w:tc>
        <w:tc>
          <w:tcPr>
            <w:tcW w:w="2673" w:type="dxa"/>
          </w:tcPr>
          <w:p w14:paraId="3A9B889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: </w:t>
            </w:r>
          </w:p>
          <w:p w14:paraId="7BD47C7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8 week-walking exercising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/ 3 times per week </w:t>
            </w:r>
          </w:p>
          <w:p w14:paraId="21B70EF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Low-moderate intensity activities</w:t>
            </w:r>
          </w:p>
          <w:p w14:paraId="06C5BC6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Received advice by a </w:t>
            </w:r>
            <w:r>
              <w:rPr>
                <w:rFonts w:ascii="Times New Roman" w:hAnsi="Times New Roman" w:cs="Times New Roman"/>
              </w:rPr>
              <w:t>PT</w:t>
            </w:r>
          </w:p>
          <w:p w14:paraId="6ADA58E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No intervention</w:t>
            </w:r>
          </w:p>
          <w:p w14:paraId="559124FA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23" w:type="dxa"/>
          </w:tcPr>
          <w:p w14:paraId="3C44784B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lang w:val="fr-CA"/>
              </w:rPr>
              <w:t>Fatigue assessment: COPD and Asthma Fatigue Scale (CAFS)</w:t>
            </w:r>
          </w:p>
        </w:tc>
        <w:tc>
          <w:tcPr>
            <w:tcW w:w="1838" w:type="dxa"/>
          </w:tcPr>
          <w:p w14:paraId="29C7972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here was a significant difference in the mean fatigue scores between the groups for posttest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1)</w:t>
            </w:r>
          </w:p>
          <w:p w14:paraId="68FFB9EB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F64BA5" w14:paraId="70BF3F77" w14:textId="77777777" w:rsidTr="00F64BA5">
        <w:tc>
          <w:tcPr>
            <w:tcW w:w="1687" w:type="dxa"/>
          </w:tcPr>
          <w:p w14:paraId="62E6E65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eldthusen et al. [2016, Sweden]</w:t>
            </w:r>
          </w:p>
        </w:tc>
        <w:tc>
          <w:tcPr>
            <w:tcW w:w="1569" w:type="dxa"/>
          </w:tcPr>
          <w:p w14:paraId="4F1FBAF3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evaluate the effects of person-centered physical therapy on fatigue in RA population.</w:t>
            </w:r>
          </w:p>
        </w:tc>
        <w:tc>
          <w:tcPr>
            <w:tcW w:w="1559" w:type="dxa"/>
          </w:tcPr>
          <w:p w14:paraId="0F53D53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1E27902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6ED0D9B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36; 4 male, 32 female)</w:t>
            </w:r>
          </w:p>
          <w:p w14:paraId="5D3E17C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4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5</w:t>
            </w:r>
          </w:p>
          <w:p w14:paraId="322216C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60D013E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34; 4 male, 30 female)</w:t>
            </w:r>
          </w:p>
          <w:p w14:paraId="29984F53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2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2673" w:type="dxa"/>
          </w:tcPr>
          <w:p w14:paraId="5327E4C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Person-centered physical therapy</w:t>
            </w:r>
          </w:p>
          <w:p w14:paraId="3C80F7B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12-week</w:t>
            </w:r>
          </w:p>
          <w:p w14:paraId="3AAC1B9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 xml:space="preserve">elf-care plan to manage fatigue </w:t>
            </w:r>
          </w:p>
          <w:p w14:paraId="77AC6B1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by tailoring health-enhancing physical activity and balancing life activities</w:t>
            </w:r>
          </w:p>
          <w:p w14:paraId="2C944FE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guided by a</w:t>
            </w:r>
            <w:r>
              <w:rPr>
                <w:rFonts w:ascii="Times New Roman" w:hAnsi="Times New Roman" w:cs="Times New Roman"/>
              </w:rPr>
              <w:t xml:space="preserve"> PT</w:t>
            </w:r>
          </w:p>
          <w:p w14:paraId="50C9495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usual care</w:t>
            </w:r>
          </w:p>
        </w:tc>
        <w:tc>
          <w:tcPr>
            <w:tcW w:w="1923" w:type="dxa"/>
          </w:tcPr>
          <w:p w14:paraId="5510AB29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General Fatigue: VAS (0-100)</w:t>
            </w:r>
          </w:p>
        </w:tc>
        <w:tc>
          <w:tcPr>
            <w:tcW w:w="1838" w:type="dxa"/>
          </w:tcPr>
          <w:p w14:paraId="7B832213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articipants in the study group showed better improvement in fatigue at post-test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42) compared with the control group but not significant at follow-up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57).</w:t>
            </w:r>
          </w:p>
        </w:tc>
      </w:tr>
      <w:tr w:rsidR="00F64BA5" w14:paraId="4BC0ECD0" w14:textId="77777777" w:rsidTr="00F64BA5">
        <w:tc>
          <w:tcPr>
            <w:tcW w:w="1687" w:type="dxa"/>
          </w:tcPr>
          <w:p w14:paraId="73F2AF2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0F0F1E"/>
                <w:shd w:val="clear" w:color="auto" w:fill="FFFFFF"/>
              </w:rPr>
              <w:t xml:space="preserve">Bruggeman-Everts et al. [2017, </w:t>
            </w:r>
            <w:r w:rsidRPr="00035FBF">
              <w:rPr>
                <w:rFonts w:ascii="Times New Roman" w:hAnsi="Times New Roman" w:cs="Times New Roman"/>
              </w:rPr>
              <w:t>The Netherlands]</w:t>
            </w:r>
          </w:p>
          <w:p w14:paraId="4035DC1C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</w:tcPr>
          <w:p w14:paraId="6D49E487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</w:t>
            </w:r>
            <w:r>
              <w:rPr>
                <w:rFonts w:ascii="Times New Roman" w:hAnsi="Times New Roman" w:cs="Times New Roman"/>
              </w:rPr>
              <w:t>test</w:t>
            </w:r>
            <w:r w:rsidRPr="00035FBF">
              <w:rPr>
                <w:rFonts w:ascii="Times New Roman" w:hAnsi="Times New Roman" w:cs="Times New Roman"/>
              </w:rPr>
              <w:t xml:space="preserve"> the effectiveness of Ambulant Activity Feedback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(AAF) and guided Web-based mindfulness-based cognitive therapy (eMBCT) to psycho-education in cancer population with chronic fatigue </w:t>
            </w:r>
          </w:p>
        </w:tc>
        <w:tc>
          <w:tcPr>
            <w:tcW w:w="1559" w:type="dxa"/>
          </w:tcPr>
          <w:p w14:paraId="46D0FE63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Three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5ABBF2C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AF</w:t>
            </w:r>
          </w:p>
          <w:p w14:paraId="775EB6A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62; 18 male, 44 female)</w:t>
            </w:r>
          </w:p>
          <w:p w14:paraId="079315F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Mean age: </w:t>
            </w:r>
            <w:r w:rsidRPr="00035FBF">
              <w:rPr>
                <w:rFonts w:ascii="Times New Roman" w:hAnsi="Times New Roman" w:cs="Times New Roman"/>
              </w:rPr>
              <w:lastRenderedPageBreak/>
              <w:t>56.4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25</w:t>
            </w:r>
          </w:p>
          <w:p w14:paraId="30BF709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3B4F16F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eMBCT</w:t>
            </w:r>
          </w:p>
          <w:p w14:paraId="6431C25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55; 16 male, 39 female)</w:t>
            </w:r>
          </w:p>
          <w:p w14:paraId="63F9B36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1.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.04</w:t>
            </w:r>
          </w:p>
          <w:p w14:paraId="7D63BBB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762685F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Unguided active control </w:t>
            </w:r>
          </w:p>
          <w:p w14:paraId="3EEE776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50 10 male, 40 female)</w:t>
            </w:r>
          </w:p>
          <w:p w14:paraId="5D676B1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6.5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43</w:t>
            </w:r>
          </w:p>
          <w:p w14:paraId="6383D51A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3" w:type="dxa"/>
          </w:tcPr>
          <w:p w14:paraId="5393236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AAF: </w:t>
            </w:r>
          </w:p>
          <w:p w14:paraId="4EC31CC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3 hours per week for 9 weeks period</w:t>
            </w:r>
          </w:p>
          <w:p w14:paraId="2E332A9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Home-based </w:t>
            </w:r>
            <w:r>
              <w:rPr>
                <w:rFonts w:ascii="Times New Roman" w:hAnsi="Times New Roman" w:cs="Times New Roman"/>
              </w:rPr>
              <w:t>PT</w:t>
            </w:r>
            <w:r w:rsidRPr="00035FBF">
              <w:rPr>
                <w:rFonts w:ascii="Times New Roman" w:hAnsi="Times New Roman" w:cs="Times New Roman"/>
              </w:rPr>
              <w:t>-guided intervention</w:t>
            </w:r>
          </w:p>
          <w:p w14:paraId="7BF60D8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eMBCT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29725EC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4 hours per week for 9 weeks </w:t>
            </w:r>
          </w:p>
          <w:p w14:paraId="23AB6EB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A web-based psychologist-guided interventio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35FBF">
              <w:rPr>
                <w:rFonts w:ascii="Times New Roman" w:hAnsi="Times New Roman" w:cs="Times New Roman"/>
              </w:rPr>
              <w:t>reading information, mindfulness exercise, recording experiences, reading and replying therapist’ feedback</w:t>
            </w:r>
          </w:p>
          <w:p w14:paraId="02C3E5B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sycho-education</w:t>
            </w:r>
            <w:r>
              <w:rPr>
                <w:rFonts w:ascii="Times New Roman" w:hAnsi="Times New Roman" w:cs="Times New Roman"/>
              </w:rPr>
              <w:t>:</w:t>
            </w:r>
          </w:p>
          <w:p w14:paraId="3051230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10 minutes per week for 9 weeks</w:t>
            </w:r>
          </w:p>
          <w:p w14:paraId="33BAAE0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Receiving emails </w:t>
            </w:r>
            <w:r>
              <w:rPr>
                <w:rFonts w:ascii="Times New Roman" w:hAnsi="Times New Roman" w:cs="Times New Roman"/>
              </w:rPr>
              <w:t>(</w:t>
            </w:r>
            <w:r w:rsidRPr="00035FBF">
              <w:rPr>
                <w:rFonts w:ascii="Times New Roman" w:hAnsi="Times New Roman" w:cs="Times New Roman"/>
              </w:rPr>
              <w:t>information about fatigu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23" w:type="dxa"/>
          </w:tcPr>
          <w:p w14:paraId="1BB3EAA9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severity: CIS-f</w:t>
            </w:r>
          </w:p>
        </w:tc>
        <w:tc>
          <w:tcPr>
            <w:tcW w:w="1838" w:type="dxa"/>
          </w:tcPr>
          <w:p w14:paraId="603E293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articipants in the AAF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035FBF">
              <w:rPr>
                <w:rFonts w:ascii="Times New Roman" w:hAnsi="Times New Roman" w:cs="Times New Roman"/>
              </w:rPr>
              <w:t>0.001) and eMBVT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4) </w:t>
            </w:r>
            <w:r w:rsidRPr="00035FBF">
              <w:rPr>
                <w:rFonts w:ascii="Times New Roman" w:hAnsi="Times New Roman" w:cs="Times New Roman"/>
              </w:rPr>
              <w:lastRenderedPageBreak/>
              <w:t>groups showed significant improvement in fatigue severity compared with the control group. Clinically relevant changes were 66% for the AAF group, 49% for the eMBCT group, and 12% for the psycho-education group.</w:t>
            </w:r>
          </w:p>
        </w:tc>
      </w:tr>
      <w:tr w:rsidR="00F64BA5" w14:paraId="67C359E1" w14:textId="77777777" w:rsidTr="00F64BA5">
        <w:tc>
          <w:tcPr>
            <w:tcW w:w="1687" w:type="dxa"/>
          </w:tcPr>
          <w:p w14:paraId="4349D7B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F0F1E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Clark et al. [2017, UK)</w:t>
            </w:r>
          </w:p>
        </w:tc>
        <w:tc>
          <w:tcPr>
            <w:tcW w:w="1569" w:type="dxa"/>
          </w:tcPr>
          <w:p w14:paraId="02E5F78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measure the effectiveness of graded exercise self-help (GES) plus specialist medical care (SMC) compared to SMC alone in CFS population.</w:t>
            </w:r>
          </w:p>
        </w:tc>
        <w:tc>
          <w:tcPr>
            <w:tcW w:w="1559" w:type="dxa"/>
          </w:tcPr>
          <w:p w14:paraId="4B56B52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5870D70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/>
              </w:rPr>
              <w:t xml:space="preserve"> group</w:t>
            </w:r>
          </w:p>
          <w:p w14:paraId="7BF66FB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07; 19 male, 88 female)</w:t>
            </w:r>
          </w:p>
          <w:p w14:paraId="3829FFC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8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1</w:t>
            </w:r>
          </w:p>
          <w:p w14:paraId="3E4645D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Duration of illness (mon): 46 (23-114)</w:t>
            </w:r>
          </w:p>
          <w:p w14:paraId="28F22D1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Control </w:t>
            </w:r>
            <w:r>
              <w:rPr>
                <w:rFonts w:ascii="Times New Roman" w:hAnsi="Times New Roman" w:cs="Times New Roman"/>
              </w:rPr>
              <w:t xml:space="preserve">group </w:t>
            </w:r>
            <w:r w:rsidRPr="00035FBF">
              <w:rPr>
                <w:rFonts w:ascii="Times New Roman" w:hAnsi="Times New Roman" w:cs="Times New Roman"/>
              </w:rPr>
              <w:t>(n=104; 25 male, 79 female)</w:t>
            </w:r>
          </w:p>
          <w:p w14:paraId="6DB77E2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8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.7</w:t>
            </w:r>
          </w:p>
          <w:p w14:paraId="336E7E1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Duration of </w:t>
            </w:r>
            <w:r w:rsidRPr="00035FBF">
              <w:rPr>
                <w:rFonts w:ascii="Times New Roman" w:hAnsi="Times New Roman" w:cs="Times New Roman"/>
              </w:rPr>
              <w:lastRenderedPageBreak/>
              <w:t>illness (m</w:t>
            </w:r>
            <w:r>
              <w:rPr>
                <w:rFonts w:ascii="Times New Roman" w:hAnsi="Times New Roman" w:cs="Times New Roman"/>
              </w:rPr>
              <w:t>on</w:t>
            </w:r>
            <w:r w:rsidRPr="00035FBF">
              <w:rPr>
                <w:rFonts w:ascii="Times New Roman" w:hAnsi="Times New Roman" w:cs="Times New Roman"/>
              </w:rPr>
              <w:t xml:space="preserve">): 42 (25-99) </w:t>
            </w:r>
          </w:p>
        </w:tc>
        <w:tc>
          <w:tcPr>
            <w:tcW w:w="2673" w:type="dxa"/>
          </w:tcPr>
          <w:p w14:paraId="30E945B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Study group: Guided graded exercise self help (GES)</w:t>
            </w:r>
          </w:p>
          <w:p w14:paraId="0023C71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12 weeks </w:t>
            </w:r>
          </w:p>
          <w:p w14:paraId="77994F6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A booklet </w:t>
            </w:r>
            <w:r>
              <w:rPr>
                <w:rFonts w:ascii="Times New Roman" w:hAnsi="Times New Roman" w:cs="Times New Roman"/>
              </w:rPr>
              <w:t>(</w:t>
            </w:r>
            <w:r w:rsidRPr="00035FBF">
              <w:rPr>
                <w:rFonts w:ascii="Times New Roman" w:hAnsi="Times New Roman" w:cs="Times New Roman"/>
              </w:rPr>
              <w:t>information about a six-step of graded exercise self-management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F8866B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Guided by </w:t>
            </w:r>
            <w:r>
              <w:rPr>
                <w:rFonts w:ascii="Times New Roman" w:hAnsi="Times New Roman" w:cs="Times New Roman"/>
              </w:rPr>
              <w:t>PT</w:t>
            </w:r>
            <w:r w:rsidRPr="00035FBF">
              <w:rPr>
                <w:rFonts w:ascii="Times New Roman" w:hAnsi="Times New Roman" w:cs="Times New Roman"/>
              </w:rPr>
              <w:t>s and doctors</w:t>
            </w:r>
          </w:p>
          <w:p w14:paraId="3ED9F84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+</w:t>
            </w:r>
          </w:p>
          <w:p w14:paraId="4B16047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pecialist medical care (SMC)</w:t>
            </w:r>
          </w:p>
          <w:p w14:paraId="26B7540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Prescriptions or advice regarding medication by specialist doctors </w:t>
            </w:r>
          </w:p>
          <w:p w14:paraId="621F6CD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Control group: SMC alone</w:t>
            </w:r>
          </w:p>
        </w:tc>
        <w:tc>
          <w:tcPr>
            <w:tcW w:w="1923" w:type="dxa"/>
          </w:tcPr>
          <w:p w14:paraId="6A9FDF0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lang w:val="fr-CA"/>
              </w:rPr>
            </w:pPr>
            <w:r w:rsidRPr="00035FBF">
              <w:rPr>
                <w:rFonts w:ascii="Times New Roman" w:hAnsi="Times New Roman" w:cs="Times New Roman"/>
                <w:lang w:val="fr-CA"/>
              </w:rPr>
              <w:lastRenderedPageBreak/>
              <w:t>Fatigue assessment: the Chalder Fatigue Questionnaire (CFQ)</w:t>
            </w:r>
          </w:p>
          <w:p w14:paraId="123B143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Quality of life: the Medical Outcomes Study Short Form Health Survey-36 Items (SF-36) physical function subscale</w:t>
            </w:r>
          </w:p>
        </w:tc>
        <w:tc>
          <w:tcPr>
            <w:tcW w:w="1838" w:type="dxa"/>
          </w:tcPr>
          <w:p w14:paraId="7F83363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fter 12 weeks, participants in the treatment group improved fatigue (CFQ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</w:rPr>
              <w:t>)</w:t>
            </w:r>
            <w:r w:rsidRPr="00035FBF">
              <w:rPr>
                <w:rFonts w:ascii="Times New Roman" w:hAnsi="Times New Roman" w:cs="Times New Roman"/>
              </w:rPr>
              <w:t xml:space="preserve"> and physical function (SF-36 physical function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6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35FBF">
              <w:rPr>
                <w:rFonts w:ascii="Times New Roman" w:hAnsi="Times New Roman" w:cs="Times New Roman"/>
              </w:rPr>
              <w:t>compared with the comparison group.</w:t>
            </w:r>
          </w:p>
        </w:tc>
      </w:tr>
      <w:tr w:rsidR="00F64BA5" w14:paraId="1BAA873C" w14:textId="77777777" w:rsidTr="00F64BA5">
        <w:tc>
          <w:tcPr>
            <w:tcW w:w="1687" w:type="dxa"/>
          </w:tcPr>
          <w:p w14:paraId="4C5C09A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F0F1E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ine et al. [2017, The Netherlands]</w:t>
            </w:r>
          </w:p>
        </w:tc>
        <w:tc>
          <w:tcPr>
            <w:tcW w:w="1569" w:type="dxa"/>
          </w:tcPr>
          <w:p w14:paraId="01EAD0E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investigate the effectiveness of aerobic exercise on fatigue in MS population. </w:t>
            </w:r>
          </w:p>
        </w:tc>
        <w:tc>
          <w:tcPr>
            <w:tcW w:w="1559" w:type="dxa"/>
          </w:tcPr>
          <w:p w14:paraId="285D6FE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239AFB6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0BAAE93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43; 11 male, 32 female)</w:t>
            </w:r>
          </w:p>
          <w:p w14:paraId="36C1E48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3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8</w:t>
            </w:r>
          </w:p>
          <w:p w14:paraId="4769116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Control group </w:t>
            </w:r>
          </w:p>
          <w:p w14:paraId="24CE11C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46; 13 male, 33 female)</w:t>
            </w:r>
          </w:p>
          <w:p w14:paraId="108E072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8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2</w:t>
            </w:r>
          </w:p>
          <w:p w14:paraId="33B5D5B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73" w:type="dxa"/>
          </w:tcPr>
          <w:p w14:paraId="61D47FD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Aerobic Exercise</w:t>
            </w:r>
          </w:p>
          <w:p w14:paraId="3038EA9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16 weeks (three times per week)</w:t>
            </w:r>
          </w:p>
          <w:p w14:paraId="128D79E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An outpatient clinic supervised by experienced </w:t>
            </w:r>
            <w:r>
              <w:rPr>
                <w:rFonts w:ascii="Times New Roman" w:hAnsi="Times New Roman" w:cs="Times New Roman"/>
              </w:rPr>
              <w:t>PT</w:t>
            </w:r>
            <w:r w:rsidRPr="00035FBF">
              <w:rPr>
                <w:rFonts w:ascii="Times New Roman" w:hAnsi="Times New Roman" w:cs="Times New Roman"/>
              </w:rPr>
              <w:t xml:space="preserve">+ home-based exercise </w:t>
            </w:r>
          </w:p>
          <w:p w14:paraId="5889755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2C678B2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Nurse -led consultation</w:t>
            </w:r>
          </w:p>
          <w:p w14:paraId="1B53583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16 weeks (total three 45-minutes of consultations)</w:t>
            </w:r>
          </w:p>
        </w:tc>
        <w:tc>
          <w:tcPr>
            <w:tcW w:w="1923" w:type="dxa"/>
          </w:tcPr>
          <w:p w14:paraId="676C6DD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lang w:val="fr-CA"/>
              </w:rPr>
            </w:pPr>
            <w:r w:rsidRPr="00035FBF">
              <w:rPr>
                <w:rFonts w:ascii="Times New Roman" w:hAnsi="Times New Roman" w:cs="Times New Roman"/>
                <w:lang w:val="fr-CA"/>
              </w:rPr>
              <w:t xml:space="preserve">Fatigue assessment: CIS-f </w:t>
            </w:r>
          </w:p>
          <w:p w14:paraId="45BF3AA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lang w:val="fr-CA"/>
              </w:rPr>
            </w:pPr>
          </w:p>
          <w:p w14:paraId="543A1F8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lang w:val="fr-CA"/>
              </w:rPr>
              <w:t>Societal participation: IPA</w:t>
            </w:r>
          </w:p>
        </w:tc>
        <w:tc>
          <w:tcPr>
            <w:tcW w:w="1838" w:type="dxa"/>
          </w:tcPr>
          <w:p w14:paraId="54D8C92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Immediately after the treatment, the participants who received aerobic exercise significantly improved fatigue (CIS-f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14) compared with the control group, but no significant improvement was found in participation scores.</w:t>
            </w:r>
          </w:p>
        </w:tc>
      </w:tr>
    </w:tbl>
    <w:p w14:paraId="068F1595" w14:textId="77777777" w:rsidR="00B5590D" w:rsidRPr="00035FBF" w:rsidRDefault="00B5590D" w:rsidP="00F64BA5">
      <w:pPr>
        <w:jc w:val="left"/>
        <w:rPr>
          <w:rFonts w:ascii="Times New Roman" w:hAnsi="Times New Roman" w:cs="Times New Roman"/>
        </w:rPr>
      </w:pPr>
    </w:p>
    <w:p w14:paraId="34E312DA" w14:textId="77777777" w:rsidR="00B5590D" w:rsidRPr="00E60D54" w:rsidRDefault="00B5590D" w:rsidP="00F64BA5">
      <w:pPr>
        <w:jc w:val="left"/>
        <w:rPr>
          <w:rFonts w:ascii="Times New Roman" w:hAnsi="Times New Roman" w:cs="Times New Roman"/>
        </w:rPr>
      </w:pPr>
    </w:p>
    <w:p w14:paraId="0657181B" w14:textId="77777777" w:rsidR="00B5590D" w:rsidRPr="00E60D54" w:rsidRDefault="00B5590D" w:rsidP="00F64BA5">
      <w:pPr>
        <w:jc w:val="left"/>
        <w:rPr>
          <w:rFonts w:ascii="Times New Roman" w:hAnsi="Times New Roman" w:cs="Times New Roman"/>
        </w:rPr>
      </w:pPr>
    </w:p>
    <w:p w14:paraId="0E66C973" w14:textId="77777777" w:rsidR="004324D0" w:rsidRDefault="004324D0">
      <w:pPr>
        <w:widowControl/>
        <w:wordWrap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90C38E8" w14:textId="315469AC" w:rsidR="00F64BA5" w:rsidRDefault="00F64BA5" w:rsidP="004324D0">
      <w:pPr>
        <w:widowControl/>
        <w:wordWrap/>
        <w:jc w:val="left"/>
        <w:rPr>
          <w:rFonts w:ascii="Times New Roman" w:hAnsi="Times New Roman" w:cs="Times New Roman"/>
          <w:b/>
          <w:bCs/>
        </w:rPr>
      </w:pPr>
      <w:r w:rsidRPr="001F5C5D">
        <w:rPr>
          <w:rFonts w:ascii="Times New Roman" w:hAnsi="Times New Roman" w:cs="Times New Roman"/>
          <w:b/>
          <w:bCs/>
        </w:rPr>
        <w:lastRenderedPageBreak/>
        <w:t>Energy Conservation</w:t>
      </w:r>
      <w:r w:rsidR="004324D0">
        <w:rPr>
          <w:rFonts w:ascii="Times New Roman" w:hAnsi="Times New Roman" w:cs="Times New Roman"/>
          <w:b/>
          <w:bCs/>
        </w:rPr>
        <w:t xml:space="preserve"> Programmes</w:t>
      </w:r>
    </w:p>
    <w:p w14:paraId="0744F302" w14:textId="77777777" w:rsidR="004324D0" w:rsidRPr="001F5C5D" w:rsidRDefault="004324D0" w:rsidP="00F64BA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3063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2693"/>
        <w:gridCol w:w="1985"/>
        <w:gridCol w:w="1820"/>
        <w:gridCol w:w="49"/>
      </w:tblGrid>
      <w:tr w:rsidR="004324D0" w14:paraId="0C6B02FD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34EFC98A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urst et al. [1987, USA]</w:t>
            </w:r>
          </w:p>
        </w:tc>
        <w:tc>
          <w:tcPr>
            <w:tcW w:w="1560" w:type="dxa"/>
          </w:tcPr>
          <w:p w14:paraId="6E1381E1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To evaluate the effectiveness of an energy conservation </w:t>
            </w:r>
            <w:r>
              <w:rPr>
                <w:rFonts w:ascii="Times New Roman" w:hAnsi="Times New Roman" w:cs="Times New Roman"/>
              </w:rPr>
              <w:t xml:space="preserve">(EC) </w:t>
            </w:r>
            <w:r w:rsidRPr="00035FBF">
              <w:rPr>
                <w:rFonts w:ascii="Times New Roman" w:hAnsi="Times New Roman" w:cs="Times New Roman"/>
              </w:rPr>
              <w:t>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for adults with RA</w:t>
            </w:r>
          </w:p>
        </w:tc>
        <w:tc>
          <w:tcPr>
            <w:tcW w:w="1559" w:type="dxa"/>
          </w:tcPr>
          <w:p w14:paraId="7D6A9144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7C53D9B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37D3E64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8; 2 male, 15 female)</w:t>
            </w:r>
          </w:p>
          <w:p w14:paraId="5735C61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7.4 (33-84)</w:t>
            </w:r>
          </w:p>
          <w:p w14:paraId="44FD8F8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4E786E8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0; 1 male, 9 female)</w:t>
            </w:r>
          </w:p>
          <w:p w14:paraId="7D35499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0.8 (33-73)</w:t>
            </w:r>
          </w:p>
          <w:p w14:paraId="00554588" w14:textId="77777777" w:rsidR="00F64BA5" w:rsidRDefault="00F64BA5" w:rsidP="00F64BA5">
            <w:pPr>
              <w:jc w:val="left"/>
            </w:pPr>
          </w:p>
        </w:tc>
        <w:tc>
          <w:tcPr>
            <w:tcW w:w="2693" w:type="dxa"/>
          </w:tcPr>
          <w:p w14:paraId="625928E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: </w:t>
            </w:r>
            <w:r>
              <w:rPr>
                <w:rFonts w:ascii="Times New Roman" w:hAnsi="Times New Roman" w:cs="Times New Roman"/>
              </w:rPr>
              <w:t xml:space="preserve">EC </w:t>
            </w:r>
            <w:r w:rsidRPr="00035FBF">
              <w:rPr>
                <w:rFonts w:ascii="Times New Roman" w:hAnsi="Times New Roman" w:cs="Times New Roman"/>
              </w:rPr>
              <w:t>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11821B9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6 units per week / 1.5 hours each unit </w:t>
            </w:r>
          </w:p>
          <w:p w14:paraId="4769BF5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W</w:t>
            </w:r>
            <w:r w:rsidRPr="00035FBF">
              <w:rPr>
                <w:rFonts w:ascii="Times New Roman" w:hAnsi="Times New Roman" w:cs="Times New Roman"/>
              </w:rPr>
              <w:t>orkbook (body position, rest, activity analysis, and joint protection) + instructor’s guide.</w:t>
            </w:r>
          </w:p>
          <w:p w14:paraId="3EDDF84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Traditional</w:t>
            </w:r>
            <w:r>
              <w:rPr>
                <w:rFonts w:ascii="Times New Roman" w:hAnsi="Times New Roman" w:cs="Times New Roman"/>
              </w:rPr>
              <w:t xml:space="preserve"> OT</w:t>
            </w:r>
          </w:p>
          <w:p w14:paraId="648B3BF9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</w:tcPr>
          <w:p w14:paraId="4C889A6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ctivity of daily living: HAQ</w:t>
            </w:r>
          </w:p>
          <w:p w14:paraId="2F98E85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sychosocial adjustment to illness: the Psychosocial Adjustment to Illness (PAIS)</w:t>
            </w:r>
          </w:p>
          <w:p w14:paraId="181639E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Knowledge: a true-false questionnaire</w:t>
            </w:r>
          </w:p>
          <w:p w14:paraId="27B84D2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Disease activity: the Richey-Camp Articular Index </w:t>
            </w:r>
          </w:p>
          <w:p w14:paraId="6473A847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Pain &amp; fatigue assessment: VAS added to HAQ and Activity Record (ACTRE)</w:t>
            </w:r>
          </w:p>
        </w:tc>
        <w:tc>
          <w:tcPr>
            <w:tcW w:w="1820" w:type="dxa"/>
          </w:tcPr>
          <w:p w14:paraId="440B9BF6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No significant difference in any outcome measurements was reported in the study group compared with the control group after the intervention.</w:t>
            </w:r>
          </w:p>
        </w:tc>
      </w:tr>
      <w:tr w:rsidR="004324D0" w14:paraId="0BC64B41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005E567E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Vanage et al. [2003, USA]</w:t>
            </w:r>
          </w:p>
        </w:tc>
        <w:tc>
          <w:tcPr>
            <w:tcW w:w="1560" w:type="dxa"/>
          </w:tcPr>
          <w:p w14:paraId="3E28C430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To evaluate the effect of </w:t>
            </w:r>
            <w:r>
              <w:rPr>
                <w:rFonts w:ascii="Times New Roman" w:hAnsi="Times New Roman" w:cs="Times New Roman"/>
              </w:rPr>
              <w:t>EC</w:t>
            </w:r>
            <w:r w:rsidRPr="00035FBF">
              <w:rPr>
                <w:rFonts w:ascii="Times New Roman" w:hAnsi="Times New Roman" w:cs="Times New Roman"/>
              </w:rPr>
              <w:t xml:space="preserve">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on fatigue symptoms in MS population. </w:t>
            </w:r>
          </w:p>
        </w:tc>
        <w:tc>
          <w:tcPr>
            <w:tcW w:w="1559" w:type="dxa"/>
          </w:tcPr>
          <w:p w14:paraId="3CFB49EB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Quasi-experimental study (crossover)</w:t>
            </w:r>
          </w:p>
        </w:tc>
        <w:tc>
          <w:tcPr>
            <w:tcW w:w="1701" w:type="dxa"/>
          </w:tcPr>
          <w:p w14:paraId="0F4F947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7B004A4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1; 4 male, 17 female)</w:t>
            </w:r>
          </w:p>
          <w:p w14:paraId="552DD7C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6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0.5</w:t>
            </w:r>
          </w:p>
          <w:p w14:paraId="5ABC262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7F10110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6; 4 male, 12 female)</w:t>
            </w:r>
          </w:p>
          <w:p w14:paraId="266A7DEF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Mean age: 54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693" w:type="dxa"/>
          </w:tcPr>
          <w:p w14:paraId="5E6DF07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</w:t>
            </w:r>
            <w:r w:rsidRPr="00035FBF">
              <w:rPr>
                <w:rFonts w:ascii="Times New Roman" w:hAnsi="Times New Roman" w:cs="Times New Roman"/>
              </w:rPr>
              <w:t xml:space="preserve"> course</w:t>
            </w:r>
          </w:p>
          <w:p w14:paraId="3AAE2F3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1-hour session per week for 8 weeks</w:t>
            </w:r>
          </w:p>
          <w:p w14:paraId="475616B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The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was modified based on participants’ disability level.</w:t>
            </w:r>
          </w:p>
          <w:p w14:paraId="4CB32E9F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-Delivered by </w:t>
            </w:r>
            <w:r>
              <w:rPr>
                <w:rFonts w:ascii="Times New Roman" w:hAnsi="Times New Roman" w:cs="Times New Roman"/>
              </w:rPr>
              <w:t xml:space="preserve">OTs </w:t>
            </w:r>
            <w:r w:rsidRPr="00035FBF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assistant</w:t>
            </w:r>
          </w:p>
        </w:tc>
        <w:tc>
          <w:tcPr>
            <w:tcW w:w="1985" w:type="dxa"/>
          </w:tcPr>
          <w:p w14:paraId="11105B10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Fatigue assessment: FIS</w:t>
            </w:r>
          </w:p>
        </w:tc>
        <w:tc>
          <w:tcPr>
            <w:tcW w:w="1820" w:type="dxa"/>
          </w:tcPr>
          <w:p w14:paraId="3B822B5C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here was a significant difference in fatigue impact between two groups in fav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 xml:space="preserve">r of the experimental group (FIS total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035FBF">
              <w:rPr>
                <w:rFonts w:ascii="Times New Roman" w:hAnsi="Times New Roman" w:cs="Times New Roman"/>
              </w:rPr>
              <w:t>0.01)</w:t>
            </w:r>
          </w:p>
        </w:tc>
      </w:tr>
      <w:tr w:rsidR="004324D0" w14:paraId="267F9556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5141C67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Lamb et al. [2005, USA]</w:t>
            </w:r>
          </w:p>
          <w:p w14:paraId="6368AD5B" w14:textId="77777777" w:rsidR="00F64BA5" w:rsidRDefault="00F64BA5" w:rsidP="00F64BA5">
            <w:pPr>
              <w:jc w:val="left"/>
            </w:pPr>
          </w:p>
        </w:tc>
        <w:tc>
          <w:tcPr>
            <w:tcW w:w="1560" w:type="dxa"/>
          </w:tcPr>
          <w:p w14:paraId="41CF773E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To measure the effect of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self-study modules in </w:t>
            </w:r>
            <w:r>
              <w:rPr>
                <w:rFonts w:ascii="Times New Roman" w:hAnsi="Times New Roman" w:cs="Times New Roman"/>
              </w:rPr>
              <w:t>EC</w:t>
            </w:r>
            <w:r w:rsidRPr="00035FBF">
              <w:rPr>
                <w:rFonts w:ascii="Times New Roman" w:hAnsi="Times New Roman" w:cs="Times New Roman"/>
              </w:rPr>
              <w:t xml:space="preserve"> education for individuals with MS.</w:t>
            </w:r>
          </w:p>
        </w:tc>
        <w:tc>
          <w:tcPr>
            <w:tcW w:w="1559" w:type="dxa"/>
          </w:tcPr>
          <w:p w14:paraId="4F1E50A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Secondary data analysis </w:t>
            </w:r>
            <w:r w:rsidRPr="00035FBF">
              <w:rPr>
                <w:rFonts w:ascii="Times New Roman" w:hAnsi="Times New Roman" w:cs="Times New Roman"/>
              </w:rPr>
              <w:lastRenderedPageBreak/>
              <w:t>of a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 by Mathiowetz et al. (2005</w:t>
            </w:r>
          </w:p>
        </w:tc>
        <w:tc>
          <w:tcPr>
            <w:tcW w:w="1701" w:type="dxa"/>
          </w:tcPr>
          <w:p w14:paraId="5909DDC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Group 1: participants </w:t>
            </w:r>
            <w:r w:rsidRPr="00035FBF">
              <w:rPr>
                <w:rFonts w:ascii="Times New Roman" w:hAnsi="Times New Roman" w:cs="Times New Roman"/>
              </w:rPr>
              <w:lastRenderedPageBreak/>
              <w:t>who attended all 6 sessions</w:t>
            </w:r>
          </w:p>
          <w:p w14:paraId="6A8F035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43; 7 male, 36 female)</w:t>
            </w:r>
          </w:p>
          <w:p w14:paraId="0B7F58A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8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0.0</w:t>
            </w:r>
          </w:p>
          <w:p w14:paraId="2F79B04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Group 2: participants who received a least one module)</w:t>
            </w:r>
          </w:p>
          <w:p w14:paraId="6A6D507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49; 9 male, 40 female)</w:t>
            </w:r>
          </w:p>
          <w:p w14:paraId="7EB3CA0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7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2693" w:type="dxa"/>
          </w:tcPr>
          <w:p w14:paraId="525B4E1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Self-module</w:t>
            </w:r>
          </w:p>
          <w:p w14:paraId="13D0458B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-Summary of the missed </w:t>
            </w:r>
            <w:r w:rsidRPr="00035FBF">
              <w:rPr>
                <w:rFonts w:ascii="Times New Roman" w:hAnsi="Times New Roman" w:cs="Times New Roman"/>
              </w:rPr>
              <w:lastRenderedPageBreak/>
              <w:t>session, the opportunity to reflect on the session before the next session, and homework worksheets.</w:t>
            </w:r>
          </w:p>
        </w:tc>
        <w:tc>
          <w:tcPr>
            <w:tcW w:w="1985" w:type="dxa"/>
          </w:tcPr>
          <w:p w14:paraId="38088FE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impact: FIS</w:t>
            </w:r>
          </w:p>
          <w:p w14:paraId="3B8589C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Quality of life: SF-36 (six subscales: role physical, general health, vitality, social functioning, role emotional, mental health) </w:t>
            </w:r>
          </w:p>
          <w:p w14:paraId="0D03709C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000000"/>
              </w:rPr>
              <w:t>Self-efficacy: Self-Efficacy for Performing</w:t>
            </w:r>
            <w:r w:rsidRPr="00035FBF">
              <w:rPr>
                <w:rFonts w:ascii="Times New Roman" w:eastAsia="MS Mincho" w:hAnsi="Times New Roman" w:cs="Times New Roman"/>
                <w:color w:val="000000"/>
              </w:rPr>
              <w:t> </w:t>
            </w:r>
            <w:r w:rsidRPr="00035FBF">
              <w:rPr>
                <w:rFonts w:ascii="Times New Roman" w:hAnsi="Times New Roman" w:cs="Times New Roman"/>
                <w:color w:val="000000"/>
              </w:rPr>
              <w:t>Energy Conservation Strategies Assessment (SEA)</w:t>
            </w:r>
          </w:p>
        </w:tc>
        <w:tc>
          <w:tcPr>
            <w:tcW w:w="1820" w:type="dxa"/>
          </w:tcPr>
          <w:p w14:paraId="5803D7E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No significant difference was </w:t>
            </w:r>
            <w:r w:rsidRPr="00035FBF">
              <w:rPr>
                <w:rFonts w:ascii="Times New Roman" w:hAnsi="Times New Roman" w:cs="Times New Roman"/>
              </w:rPr>
              <w:lastRenderedPageBreak/>
              <w:t>found between the two groups except for the mental health subscale of SF-36 (p=0.01~0.0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4324D0" w14:paraId="50F90DB6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0790CFD9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lastRenderedPageBreak/>
              <w:t xml:space="preserve">Mathiowetz et al. </w:t>
            </w:r>
          </w:p>
          <w:p w14:paraId="598275D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[2005, </w:t>
            </w:r>
          </w:p>
          <w:p w14:paraId="7CF0D522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USA]</w:t>
            </w:r>
          </w:p>
        </w:tc>
        <w:tc>
          <w:tcPr>
            <w:tcW w:w="1560" w:type="dxa"/>
          </w:tcPr>
          <w:p w14:paraId="3E2D737C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o evaluate the effectiveness of energy conservation fatigue, quality of life, and self-efficacy in MS population.</w:t>
            </w:r>
          </w:p>
        </w:tc>
        <w:tc>
          <w:tcPr>
            <w:tcW w:w="1559" w:type="dxa"/>
          </w:tcPr>
          <w:p w14:paraId="70B438E1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 (crossover)</w:t>
            </w:r>
          </w:p>
        </w:tc>
        <w:tc>
          <w:tcPr>
            <w:tcW w:w="1701" w:type="dxa"/>
          </w:tcPr>
          <w:p w14:paraId="4CF711F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Based on intention-to-treat (ITT)</w:t>
            </w:r>
          </w:p>
          <w:p w14:paraId="3D78FEE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 xml:space="preserve">169 </w:t>
            </w:r>
            <w:r w:rsidRPr="00035FBF">
              <w:rPr>
                <w:rFonts w:ascii="Times New Roman" w:hAnsi="Times New Roman" w:cs="Times New Roman"/>
              </w:rPr>
              <w:t>persons</w:t>
            </w:r>
            <w:r w:rsidRPr="00035FBF">
              <w:rPr>
                <w:rFonts w:ascii="Times New Roman" w:hAnsi="Times New Roman" w:cs="Times New Roman"/>
                <w:color w:val="000000" w:themeColor="text1"/>
              </w:rPr>
              <w:t xml:space="preserve"> with MS; 29 male, 140 female</w:t>
            </w:r>
          </w:p>
          <w:p w14:paraId="65D6E8E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Mean age: 48.3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  <w:color w:val="000000" w:themeColor="text1"/>
              </w:rPr>
              <w:t>8.44</w:t>
            </w:r>
          </w:p>
          <w:p w14:paraId="00B11C9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FSS score: 5.9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  <w:p w14:paraId="25A1A0D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35FBF">
              <w:rPr>
                <w:rFonts w:ascii="Times New Roman" w:hAnsi="Times New Roman" w:cs="Times New Roman"/>
                <w:color w:val="000000" w:themeColor="text1"/>
              </w:rPr>
              <w:t>Disease duration: 9.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  <w:color w:val="000000" w:themeColor="text1"/>
              </w:rPr>
              <w:t>7.44</w:t>
            </w:r>
          </w:p>
          <w:p w14:paraId="44A37055" w14:textId="77777777" w:rsidR="00F64BA5" w:rsidRDefault="00F64BA5" w:rsidP="00F64BA5">
            <w:pPr>
              <w:jc w:val="left"/>
            </w:pPr>
          </w:p>
        </w:tc>
        <w:tc>
          <w:tcPr>
            <w:tcW w:w="2693" w:type="dxa"/>
          </w:tcPr>
          <w:p w14:paraId="4D193C44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5C29D48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weeks </w:t>
            </w:r>
            <w:r w:rsidRPr="00035FBF">
              <w:rPr>
                <w:rFonts w:ascii="Times New Roman" w:hAnsi="Times New Roman" w:cs="Times New Roman"/>
              </w:rPr>
              <w:t>Energy conservation course</w:t>
            </w:r>
          </w:p>
          <w:p w14:paraId="4BCAC7A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2 hours class</w:t>
            </w:r>
            <w:r>
              <w:rPr>
                <w:rFonts w:ascii="Times New Roman" w:hAnsi="Times New Roman" w:cs="Times New Roman"/>
              </w:rPr>
              <w:t>/</w:t>
            </w:r>
            <w:r w:rsidRPr="00035FBF">
              <w:rPr>
                <w:rFonts w:ascii="Times New Roman" w:hAnsi="Times New Roman" w:cs="Times New Roman"/>
              </w:rPr>
              <w:t>week</w:t>
            </w:r>
          </w:p>
          <w:p w14:paraId="3D5A73F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I</w:t>
            </w:r>
            <w:r w:rsidRPr="00035FBF">
              <w:rPr>
                <w:rFonts w:ascii="Times New Roman" w:hAnsi="Times New Roman" w:cs="Times New Roman"/>
              </w:rPr>
              <w:t>mportance of rest, communication, body mechanics, ergonomic principles, environment modification, changing standards, setting priorities, activity analysis and modification, and living a balanced lifestyle.</w:t>
            </w:r>
          </w:p>
          <w:p w14:paraId="521F8ED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Provided by</w:t>
            </w:r>
            <w:r>
              <w:rPr>
                <w:rFonts w:ascii="Times New Roman" w:hAnsi="Times New Roman" w:cs="Times New Roman"/>
              </w:rPr>
              <w:t xml:space="preserve"> OTs</w:t>
            </w:r>
          </w:p>
          <w:p w14:paraId="1FB7AC38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Control group: delayed control group </w:t>
            </w:r>
          </w:p>
        </w:tc>
        <w:tc>
          <w:tcPr>
            <w:tcW w:w="1985" w:type="dxa"/>
          </w:tcPr>
          <w:p w14:paraId="6456993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impact: FIS</w:t>
            </w:r>
          </w:p>
          <w:p w14:paraId="6940A7A6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Quality of life: SF-36 (all eight subscales)</w:t>
            </w:r>
          </w:p>
        </w:tc>
        <w:tc>
          <w:tcPr>
            <w:tcW w:w="1820" w:type="dxa"/>
          </w:tcPr>
          <w:p w14:paraId="706C6EE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</w:t>
            </w:r>
            <w:r w:rsidRPr="00035FBF">
              <w:rPr>
                <w:rFonts w:ascii="Times New Roman" w:hAnsi="Times New Roman" w:cs="Times New Roman"/>
              </w:rPr>
              <w:t xml:space="preserve">tudy group significantly improved physical fatigue impact (FIS-Physical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02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35FBF">
              <w:rPr>
                <w:rFonts w:ascii="Times New Roman" w:hAnsi="Times New Roman" w:cs="Times New Roman"/>
              </w:rPr>
              <w:t>and social fatigue impacts (FIS-Social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0</w:t>
            </w:r>
            <w:r>
              <w:rPr>
                <w:rFonts w:ascii="Times New Roman" w:hAnsi="Times New Roman" w:cs="Times New Roman"/>
              </w:rPr>
              <w:t>5</w:t>
            </w:r>
            <w:r w:rsidRPr="00035FBF">
              <w:rPr>
                <w:rFonts w:ascii="Times New Roman" w:hAnsi="Times New Roman" w:cs="Times New Roman"/>
              </w:rPr>
              <w:t xml:space="preserve">) and also improved  vitality (SF-36-Vitality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001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35FBF">
              <w:rPr>
                <w:rFonts w:ascii="Times New Roman" w:hAnsi="Times New Roman" w:cs="Times New Roman"/>
              </w:rPr>
              <w:t xml:space="preserve">compared with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35FBF">
              <w:rPr>
                <w:rFonts w:ascii="Times New Roman" w:hAnsi="Times New Roman" w:cs="Times New Roman"/>
              </w:rPr>
              <w:t xml:space="preserve">control </w:t>
            </w:r>
            <w:r w:rsidRPr="00035FBF">
              <w:rPr>
                <w:rFonts w:ascii="Times New Roman" w:hAnsi="Times New Roman" w:cs="Times New Roman"/>
              </w:rPr>
              <w:lastRenderedPageBreak/>
              <w:t>group.</w:t>
            </w:r>
          </w:p>
          <w:p w14:paraId="0AE6BD4E" w14:textId="77777777" w:rsidR="00F64BA5" w:rsidRDefault="00F64BA5" w:rsidP="00F64BA5">
            <w:pPr>
              <w:jc w:val="left"/>
            </w:pPr>
          </w:p>
        </w:tc>
      </w:tr>
      <w:tr w:rsidR="004324D0" w14:paraId="1B6DD65A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7D8FD7AE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Ghahari et al. [2010, Australia]</w:t>
            </w:r>
          </w:p>
        </w:tc>
        <w:tc>
          <w:tcPr>
            <w:tcW w:w="1560" w:type="dxa"/>
          </w:tcPr>
          <w:p w14:paraId="125222E1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o measure the effectiveness of an online fatigue self-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for people with chronic neurological conditions.</w:t>
            </w:r>
          </w:p>
        </w:tc>
        <w:tc>
          <w:tcPr>
            <w:tcW w:w="1559" w:type="dxa"/>
          </w:tcPr>
          <w:p w14:paraId="7410BE2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hree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  <w:p w14:paraId="415C6CCF" w14:textId="77777777" w:rsidR="00F64BA5" w:rsidRDefault="00F64BA5" w:rsidP="00F64BA5">
            <w:pPr>
              <w:jc w:val="left"/>
            </w:pPr>
          </w:p>
        </w:tc>
        <w:tc>
          <w:tcPr>
            <w:tcW w:w="1701" w:type="dxa"/>
          </w:tcPr>
          <w:p w14:paraId="11C71E5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Fatigue self-management </w:t>
            </w:r>
          </w:p>
          <w:p w14:paraId="1EE39A9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34; 3 male, 31 female)</w:t>
            </w:r>
          </w:p>
          <w:p w14:paraId="1CAF5CE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1.0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3.6</w:t>
            </w:r>
          </w:p>
          <w:p w14:paraId="0E8C5BB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39A76C1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Information-only group</w:t>
            </w:r>
          </w:p>
          <w:p w14:paraId="66EAD52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8; 6 male, 22 female)</w:t>
            </w:r>
          </w:p>
          <w:p w14:paraId="59FFD30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7.8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.0</w:t>
            </w:r>
          </w:p>
          <w:p w14:paraId="464F33D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6784B4D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69199D7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33; 9 male, 24 female)</w:t>
            </w:r>
          </w:p>
          <w:p w14:paraId="16BB2C36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Mean age: 51.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2693" w:type="dxa"/>
          </w:tcPr>
          <w:p w14:paraId="259BD3C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self-management</w:t>
            </w:r>
          </w:p>
          <w:p w14:paraId="66177F88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7 weeks online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2E847E3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T</w:t>
            </w:r>
            <w:r w:rsidRPr="00035FBF">
              <w:rPr>
                <w:rFonts w:ascii="Times New Roman" w:hAnsi="Times New Roman" w:cs="Times New Roman"/>
              </w:rPr>
              <w:t>he importance of rest, communication, body mechanics, rearranging activity stations, setting priorities and standards and balancing a schedule</w:t>
            </w:r>
          </w:p>
          <w:p w14:paraId="2BEBD15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Guided by</w:t>
            </w:r>
            <w:r>
              <w:rPr>
                <w:rFonts w:ascii="Times New Roman" w:hAnsi="Times New Roman" w:cs="Times New Roman"/>
              </w:rPr>
              <w:t xml:space="preserve"> OTs</w:t>
            </w:r>
          </w:p>
          <w:p w14:paraId="10CAAEA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Information-only </w:t>
            </w:r>
          </w:p>
          <w:p w14:paraId="4A9B116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Weekly information Via the Internet with the same content with the fatigue self-management</w:t>
            </w:r>
          </w:p>
          <w:p w14:paraId="39F7D3B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Guided by</w:t>
            </w:r>
            <w:r>
              <w:rPr>
                <w:rFonts w:ascii="Times New Roman" w:hAnsi="Times New Roman" w:cs="Times New Roman"/>
              </w:rPr>
              <w:t xml:space="preserve"> OTs</w:t>
            </w:r>
          </w:p>
          <w:p w14:paraId="7381126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Control </w:t>
            </w:r>
          </w:p>
          <w:p w14:paraId="39AAEE5A" w14:textId="77777777" w:rsidR="00F64BA5" w:rsidRDefault="00F64BA5" w:rsidP="00F64BA5">
            <w:pPr>
              <w:jc w:val="left"/>
            </w:pPr>
          </w:p>
        </w:tc>
        <w:tc>
          <w:tcPr>
            <w:tcW w:w="1985" w:type="dxa"/>
          </w:tcPr>
          <w:p w14:paraId="6D86C7B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assessment: FIS</w:t>
            </w:r>
          </w:p>
          <w:p w14:paraId="66A97DB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Quality of life: the Personal Wellbeing Index (PWI)</w:t>
            </w:r>
          </w:p>
          <w:p w14:paraId="0F48D09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7776F50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ctivity Participation: Australian version of Activity Card Sort</w:t>
            </w:r>
          </w:p>
          <w:p w14:paraId="29A365B6" w14:textId="77777777" w:rsidR="00F64BA5" w:rsidRDefault="00F64BA5" w:rsidP="00F64BA5">
            <w:pPr>
              <w:jc w:val="left"/>
            </w:pPr>
          </w:p>
        </w:tc>
        <w:tc>
          <w:tcPr>
            <w:tcW w:w="1820" w:type="dxa"/>
          </w:tcPr>
          <w:p w14:paraId="7C81D24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No significant difference between three groups for the primary outcome measures except for PWI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34) and FIS physical subscal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35). There was the difference between information only and control groups for PWI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36) and FIS physical subscal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30).</w:t>
            </w:r>
          </w:p>
        </w:tc>
      </w:tr>
      <w:tr w:rsidR="004324D0" w14:paraId="4B0A3D3D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5FC4F044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Finlayson et al.</w:t>
            </w:r>
          </w:p>
          <w:p w14:paraId="21425C0A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[2011,</w:t>
            </w:r>
            <w:r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 xml:space="preserve"> </w:t>
            </w: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USA]</w:t>
            </w:r>
          </w:p>
        </w:tc>
        <w:tc>
          <w:tcPr>
            <w:tcW w:w="1560" w:type="dxa"/>
          </w:tcPr>
          <w:p w14:paraId="09D19E5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o measure the effectiveness of teleconference-delivered fatigue 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lastRenderedPageBreak/>
              <w:t>for individuals with MS</w:t>
            </w:r>
          </w:p>
        </w:tc>
        <w:tc>
          <w:tcPr>
            <w:tcW w:w="1559" w:type="dxa"/>
          </w:tcPr>
          <w:p w14:paraId="49B50823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lastRenderedPageBreak/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410602F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181 persons with </w:t>
            </w:r>
            <w:r w:rsidRPr="00035FBF">
              <w:rPr>
                <w:rFonts w:ascii="Times New Roman" w:hAnsi="Times New Roman" w:cs="Times New Roman"/>
                <w:color w:val="000000" w:themeColor="text1"/>
              </w:rPr>
              <w:t xml:space="preserve">MS based </w:t>
            </w:r>
            <w:r w:rsidRPr="00035FBF">
              <w:rPr>
                <w:rFonts w:ascii="Times New Roman" w:hAnsi="Times New Roman" w:cs="Times New Roman"/>
              </w:rPr>
              <w:t>on ITT</w:t>
            </w:r>
          </w:p>
          <w:p w14:paraId="1EAC151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</w:t>
            </w:r>
          </w:p>
          <w:p w14:paraId="4AB30ED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SS: 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</w:t>
            </w:r>
          </w:p>
          <w:p w14:paraId="524E34D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Disease duration: 1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</w:t>
            </w:r>
          </w:p>
          <w:p w14:paraId="1D4ED07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ymptom </w:t>
            </w:r>
            <w:r w:rsidRPr="00035FBF">
              <w:rPr>
                <w:rFonts w:ascii="Times New Roman" w:hAnsi="Times New Roman" w:cs="Times New Roman"/>
              </w:rPr>
              <w:lastRenderedPageBreak/>
              <w:t>duration: 2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</w:t>
            </w:r>
          </w:p>
          <w:p w14:paraId="739F1D78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*Baseline group difference was not reported</w:t>
            </w:r>
          </w:p>
        </w:tc>
        <w:tc>
          <w:tcPr>
            <w:tcW w:w="2693" w:type="dxa"/>
          </w:tcPr>
          <w:p w14:paraId="3A3A7B0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Study group: Teleconference-delivered fatigue management program</w:t>
            </w:r>
            <w:r>
              <w:rPr>
                <w:rFonts w:ascii="Times New Roman" w:hAnsi="Times New Roman" w:cs="Times New Roman"/>
              </w:rPr>
              <w:t>me</w:t>
            </w:r>
          </w:p>
          <w:p w14:paraId="708FA8A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6 weeks of group-based fatigue 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5246872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Weekly 70-minute teleconference call </w:t>
            </w:r>
          </w:p>
          <w:p w14:paraId="76BAE31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- Focusing on principles of fatigue management </w:t>
            </w:r>
          </w:p>
          <w:p w14:paraId="7AA7BF7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guided by an </w:t>
            </w:r>
            <w:r>
              <w:rPr>
                <w:rFonts w:ascii="Times New Roman" w:hAnsi="Times New Roman" w:cs="Times New Roman"/>
              </w:rPr>
              <w:t>OT</w:t>
            </w:r>
          </w:p>
          <w:p w14:paraId="1069938C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Control group: waiting list</w:t>
            </w:r>
          </w:p>
        </w:tc>
        <w:tc>
          <w:tcPr>
            <w:tcW w:w="1985" w:type="dxa"/>
          </w:tcPr>
          <w:p w14:paraId="3D4E2ED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assessment: FIS, FSS</w:t>
            </w:r>
          </w:p>
          <w:p w14:paraId="7B66A9F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2C926E39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Quality of life: SF-36 (all eight subscales: vitality, role emotion, mental health, </w:t>
            </w:r>
            <w:r w:rsidRPr="00035FBF">
              <w:rPr>
                <w:rFonts w:ascii="Times New Roman" w:hAnsi="Times New Roman" w:cs="Times New Roman"/>
              </w:rPr>
              <w:lastRenderedPageBreak/>
              <w:t>social function, general health, role physical, physical function, bodily pain)</w:t>
            </w:r>
          </w:p>
        </w:tc>
        <w:tc>
          <w:tcPr>
            <w:tcW w:w="1820" w:type="dxa"/>
          </w:tcPr>
          <w:p w14:paraId="089B5B4D" w14:textId="77777777" w:rsidR="00F64BA5" w:rsidRPr="008B508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Participants in the immediate group improved all domains of fatigue impact (FIS cognitive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13, FIS Physical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144, FIS </w:t>
            </w:r>
            <w:r w:rsidRPr="00035FBF">
              <w:rPr>
                <w:rFonts w:ascii="Times New Roman" w:hAnsi="Times New Roman" w:cs="Times New Roman"/>
              </w:rPr>
              <w:lastRenderedPageBreak/>
              <w:t>social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21), and only role physical subscale of SF-36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02) but not fatigue severity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2403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324D0" w14:paraId="7A88FC79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62DC23B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García et al, [2013, UK]</w:t>
            </w:r>
          </w:p>
          <w:p w14:paraId="3252825D" w14:textId="77777777" w:rsidR="00F64BA5" w:rsidRDefault="00F64BA5" w:rsidP="00F64BA5">
            <w:pPr>
              <w:jc w:val="left"/>
            </w:pPr>
          </w:p>
        </w:tc>
        <w:tc>
          <w:tcPr>
            <w:tcW w:w="1560" w:type="dxa"/>
          </w:tcPr>
          <w:p w14:paraId="225FF8B0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o test the feasibility of an energy conservation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for adults with MS</w:t>
            </w:r>
          </w:p>
        </w:tc>
        <w:tc>
          <w:tcPr>
            <w:tcW w:w="1559" w:type="dxa"/>
          </w:tcPr>
          <w:p w14:paraId="56D435A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Pilot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261C217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203C902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3; 3 male, 10 female)</w:t>
            </w:r>
          </w:p>
          <w:p w14:paraId="4E71D07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5.8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93</w:t>
            </w:r>
          </w:p>
          <w:p w14:paraId="7F56A7C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3A6FCC5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0; 4 male, 6 female)</w:t>
            </w:r>
          </w:p>
          <w:p w14:paraId="6DFE3AD5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Mean age: 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93" w:type="dxa"/>
          </w:tcPr>
          <w:p w14:paraId="4D23DD7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Energy conservation program</w:t>
            </w:r>
            <w:r>
              <w:rPr>
                <w:rFonts w:ascii="Times New Roman" w:hAnsi="Times New Roman" w:cs="Times New Roman"/>
              </w:rPr>
              <w:t>me</w:t>
            </w:r>
          </w:p>
          <w:p w14:paraId="73F2E66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5 weeks energy conservation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/ One 2- hour session per week </w:t>
            </w:r>
          </w:p>
          <w:p w14:paraId="487EF48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Introduction of energy conservation, ergonomics, goal setting, resting, scheduling, and planning, etc. </w:t>
            </w:r>
          </w:p>
          <w:p w14:paraId="49770474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Control group: peer support group</w:t>
            </w:r>
          </w:p>
        </w:tc>
        <w:tc>
          <w:tcPr>
            <w:tcW w:w="1985" w:type="dxa"/>
          </w:tcPr>
          <w:p w14:paraId="75F2BF3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35FBF">
              <w:rPr>
                <w:rFonts w:ascii="Times New Roman" w:hAnsi="Times New Roman" w:cs="Times New Roman"/>
              </w:rPr>
              <w:t>FIS, FSS</w:t>
            </w:r>
          </w:p>
          <w:p w14:paraId="7C9D879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Quality of life: Multiple Sclerosis Impact Scale (MSIS)-29</w:t>
            </w:r>
          </w:p>
          <w:p w14:paraId="4267FFD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elf-efficacy: Multiple Sclerosis Self-efficacy Scale (MSSS)</w:t>
            </w:r>
          </w:p>
          <w:p w14:paraId="2ACE3C9C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Depression and sleep disturbance: Beck’s Depression Inventory Fast Screen (BDI-FS)</w:t>
            </w:r>
            <w:r>
              <w:rPr>
                <w:rFonts w:ascii="Times New Roman" w:hAnsi="Times New Roman" w:cs="Times New Roman"/>
              </w:rPr>
              <w:t xml:space="preserve"> &amp;</w:t>
            </w:r>
            <w:r w:rsidRPr="00035FBF">
              <w:rPr>
                <w:rFonts w:ascii="Times New Roman" w:hAnsi="Times New Roman" w:cs="Times New Roman"/>
              </w:rPr>
              <w:t xml:space="preserve"> Epworth Sleepiness Scale (ESS)</w:t>
            </w:r>
          </w:p>
        </w:tc>
        <w:tc>
          <w:tcPr>
            <w:tcW w:w="1820" w:type="dxa"/>
          </w:tcPr>
          <w:p w14:paraId="44F80949" w14:textId="77777777" w:rsidR="00F64BA5" w:rsidRPr="008B508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here was no significant difference between groups at post-intervention. Only cognitive subscale of FIS improved at 6-week (FIS cognitive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1) and 3-month follow-up (FIS cognitive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1).</w:t>
            </w:r>
          </w:p>
        </w:tc>
      </w:tr>
      <w:tr w:rsidR="004324D0" w14:paraId="1A0AB635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744AAEAE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os et al. [2016, Belgium</w:t>
            </w:r>
            <w:r w:rsidRPr="00035FBF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]</w:t>
            </w:r>
          </w:p>
        </w:tc>
        <w:tc>
          <w:tcPr>
            <w:tcW w:w="1560" w:type="dxa"/>
          </w:tcPr>
          <w:p w14:paraId="701C4BCF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To investigate the effectiveness of a self-management </w:t>
            </w:r>
            <w:r w:rsidRPr="00035FBF">
              <w:rPr>
                <w:rFonts w:ascii="Times New Roman" w:hAnsi="Times New Roman" w:cs="Times New Roman"/>
              </w:rPr>
              <w:lastRenderedPageBreak/>
              <w:t>occupational therapy intervention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(SMOoth) on performance of daily activities in MS population.</w:t>
            </w:r>
          </w:p>
        </w:tc>
        <w:tc>
          <w:tcPr>
            <w:tcW w:w="1559" w:type="dxa"/>
          </w:tcPr>
          <w:p w14:paraId="0895351F" w14:textId="77777777" w:rsidR="00F64BA5" w:rsidRDefault="00F64BA5" w:rsidP="00F64BA5">
            <w:pPr>
              <w:jc w:val="left"/>
            </w:pPr>
          </w:p>
        </w:tc>
        <w:tc>
          <w:tcPr>
            <w:tcW w:w="1701" w:type="dxa"/>
          </w:tcPr>
          <w:p w14:paraId="5F238F8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 </w:t>
            </w:r>
          </w:p>
          <w:p w14:paraId="7246CAE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7)</w:t>
            </w:r>
          </w:p>
          <w:p w14:paraId="20E38A2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2</w:t>
            </w:r>
          </w:p>
          <w:p w14:paraId="543748C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67F052A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4)</w:t>
            </w:r>
          </w:p>
          <w:p w14:paraId="09A0F39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Mean age: 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9</w:t>
            </w:r>
          </w:p>
          <w:p w14:paraId="7EADD6E5" w14:textId="77777777" w:rsidR="00F64BA5" w:rsidRDefault="00F64BA5" w:rsidP="00F64BA5">
            <w:pPr>
              <w:jc w:val="left"/>
            </w:pPr>
          </w:p>
        </w:tc>
        <w:tc>
          <w:tcPr>
            <w:tcW w:w="2693" w:type="dxa"/>
          </w:tcPr>
          <w:p w14:paraId="6E1A16BC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Study group: </w:t>
            </w:r>
          </w:p>
          <w:p w14:paraId="79E71AC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weeks </w:t>
            </w:r>
            <w:r w:rsidRPr="00035FBF">
              <w:rPr>
                <w:rFonts w:ascii="Times New Roman" w:hAnsi="Times New Roman" w:cs="Times New Roman"/>
              </w:rPr>
              <w:t xml:space="preserve">SMOoTh </w:t>
            </w:r>
          </w:p>
          <w:p w14:paraId="31FA9D6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3 individual sessions for 60-90 min</w:t>
            </w:r>
            <w:r>
              <w:rPr>
                <w:rFonts w:ascii="Times New Roman" w:hAnsi="Times New Roman" w:cs="Times New Roman"/>
              </w:rPr>
              <w:t>utes.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76756E4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 xml:space="preserve">elf-efficacy in managing fatigue </w:t>
            </w:r>
          </w:p>
          <w:p w14:paraId="12148F4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-Provided by an </w:t>
            </w:r>
            <w:r>
              <w:rPr>
                <w:rFonts w:ascii="Times New Roman" w:hAnsi="Times New Roman" w:cs="Times New Roman"/>
              </w:rPr>
              <w:t>OT</w:t>
            </w:r>
          </w:p>
          <w:p w14:paraId="39C98FC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elaxation</w:t>
            </w:r>
          </w:p>
          <w:p w14:paraId="049E92B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Providing information about the impact of stress on fatigue and relaxing techniques</w:t>
            </w:r>
          </w:p>
          <w:p w14:paraId="526FA896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-Provided by a</w:t>
            </w:r>
            <w:r>
              <w:rPr>
                <w:rFonts w:ascii="Times New Roman" w:hAnsi="Times New Roman" w:cs="Times New Roman"/>
              </w:rPr>
              <w:t xml:space="preserve"> PT</w:t>
            </w:r>
          </w:p>
        </w:tc>
        <w:tc>
          <w:tcPr>
            <w:tcW w:w="1985" w:type="dxa"/>
          </w:tcPr>
          <w:p w14:paraId="20A3531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Performance:</w:t>
            </w:r>
          </w:p>
          <w:p w14:paraId="34B86A7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PM Performance/satisfaction</w:t>
            </w:r>
          </w:p>
          <w:p w14:paraId="21D8EC1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19E4E853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Fatigue </w:t>
            </w:r>
            <w:r w:rsidRPr="00035FBF">
              <w:rPr>
                <w:rFonts w:ascii="Times New Roman" w:hAnsi="Times New Roman" w:cs="Times New Roman"/>
              </w:rPr>
              <w:lastRenderedPageBreak/>
              <w:t>assessment: MFIS (as a secondary outcome)</w:t>
            </w:r>
          </w:p>
        </w:tc>
        <w:tc>
          <w:tcPr>
            <w:tcW w:w="1820" w:type="dxa"/>
          </w:tcPr>
          <w:p w14:paraId="7DB168B4" w14:textId="77777777" w:rsidR="00F64BA5" w:rsidRDefault="00F64BA5" w:rsidP="00F64BA5">
            <w:pPr>
              <w:jc w:val="left"/>
            </w:pPr>
            <w:r>
              <w:rPr>
                <w:rFonts w:ascii="Times New Roman" w:hAnsi="Times New Roman" w:cs="Times New Roman"/>
              </w:rPr>
              <w:lastRenderedPageBreak/>
              <w:t xml:space="preserve">No </w:t>
            </w:r>
            <w:r w:rsidRPr="00035FBF">
              <w:rPr>
                <w:rFonts w:ascii="Times New Roman" w:hAnsi="Times New Roman" w:cs="Times New Roman"/>
              </w:rPr>
              <w:t>significant differences between two groups (COPM performanc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23, COPM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satisfaction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3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035FBF">
              <w:rPr>
                <w:rFonts w:ascii="Times New Roman" w:hAnsi="Times New Roman" w:cs="Times New Roman"/>
              </w:rPr>
              <w:t>MFIS total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27, MFIS physical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26, MFIS cognitive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48, MFIS psychosocial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26). </w:t>
            </w:r>
          </w:p>
        </w:tc>
      </w:tr>
      <w:tr w:rsidR="004324D0" w14:paraId="59AEE499" w14:textId="77777777" w:rsidTr="004324D0">
        <w:trPr>
          <w:gridAfter w:val="1"/>
          <w:wAfter w:w="49" w:type="dxa"/>
        </w:trPr>
        <w:tc>
          <w:tcPr>
            <w:tcW w:w="1696" w:type="dxa"/>
          </w:tcPr>
          <w:p w14:paraId="27FCC9A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Blikman et al. [2017, The Netherlands]</w:t>
            </w:r>
          </w:p>
        </w:tc>
        <w:tc>
          <w:tcPr>
            <w:tcW w:w="1560" w:type="dxa"/>
          </w:tcPr>
          <w:p w14:paraId="27CFC5B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evaluate the effectiveness of energy conservation management on fatigue symptoms in MS population</w:t>
            </w:r>
          </w:p>
        </w:tc>
        <w:tc>
          <w:tcPr>
            <w:tcW w:w="1559" w:type="dxa"/>
          </w:tcPr>
          <w:p w14:paraId="68E08EA3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09CCF3E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16B5EC5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42; 8 male, 34 female)</w:t>
            </w:r>
          </w:p>
          <w:p w14:paraId="5C379B8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7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0</w:t>
            </w:r>
          </w:p>
          <w:p w14:paraId="5C560AB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 (n=44; 14 male, 30 female)</w:t>
            </w:r>
          </w:p>
          <w:p w14:paraId="6BE600A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6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5</w:t>
            </w:r>
          </w:p>
          <w:p w14:paraId="71B4996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386EEDC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Energy conservation management (ECM)</w:t>
            </w:r>
          </w:p>
          <w:p w14:paraId="12A5870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12 sessions for 4 months, </w:t>
            </w:r>
          </w:p>
          <w:p w14:paraId="733AAC5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  <w:noProof/>
              </w:rPr>
              <w:t>I</w:t>
            </w:r>
            <w:r w:rsidRPr="00035FBF">
              <w:rPr>
                <w:rFonts w:ascii="Times New Roman" w:hAnsi="Times New Roman" w:cs="Times New Roman"/>
                <w:noProof/>
              </w:rPr>
              <w:t>nformation of fatigue, importance of rest, balancing schedules, communication, priorities, activity analysis, and ergonomics.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2CF1EB9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Provided by</w:t>
            </w:r>
            <w:r>
              <w:rPr>
                <w:rFonts w:ascii="Times New Roman" w:hAnsi="Times New Roman" w:cs="Times New Roman"/>
              </w:rPr>
              <w:t xml:space="preserve"> OTs</w:t>
            </w:r>
          </w:p>
          <w:p w14:paraId="57E8721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0B6E0C4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Information only</w:t>
            </w:r>
          </w:p>
          <w:p w14:paraId="17DA393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I</w:t>
            </w:r>
            <w:r w:rsidRPr="00035FBF">
              <w:rPr>
                <w:rFonts w:ascii="Times New Roman" w:hAnsi="Times New Roman" w:cs="Times New Roman"/>
              </w:rPr>
              <w:t>nformation about MS-related fatigue by nurses.</w:t>
            </w:r>
          </w:p>
        </w:tc>
        <w:tc>
          <w:tcPr>
            <w:tcW w:w="1985" w:type="dxa"/>
          </w:tcPr>
          <w:p w14:paraId="29D2C88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assessment: CIS-f</w:t>
            </w:r>
          </w:p>
          <w:p w14:paraId="1662D38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ocietal participation: the Impact on Participation and Autonomy questionnaire (IPA) </w:t>
            </w:r>
          </w:p>
          <w:p w14:paraId="685ACE7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7EB0A4CA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group</w:t>
            </w:r>
            <w:r w:rsidRPr="00035FBF">
              <w:rPr>
                <w:rFonts w:ascii="Times New Roman" w:hAnsi="Times New Roman" w:cs="Times New Roman"/>
              </w:rPr>
              <w:t xml:space="preserve"> did not present significant improvement on fatigue </w:t>
            </w:r>
            <w:r>
              <w:rPr>
                <w:rFonts w:ascii="Times New Roman" w:hAnsi="Times New Roman" w:cs="Times New Roman"/>
              </w:rPr>
              <w:t xml:space="preserve">in </w:t>
            </w:r>
            <w:r w:rsidRPr="00035FBF">
              <w:rPr>
                <w:rFonts w:ascii="Times New Roman" w:hAnsi="Times New Roman" w:cs="Times New Roman"/>
              </w:rPr>
              <w:t xml:space="preserve">CIS-f </w:t>
            </w:r>
            <w:r>
              <w:rPr>
                <w:rFonts w:ascii="Times New Roman" w:hAnsi="Times New Roman" w:cs="Times New Roman"/>
              </w:rPr>
              <w:t>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58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35FBF">
              <w:rPr>
                <w:rFonts w:ascii="Times New Roman" w:hAnsi="Times New Roman" w:cs="Times New Roman"/>
              </w:rPr>
              <w:t xml:space="preserve">and for four out of five IPA domains compared with  individuals in the control group. 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>nfav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>rable results were found for the ECM group in IPA social relations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2)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4324D0" w14:paraId="43AD1BF2" w14:textId="77777777" w:rsidTr="004324D0">
        <w:tc>
          <w:tcPr>
            <w:tcW w:w="1696" w:type="dxa"/>
          </w:tcPr>
          <w:p w14:paraId="2584AE4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rsche et al. [2019, Switzerland)</w:t>
            </w:r>
          </w:p>
          <w:p w14:paraId="6E1FAF5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</w:p>
        </w:tc>
        <w:tc>
          <w:tcPr>
            <w:tcW w:w="1560" w:type="dxa"/>
          </w:tcPr>
          <w:p w14:paraId="50958D1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test the feasibility of an inpatient energy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management education on fatigue (IEME) in people with MS compared to progressive muscle relaxation (PMR). </w:t>
            </w:r>
          </w:p>
        </w:tc>
        <w:tc>
          <w:tcPr>
            <w:tcW w:w="1559" w:type="dxa"/>
          </w:tcPr>
          <w:p w14:paraId="145397E2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lastRenderedPageBreak/>
              <w:t>A single-blind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 xml:space="preserve">ed controlled </w:t>
            </w:r>
            <w:r w:rsidRPr="00035FBF">
              <w:rPr>
                <w:rFonts w:ascii="Times New Roman" w:hAnsi="Times New Roman" w:cs="Times New Roman"/>
              </w:rPr>
              <w:lastRenderedPageBreak/>
              <w:t>feasibility study</w:t>
            </w:r>
          </w:p>
        </w:tc>
        <w:tc>
          <w:tcPr>
            <w:tcW w:w="1701" w:type="dxa"/>
          </w:tcPr>
          <w:p w14:paraId="65F686B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Study group </w:t>
            </w:r>
          </w:p>
          <w:p w14:paraId="3D9B6E4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4; 8 male, 16 female)</w:t>
            </w:r>
          </w:p>
          <w:p w14:paraId="0EE36CE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Mean age: </w:t>
            </w:r>
            <w:r w:rsidRPr="00035FBF">
              <w:rPr>
                <w:rFonts w:ascii="Times New Roman" w:hAnsi="Times New Roman" w:cs="Times New Roman"/>
              </w:rPr>
              <w:lastRenderedPageBreak/>
              <w:t>51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,7</w:t>
            </w:r>
          </w:p>
          <w:p w14:paraId="45D6514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49F81B4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3; 8 male, 15 female)</w:t>
            </w:r>
          </w:p>
          <w:p w14:paraId="4E3C605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</w:t>
            </w:r>
          </w:p>
          <w:p w14:paraId="7D49D89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51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2.2</w:t>
            </w:r>
          </w:p>
          <w:p w14:paraId="15077FB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BBB350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Study group: IEME</w:t>
            </w:r>
          </w:p>
          <w:p w14:paraId="37EDDAB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Face-to-face education sessions of 6.5 hours over 3 weeks delivered </w:t>
            </w:r>
            <w:r w:rsidRPr="00035FBF">
              <w:rPr>
                <w:rFonts w:ascii="Times New Roman" w:hAnsi="Times New Roman" w:cs="Times New Roman"/>
              </w:rPr>
              <w:lastRenderedPageBreak/>
              <w:t>by an OT</w:t>
            </w:r>
          </w:p>
          <w:p w14:paraId="3AED109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Energy management skills for better daily routine: understanding factors influencing energy level and the impact of fatigue on their daily lives and modifying their behavi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 xml:space="preserve">rs. </w:t>
            </w:r>
          </w:p>
          <w:p w14:paraId="33A1ACA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5C6A111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PMR</w:t>
            </w:r>
          </w:p>
          <w:p w14:paraId="6C1E413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To help enhance mental relaxation through reduction of muscle tension</w:t>
            </w:r>
          </w:p>
          <w:p w14:paraId="5FB9057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Six 1-hour group session of PMR over 3 weeks delivered by a PT</w:t>
            </w:r>
          </w:p>
        </w:tc>
        <w:tc>
          <w:tcPr>
            <w:tcW w:w="1985" w:type="dxa"/>
          </w:tcPr>
          <w:p w14:paraId="5812A2E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assessment:</w:t>
            </w:r>
          </w:p>
          <w:p w14:paraId="5DFF81F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FIS</w:t>
            </w:r>
          </w:p>
          <w:p w14:paraId="2E2A57C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Occupational </w:t>
            </w:r>
            <w:r w:rsidRPr="00035FBF">
              <w:rPr>
                <w:rFonts w:ascii="Times New Roman" w:hAnsi="Times New Roman" w:cs="Times New Roman"/>
              </w:rPr>
              <w:lastRenderedPageBreak/>
              <w:t>assessment: Occupational self-assessment (OSA)</w:t>
            </w:r>
          </w:p>
          <w:p w14:paraId="2975F56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Quality of life assessment: SF-36</w:t>
            </w:r>
          </w:p>
          <w:p w14:paraId="2D53A21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elf-efficacy assessment: University of Washington Self-Efficacy (UW-SES) for MS population and Self-Efficacy for Performing Energy Conservation Strategies Assessment</w:t>
            </w:r>
          </w:p>
        </w:tc>
        <w:tc>
          <w:tcPr>
            <w:tcW w:w="1869" w:type="dxa"/>
            <w:gridSpan w:val="2"/>
          </w:tcPr>
          <w:p w14:paraId="7C7F39D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T</w:t>
            </w:r>
            <w:r w:rsidRPr="00035FBF">
              <w:rPr>
                <w:rFonts w:ascii="Times New Roman" w:hAnsi="Times New Roman" w:cs="Times New Roman"/>
              </w:rPr>
              <w:t xml:space="preserve">here was no significant difference between groups </w:t>
            </w:r>
            <w:r w:rsidRPr="00035FBF">
              <w:rPr>
                <w:rFonts w:ascii="Times New Roman" w:hAnsi="Times New Roman" w:cs="Times New Roman"/>
              </w:rPr>
              <w:lastRenderedPageBreak/>
              <w:t>both</w:t>
            </w:r>
            <w:r>
              <w:rPr>
                <w:rFonts w:ascii="Times New Roman" w:hAnsi="Times New Roman" w:cs="Times New Roman"/>
              </w:rPr>
              <w:t xml:space="preserve"> in fatigue</w:t>
            </w:r>
            <w:r w:rsidRPr="00035FBF">
              <w:rPr>
                <w:rFonts w:ascii="Times New Roman" w:hAnsi="Times New Roman" w:cs="Times New Roman"/>
              </w:rPr>
              <w:t xml:space="preserve"> at T1 &amp; T2</w:t>
            </w:r>
            <w:r>
              <w:rPr>
                <w:rFonts w:ascii="Times New Roman" w:hAnsi="Times New Roman" w:cs="Times New Roman"/>
              </w:rPr>
              <w:t>.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37DB620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here was statistically significant difference between groups in self-efficacy at follow-up (T2)</w:t>
            </w:r>
            <w:r>
              <w:rPr>
                <w:rFonts w:ascii="Times New Roman" w:hAnsi="Times New Roman" w:cs="Times New Roman"/>
              </w:rPr>
              <w:t>.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764D37F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In terms of quality of life, there was statistically significant difference between groups in physical functioning both at T1 &amp; T2 </w:t>
            </w:r>
          </w:p>
          <w:p w14:paraId="0B68846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* Specific p-value was not reported.</w:t>
            </w:r>
          </w:p>
        </w:tc>
      </w:tr>
    </w:tbl>
    <w:p w14:paraId="6315DE4A" w14:textId="77777777" w:rsidR="00F64BA5" w:rsidRDefault="00F64BA5" w:rsidP="00F64BA5">
      <w:pPr>
        <w:jc w:val="left"/>
      </w:pPr>
    </w:p>
    <w:p w14:paraId="2161C1EB" w14:textId="77777777" w:rsidR="004324D0" w:rsidRDefault="004324D0">
      <w:pPr>
        <w:widowControl/>
        <w:wordWrap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F18EDD" w14:textId="78990500" w:rsidR="00F64BA5" w:rsidRDefault="00F64BA5" w:rsidP="00F64BA5">
      <w:pPr>
        <w:rPr>
          <w:rFonts w:ascii="Times New Roman" w:hAnsi="Times New Roman" w:cs="Times New Roman"/>
          <w:b/>
          <w:bCs/>
        </w:rPr>
      </w:pPr>
      <w:r w:rsidRPr="001F5C5D">
        <w:rPr>
          <w:rFonts w:ascii="Times New Roman" w:hAnsi="Times New Roman" w:cs="Times New Roman"/>
          <w:b/>
          <w:bCs/>
        </w:rPr>
        <w:lastRenderedPageBreak/>
        <w:t xml:space="preserve">Multimodal </w:t>
      </w:r>
      <w:r>
        <w:rPr>
          <w:rFonts w:ascii="Times New Roman" w:hAnsi="Times New Roman" w:cs="Times New Roman"/>
          <w:b/>
          <w:bCs/>
        </w:rPr>
        <w:t>P</w:t>
      </w:r>
      <w:r w:rsidRPr="001F5C5D">
        <w:rPr>
          <w:rFonts w:ascii="Times New Roman" w:hAnsi="Times New Roman" w:cs="Times New Roman"/>
          <w:b/>
          <w:bCs/>
        </w:rPr>
        <w:t>rogrammes</w:t>
      </w:r>
    </w:p>
    <w:p w14:paraId="6B1BFD3A" w14:textId="77777777" w:rsidR="004324D0" w:rsidRPr="001F5C5D" w:rsidRDefault="004324D0" w:rsidP="00F64BA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576"/>
        <w:gridCol w:w="1543"/>
        <w:gridCol w:w="1701"/>
        <w:gridCol w:w="2693"/>
        <w:gridCol w:w="1985"/>
        <w:gridCol w:w="1756"/>
      </w:tblGrid>
      <w:tr w:rsidR="00F64BA5" w14:paraId="6CA9BA93" w14:textId="77777777" w:rsidTr="004324D0">
        <w:tc>
          <w:tcPr>
            <w:tcW w:w="1696" w:type="dxa"/>
          </w:tcPr>
          <w:p w14:paraId="330289C8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Cox [2002, UK] </w:t>
            </w:r>
          </w:p>
        </w:tc>
        <w:tc>
          <w:tcPr>
            <w:tcW w:w="1576" w:type="dxa"/>
          </w:tcPr>
          <w:p w14:paraId="036C7AC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o investigate the effectiveness of CBT and graded activity combination on symptoms of people with CFS.</w:t>
            </w:r>
          </w:p>
        </w:tc>
        <w:tc>
          <w:tcPr>
            <w:tcW w:w="1543" w:type="dxa"/>
          </w:tcPr>
          <w:p w14:paraId="73AFC656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Quasi-experimental study</w:t>
            </w:r>
          </w:p>
        </w:tc>
        <w:tc>
          <w:tcPr>
            <w:tcW w:w="1701" w:type="dxa"/>
          </w:tcPr>
          <w:p w14:paraId="3958D67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20286B9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61; 13 male, 48 female)</w:t>
            </w:r>
          </w:p>
          <w:p w14:paraId="49B39FC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0.8</w:t>
            </w:r>
          </w:p>
          <w:p w14:paraId="0B06343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Duration of illness (months): 58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43.4</w:t>
            </w:r>
          </w:p>
          <w:p w14:paraId="080D28E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7BE6C50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36; 6 male, 30 female)</w:t>
            </w:r>
          </w:p>
          <w:p w14:paraId="5F20EC8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4</w:t>
            </w:r>
          </w:p>
          <w:p w14:paraId="0D1F4C1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Duration of illness (months): 65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42.4</w:t>
            </w:r>
          </w:p>
          <w:p w14:paraId="04B5EB2A" w14:textId="77777777" w:rsidR="00F64BA5" w:rsidRDefault="00F64BA5" w:rsidP="00F64BA5">
            <w:pPr>
              <w:jc w:val="left"/>
            </w:pPr>
          </w:p>
        </w:tc>
        <w:tc>
          <w:tcPr>
            <w:tcW w:w="2693" w:type="dxa"/>
          </w:tcPr>
          <w:p w14:paraId="520B6C9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Occupational therapy inpatient intervention -Combined the principles of CBT and graded activity</w:t>
            </w:r>
          </w:p>
          <w:p w14:paraId="1B50ED5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10 topics regarding management of CFS</w:t>
            </w:r>
          </w:p>
          <w:p w14:paraId="0AAED7D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709AF86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</w:t>
            </w:r>
          </w:p>
          <w:p w14:paraId="04390C3F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Waiting list</w:t>
            </w:r>
          </w:p>
        </w:tc>
        <w:tc>
          <w:tcPr>
            <w:tcW w:w="1985" w:type="dxa"/>
          </w:tcPr>
          <w:p w14:paraId="1B978B9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Quality of life: SF-36 (physical function)</w:t>
            </w:r>
          </w:p>
          <w:p w14:paraId="1FD36E0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Disease management: </w:t>
            </w:r>
          </w:p>
          <w:p w14:paraId="0D320A7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Illness Management Questionnaire (IMQ)-maintaining activity/ IMQ-accommodating to illness</w:t>
            </w:r>
          </w:p>
          <w:p w14:paraId="53C963D5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Fatigue assessment: Health and Fatigue Questionnaire/Perceived Fatigue Rating Scale (PFRS)-fatigue/PFRS-emotional distress</w:t>
            </w:r>
          </w:p>
        </w:tc>
        <w:tc>
          <w:tcPr>
            <w:tcW w:w="1756" w:type="dxa"/>
          </w:tcPr>
          <w:p w14:paraId="7007B6F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At discharge,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35FBF">
              <w:rPr>
                <w:rFonts w:ascii="Times New Roman" w:hAnsi="Times New Roman" w:cs="Times New Roman"/>
              </w:rPr>
              <w:t>study group improved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5) and emotional distress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3) compared with individuals in the control group.</w:t>
            </w:r>
          </w:p>
          <w:p w14:paraId="73034B1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t 3 </w:t>
            </w:r>
            <w:r w:rsidRPr="00035FBF">
              <w:rPr>
                <w:rFonts w:ascii="Times New Roman" w:hAnsi="Times New Roman" w:cs="Times New Roman"/>
              </w:rPr>
              <w:t xml:space="preserve">months </w:t>
            </w:r>
            <w:r>
              <w:rPr>
                <w:rFonts w:ascii="Times New Roman" w:hAnsi="Times New Roman" w:cs="Times New Roman"/>
              </w:rPr>
              <w:t>follow-up,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035FBF">
              <w:rPr>
                <w:rFonts w:ascii="Times New Roman" w:hAnsi="Times New Roman" w:cs="Times New Roman"/>
              </w:rPr>
              <w:t>study group presented improvement in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4) and illness management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&lt;0.03). </w:t>
            </w:r>
          </w:p>
          <w:p w14:paraId="6063B87F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At 6 months after discharge, the study group showed improvement in physical function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&lt;0.03), fatigue </w:t>
            </w:r>
            <w:r w:rsidRPr="00035FBF">
              <w:rPr>
                <w:rFonts w:ascii="Times New Roman" w:hAnsi="Times New Roman" w:cs="Times New Roman"/>
              </w:rPr>
              <w:lastRenderedPageBreak/>
              <w:t>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3), and illness management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3)</w:t>
            </w:r>
          </w:p>
        </w:tc>
      </w:tr>
      <w:tr w:rsidR="00F64BA5" w14:paraId="52BC4170" w14:textId="77777777" w:rsidTr="004324D0">
        <w:tc>
          <w:tcPr>
            <w:tcW w:w="1696" w:type="dxa"/>
          </w:tcPr>
          <w:p w14:paraId="46677C75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van Weert et al. [2010, The Netherlands]</w:t>
            </w:r>
          </w:p>
        </w:tc>
        <w:tc>
          <w:tcPr>
            <w:tcW w:w="1576" w:type="dxa"/>
          </w:tcPr>
          <w:p w14:paraId="0B1E7371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To compare the effect of physical training (PT) combined with CBT and PT alone on cancer related fatigue.  </w:t>
            </w:r>
          </w:p>
        </w:tc>
        <w:tc>
          <w:tcPr>
            <w:tcW w:w="1543" w:type="dxa"/>
          </w:tcPr>
          <w:p w14:paraId="2A3F6ED9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hree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5E8C488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T+CBT group</w:t>
            </w:r>
          </w:p>
          <w:p w14:paraId="46C7711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76; 10 male, 66 female)</w:t>
            </w:r>
          </w:p>
          <w:p w14:paraId="6C4B01A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7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0.5</w:t>
            </w:r>
          </w:p>
          <w:p w14:paraId="148A821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20AE597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T only group</w:t>
            </w:r>
          </w:p>
          <w:p w14:paraId="5BAC112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71; 14 male, 57 female)</w:t>
            </w:r>
          </w:p>
          <w:p w14:paraId="731A47C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9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3</w:t>
            </w:r>
          </w:p>
          <w:p w14:paraId="5241666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3201681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WLC group</w:t>
            </w:r>
          </w:p>
          <w:p w14:paraId="7B02ED7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62; 6 male, 56 female)</w:t>
            </w:r>
          </w:p>
          <w:p w14:paraId="3A5C76B3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Mean age: 51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693" w:type="dxa"/>
          </w:tcPr>
          <w:p w14:paraId="084278B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035FBF">
              <w:rPr>
                <w:rFonts w:ascii="Times New Roman" w:hAnsi="Times New Roman" w:cs="Times New Roman"/>
              </w:rPr>
              <w:t>2 week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PT+CBT</w:t>
            </w:r>
          </w:p>
          <w:p w14:paraId="791E979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T</w:t>
            </w:r>
            <w:r w:rsidRPr="00035FBF">
              <w:rPr>
                <w:rFonts w:ascii="Times New Roman" w:hAnsi="Times New Roman" w:cs="Times New Roman"/>
              </w:rPr>
              <w:t>wo 1-hour PT per wee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+ one 2 hours CBT session per week</w:t>
            </w:r>
          </w:p>
          <w:p w14:paraId="25AB61A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PT modules included individual aerobic, muscle strength, and information. </w:t>
            </w:r>
          </w:p>
          <w:p w14:paraId="3ACD90F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The focus of CB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to encourage participants to sol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 xml:space="preserve">psychosocial </w:t>
            </w:r>
            <w:r>
              <w:rPr>
                <w:rFonts w:ascii="Times New Roman" w:hAnsi="Times New Roman" w:cs="Times New Roman"/>
              </w:rPr>
              <w:t xml:space="preserve">&amp; </w:t>
            </w:r>
            <w:r w:rsidRPr="00035FBF">
              <w:rPr>
                <w:rFonts w:ascii="Times New Roman" w:hAnsi="Times New Roman" w:cs="Times New Roman"/>
              </w:rPr>
              <w:t xml:space="preserve">physical problems </w:t>
            </w:r>
          </w:p>
          <w:p w14:paraId="7B3E488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Physical training was supervised by 2 </w:t>
            </w:r>
            <w:r>
              <w:rPr>
                <w:rFonts w:ascii="Times New Roman" w:hAnsi="Times New Roman" w:cs="Times New Roman"/>
              </w:rPr>
              <w:t xml:space="preserve">PTs </w:t>
            </w:r>
            <w:r w:rsidRPr="00035FBF">
              <w:rPr>
                <w:rFonts w:ascii="Times New Roman" w:hAnsi="Times New Roman" w:cs="Times New Roman"/>
              </w:rPr>
              <w:t>and CBT was conducted by two psychologists</w:t>
            </w:r>
          </w:p>
          <w:p w14:paraId="1F70B71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weeks </w:t>
            </w:r>
            <w:r w:rsidRPr="00035FBF">
              <w:rPr>
                <w:rFonts w:ascii="Times New Roman" w:hAnsi="Times New Roman" w:cs="Times New Roman"/>
              </w:rPr>
              <w:t>PT alone</w:t>
            </w:r>
          </w:p>
          <w:p w14:paraId="422BA2D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T</w:t>
            </w:r>
            <w:r w:rsidRPr="00035FBF">
              <w:rPr>
                <w:rFonts w:ascii="Times New Roman" w:hAnsi="Times New Roman" w:cs="Times New Roman"/>
              </w:rPr>
              <w:t>wo 1-hour PT per week</w:t>
            </w:r>
          </w:p>
          <w:p w14:paraId="1F125378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Waiting list control group</w:t>
            </w:r>
          </w:p>
        </w:tc>
        <w:tc>
          <w:tcPr>
            <w:tcW w:w="1985" w:type="dxa"/>
          </w:tcPr>
          <w:p w14:paraId="1D18DBC4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Fatigue assessment: MFI</w:t>
            </w:r>
          </w:p>
        </w:tc>
        <w:tc>
          <w:tcPr>
            <w:tcW w:w="1756" w:type="dxa"/>
          </w:tcPr>
          <w:p w14:paraId="5DB3B86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Compared with WLC group, PT+CBT group showed significant improvement only in physical fatigue (MFI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1) whereas PT group significantly improved four domains of fatigue</w:t>
            </w:r>
            <w:r>
              <w:rPr>
                <w:rFonts w:ascii="Times New Roman" w:hAnsi="Times New Roman" w:cs="Times New Roman"/>
              </w:rPr>
              <w:t xml:space="preserve"> (MFI) </w:t>
            </w:r>
            <w:r w:rsidRPr="00035FBF">
              <w:rPr>
                <w:rFonts w:ascii="Times New Roman" w:hAnsi="Times New Roman" w:cs="Times New Roman"/>
              </w:rPr>
              <w:t>as follows: general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1), physical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01), mental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5) and reduced activation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&lt;0.05). </w:t>
            </w:r>
          </w:p>
          <w:p w14:paraId="52B55AB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No significant difference in fatigue between PT+CBT and </w:t>
            </w:r>
            <w:r w:rsidRPr="00035FBF">
              <w:rPr>
                <w:rFonts w:ascii="Times New Roman" w:hAnsi="Times New Roman" w:cs="Times New Roman"/>
              </w:rPr>
              <w:lastRenderedPageBreak/>
              <w:t>PT groups.</w:t>
            </w:r>
          </w:p>
          <w:p w14:paraId="1265495D" w14:textId="77777777" w:rsidR="00F64BA5" w:rsidRDefault="00F64BA5" w:rsidP="00F64BA5">
            <w:pPr>
              <w:jc w:val="left"/>
            </w:pPr>
          </w:p>
        </w:tc>
      </w:tr>
      <w:tr w:rsidR="00F64BA5" w14:paraId="7C2D8455" w14:textId="77777777" w:rsidTr="004324D0">
        <w:tc>
          <w:tcPr>
            <w:tcW w:w="1696" w:type="dxa"/>
          </w:tcPr>
          <w:p w14:paraId="1B273890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lang w:val="fr-CA"/>
              </w:rPr>
              <w:lastRenderedPageBreak/>
              <w:t>Cantarero-Villanueva et al., [2012, Spain]</w:t>
            </w:r>
          </w:p>
        </w:tc>
        <w:tc>
          <w:tcPr>
            <w:tcW w:w="1576" w:type="dxa"/>
          </w:tcPr>
          <w:p w14:paraId="4AB19BBE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To measure the effectiveness of core stability exercise and recovery myofascial release massage on fatigue in breast cancer population.</w:t>
            </w:r>
          </w:p>
        </w:tc>
        <w:tc>
          <w:tcPr>
            <w:tcW w:w="1543" w:type="dxa"/>
          </w:tcPr>
          <w:p w14:paraId="1AB0A10A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051ECE6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09E03F9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32)</w:t>
            </w:r>
          </w:p>
          <w:p w14:paraId="7AF49AA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</w:t>
            </w:r>
          </w:p>
          <w:p w14:paraId="14DF1E1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 (n=35)</w:t>
            </w:r>
          </w:p>
          <w:p w14:paraId="4E913AA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</w:t>
            </w:r>
          </w:p>
          <w:p w14:paraId="34832521" w14:textId="77777777" w:rsidR="00F64BA5" w:rsidRDefault="00F64BA5" w:rsidP="00F64BA5">
            <w:pPr>
              <w:jc w:val="left"/>
            </w:pPr>
          </w:p>
        </w:tc>
        <w:tc>
          <w:tcPr>
            <w:tcW w:w="2693" w:type="dxa"/>
          </w:tcPr>
          <w:p w14:paraId="2634396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: CUIDATE </w:t>
            </w:r>
          </w:p>
          <w:p w14:paraId="3C8A28A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rogram</w:t>
            </w:r>
            <w:r>
              <w:rPr>
                <w:rFonts w:ascii="Times New Roman" w:hAnsi="Times New Roman" w:cs="Times New Roman"/>
              </w:rPr>
              <w:t>me</w:t>
            </w:r>
          </w:p>
          <w:p w14:paraId="1B45CC5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8 week-Multimodal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/ 3 times per week for 90 minutes</w:t>
            </w:r>
          </w:p>
          <w:p w14:paraId="5FBDA26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24 hours of individual physical exercise+12 hours of the recovery phase</w:t>
            </w:r>
          </w:p>
          <w:p w14:paraId="090C90CE" w14:textId="77777777" w:rsidR="00F64BA5" w:rsidRPr="008B508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usual care</w:t>
            </w:r>
          </w:p>
        </w:tc>
        <w:tc>
          <w:tcPr>
            <w:tcW w:w="1985" w:type="dxa"/>
          </w:tcPr>
          <w:p w14:paraId="421BEF93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Fatigue assessment: Profile of Mood State (POMS)-subscale Fatigue</w:t>
            </w:r>
          </w:p>
        </w:tc>
        <w:tc>
          <w:tcPr>
            <w:tcW w:w="1756" w:type="dxa"/>
          </w:tcPr>
          <w:p w14:paraId="44C2B1D8" w14:textId="77777777" w:rsidR="00F64BA5" w:rsidRPr="008B508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ultimodal program</w:t>
            </w:r>
            <w:r>
              <w:rPr>
                <w:rFonts w:ascii="Times New Roman" w:hAnsi="Times New Roman" w:cs="Times New Roman"/>
              </w:rPr>
              <w:t xml:space="preserve">me </w:t>
            </w:r>
            <w:r w:rsidRPr="00035FBF">
              <w:rPr>
                <w:rFonts w:ascii="Times New Roman" w:hAnsi="Times New Roman" w:cs="Times New Roman"/>
              </w:rPr>
              <w:t>significantly improved fatigue symptoms in the study group at post-intervention (POMS-fatigue subscale</w:t>
            </w:r>
            <w:r>
              <w:rPr>
                <w:rFonts w:ascii="Times New Roman" w:hAnsi="Times New Roman" w:cs="Times New Roman"/>
              </w:rPr>
              <w:t>,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 &lt;0.05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35FBF">
              <w:rPr>
                <w:rFonts w:ascii="Times New Roman" w:hAnsi="Times New Roman" w:cs="Times New Roman"/>
              </w:rPr>
              <w:t xml:space="preserve">The effect size was small at 6-month follow-up (POMS-fatigue subscale: </w:t>
            </w:r>
            <w:r w:rsidRPr="00035FBF">
              <w:rPr>
                <w:rFonts w:ascii="Times New Roman" w:hAnsi="Times New Roman" w:cs="Times New Roman"/>
                <w:i/>
              </w:rPr>
              <w:t>d</w:t>
            </w:r>
            <w:r w:rsidRPr="00035FBF">
              <w:rPr>
                <w:rFonts w:ascii="Times New Roman" w:hAnsi="Times New Roman" w:cs="Times New Roman"/>
              </w:rPr>
              <w:t xml:space="preserve">=0.38, 95% CI 0.05-0.66).  </w:t>
            </w:r>
          </w:p>
        </w:tc>
      </w:tr>
      <w:tr w:rsidR="00F64BA5" w14:paraId="219DA156" w14:textId="77777777" w:rsidTr="004324D0">
        <w:tc>
          <w:tcPr>
            <w:tcW w:w="1696" w:type="dxa"/>
          </w:tcPr>
          <w:p w14:paraId="793A9B0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Zedlitz</w:t>
            </w:r>
            <w:r w:rsidRPr="00035FBF">
              <w:rPr>
                <w:rFonts w:ascii="Times New Roman" w:hAnsi="Times New Roman" w:cs="Times New Roman"/>
              </w:rPr>
              <w:t xml:space="preserve"> et al. [2012, The Netherlands]</w:t>
            </w:r>
          </w:p>
        </w:tc>
        <w:tc>
          <w:tcPr>
            <w:tcW w:w="1576" w:type="dxa"/>
          </w:tcPr>
          <w:p w14:paraId="585B2A65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To investigate the effectiveness of a treatment combining cognitive therapy (CO) with graded activity training (GRAT) on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fatigue of  stroke population compared with CO online. </w:t>
            </w:r>
          </w:p>
        </w:tc>
        <w:tc>
          <w:tcPr>
            <w:tcW w:w="1543" w:type="dxa"/>
          </w:tcPr>
          <w:p w14:paraId="3C765B74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lastRenderedPageBreak/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239F472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 (n=38; 21 male, 17 female)</w:t>
            </w:r>
          </w:p>
          <w:p w14:paraId="3079B77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5.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8</w:t>
            </w:r>
          </w:p>
          <w:p w14:paraId="487FA28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638AD02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 (n=45; 22 male, 23 female)</w:t>
            </w:r>
          </w:p>
          <w:p w14:paraId="5F609ACC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lastRenderedPageBreak/>
              <w:t>Mean age: 54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693" w:type="dxa"/>
          </w:tcPr>
          <w:p w14:paraId="181F5F26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Study group: </w:t>
            </w:r>
          </w:p>
          <w:p w14:paraId="069202E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weeks </w:t>
            </w:r>
            <w:r w:rsidRPr="00035FBF">
              <w:rPr>
                <w:rFonts w:ascii="Times New Roman" w:hAnsi="Times New Roman" w:cs="Times New Roman"/>
              </w:rPr>
              <w:t>CO+GRAT</w:t>
            </w:r>
          </w:p>
          <w:p w14:paraId="2A8555EB" w14:textId="77777777" w:rsidR="00F64BA5" w:rsidRPr="00E75C9B" w:rsidRDefault="00F64BA5" w:rsidP="00F64BA5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035FBF">
              <w:rPr>
                <w:rFonts w:ascii="Times New Roman" w:hAnsi="Times New Roman" w:cs="Times New Roman"/>
                <w:i/>
              </w:rPr>
              <w:t>CO</w:t>
            </w:r>
          </w:p>
          <w:p w14:paraId="583DEC9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Once a week 2-hour sessions of CO by neurologists</w:t>
            </w:r>
          </w:p>
          <w:p w14:paraId="5AAA3CF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P</w:t>
            </w:r>
            <w:r w:rsidRPr="00035FBF">
              <w:rPr>
                <w:rFonts w:ascii="Times New Roman" w:hAnsi="Times New Roman" w:cs="Times New Roman"/>
              </w:rPr>
              <w:t>acing and relaxation on fatigue and psychological distress</w:t>
            </w:r>
          </w:p>
          <w:p w14:paraId="4FF2917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035FBF">
              <w:rPr>
                <w:rFonts w:ascii="Times New Roman" w:hAnsi="Times New Roman" w:cs="Times New Roman"/>
                <w:i/>
              </w:rPr>
              <w:t>GRAT</w:t>
            </w:r>
          </w:p>
          <w:p w14:paraId="27C3A77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Twice a week 2-hour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sessions of GRAT by </w:t>
            </w:r>
            <w:r>
              <w:rPr>
                <w:rFonts w:ascii="Times New Roman" w:hAnsi="Times New Roman" w:cs="Times New Roman"/>
              </w:rPr>
              <w:t>PTs</w:t>
            </w:r>
          </w:p>
          <w:p w14:paraId="17FBAE1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Including walking on a treadmill, strength training, and homework assignments</w:t>
            </w:r>
          </w:p>
          <w:p w14:paraId="2D533F04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Control group: CO alone</w:t>
            </w:r>
          </w:p>
        </w:tc>
        <w:tc>
          <w:tcPr>
            <w:tcW w:w="1985" w:type="dxa"/>
          </w:tcPr>
          <w:p w14:paraId="6DA543E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assessment:</w:t>
            </w:r>
          </w:p>
          <w:p w14:paraId="782C0C9A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CIS-f and SOL-f</w:t>
            </w:r>
          </w:p>
        </w:tc>
        <w:tc>
          <w:tcPr>
            <w:tcW w:w="1756" w:type="dxa"/>
          </w:tcPr>
          <w:p w14:paraId="4CEC559F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No significant difference between groups after the intervention for fatigue (CIS-f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&gt;0.1, SOL-f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&gt;0.1). Both groups improved significantly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improved fatigue (CIS-f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m:oMath>
              <m:r>
                <w:rPr>
                  <w:rFonts w:ascii="Cambria Math" w:hAnsi="Cambria Math" w:cs="Times New Roman"/>
                </w:rPr>
                <m:t>&lt;</m:t>
              </m:r>
            </m:oMath>
            <w:r w:rsidRPr="00035FBF">
              <w:rPr>
                <w:rFonts w:ascii="Times New Roman" w:hAnsi="Times New Roman" w:cs="Times New Roman"/>
              </w:rPr>
              <w:t>0.001), but combining cognitive therapy with graded activity training resulted in greater improvement on fatigue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F64BA5" w14:paraId="47365629" w14:textId="77777777" w:rsidTr="004324D0">
        <w:tc>
          <w:tcPr>
            <w:tcW w:w="1696" w:type="dxa"/>
          </w:tcPr>
          <w:p w14:paraId="37431B49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Rietberg et al. [2014, The Netherlands]</w:t>
            </w:r>
          </w:p>
        </w:tc>
        <w:tc>
          <w:tcPr>
            <w:tcW w:w="1576" w:type="dxa"/>
          </w:tcPr>
          <w:p w14:paraId="247A9E75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 xml:space="preserve">To evaluate the effects of </w:t>
            </w:r>
            <w:r>
              <w:rPr>
                <w:rFonts w:ascii="Times New Roman" w:hAnsi="Times New Roman" w:cs="Times New Roman"/>
              </w:rPr>
              <w:t>multidiscipline-</w:t>
            </w:r>
            <w:r w:rsidRPr="00035FBF">
              <w:rPr>
                <w:rFonts w:ascii="Times New Roman" w:hAnsi="Times New Roman" w:cs="Times New Roman"/>
              </w:rPr>
              <w:t>ry reha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on fatigue in MS population.</w:t>
            </w:r>
          </w:p>
        </w:tc>
        <w:tc>
          <w:tcPr>
            <w:tcW w:w="1543" w:type="dxa"/>
          </w:tcPr>
          <w:p w14:paraId="0F1DA74E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7FA802A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6B7B682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3; 9 male, 14 female)</w:t>
            </w:r>
          </w:p>
          <w:p w14:paraId="7858BBE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9</w:t>
            </w:r>
          </w:p>
          <w:p w14:paraId="7F2D44E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06B8ACA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75C55E8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5; 8 male, 17 female)</w:t>
            </w:r>
          </w:p>
          <w:p w14:paraId="2FC97B80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Mean age: 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693" w:type="dxa"/>
          </w:tcPr>
          <w:p w14:paraId="5F93B88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MDR</w:t>
            </w:r>
          </w:p>
          <w:p w14:paraId="411B543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12 weeks</w:t>
            </w:r>
          </w:p>
          <w:p w14:paraId="507A596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Two 45 minutes sessions a week</w:t>
            </w:r>
          </w:p>
          <w:p w14:paraId="00C5CB8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P</w:t>
            </w:r>
            <w:r w:rsidRPr="00035FBF">
              <w:rPr>
                <w:rFonts w:ascii="Times New Roman" w:hAnsi="Times New Roman" w:cs="Times New Roman"/>
              </w:rPr>
              <w:t>romoting self-management behavi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 xml:space="preserve">rs </w:t>
            </w:r>
          </w:p>
          <w:p w14:paraId="3F1E73A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Collaborated with  PT, </w:t>
            </w:r>
            <w:r>
              <w:rPr>
                <w:rFonts w:ascii="Times New Roman" w:hAnsi="Times New Roman" w:cs="Times New Roman"/>
              </w:rPr>
              <w:t xml:space="preserve">OT, and </w:t>
            </w:r>
            <w:r w:rsidRPr="00035FBF">
              <w:rPr>
                <w:rFonts w:ascii="Times New Roman" w:hAnsi="Times New Roman" w:cs="Times New Roman"/>
              </w:rPr>
              <w:t xml:space="preserve">social work </w:t>
            </w:r>
          </w:p>
          <w:p w14:paraId="0E46C30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S-nurse consultation</w:t>
            </w:r>
          </w:p>
          <w:p w14:paraId="4BB5ADAD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-Received consultation every three weeks on planning activities, setting a priority, energy conserv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85" w:type="dxa"/>
          </w:tcPr>
          <w:p w14:paraId="13D4AB8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assessment: CIS-f</w:t>
            </w:r>
          </w:p>
          <w:p w14:paraId="60C5202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057038CA" w14:textId="77777777" w:rsidR="00F64BA5" w:rsidRDefault="00F64BA5" w:rsidP="00F64BA5">
            <w:pPr>
              <w:jc w:val="left"/>
            </w:pPr>
            <w:r w:rsidRPr="00035FBF">
              <w:rPr>
                <w:rFonts w:ascii="Times New Roman" w:hAnsi="Times New Roman" w:cs="Times New Roman"/>
              </w:rPr>
              <w:t>FSS &amp; MFIS (as secondary outcome measures)</w:t>
            </w:r>
          </w:p>
        </w:tc>
        <w:tc>
          <w:tcPr>
            <w:tcW w:w="1756" w:type="dxa"/>
          </w:tcPr>
          <w:p w14:paraId="3D3F5A1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Participants in the study group did not significantly improve fatigue at baseline-12 weeks (CIS-f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39/FS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47/MFIS:,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71) and 12weeks to 24 weeks follow-up (CIS-f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14, /FS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27/MFI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78) compared with the control group.</w:t>
            </w:r>
          </w:p>
          <w:p w14:paraId="7CC7B0E0" w14:textId="77777777" w:rsidR="00F64BA5" w:rsidRDefault="00F64BA5" w:rsidP="00F64BA5">
            <w:pPr>
              <w:jc w:val="left"/>
            </w:pPr>
          </w:p>
          <w:p w14:paraId="426F69B0" w14:textId="3E592405" w:rsidR="004324D0" w:rsidRDefault="004324D0" w:rsidP="00F64BA5">
            <w:pPr>
              <w:jc w:val="left"/>
            </w:pPr>
          </w:p>
        </w:tc>
      </w:tr>
      <w:tr w:rsidR="00F64BA5" w:rsidRPr="004442F1" w14:paraId="76A5AE1A" w14:textId="77777777" w:rsidTr="004324D0">
        <w:tc>
          <w:tcPr>
            <w:tcW w:w="1696" w:type="dxa"/>
          </w:tcPr>
          <w:p w14:paraId="0A9438D7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lastRenderedPageBreak/>
              <w:t>Plow et al. [2019, USA]</w:t>
            </w:r>
          </w:p>
        </w:tc>
        <w:tc>
          <w:tcPr>
            <w:tcW w:w="1576" w:type="dxa"/>
          </w:tcPr>
          <w:p w14:paraId="735550B1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To compare the effectiveness of telephone -delivered physical activity and fatigue self-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4442F1">
              <w:rPr>
                <w:rFonts w:ascii="Times New Roman" w:hAnsi="Times New Roman" w:cs="Times New Roman"/>
              </w:rPr>
              <w:t xml:space="preserve">s in MS population. </w:t>
            </w:r>
          </w:p>
        </w:tc>
        <w:tc>
          <w:tcPr>
            <w:tcW w:w="1543" w:type="dxa"/>
          </w:tcPr>
          <w:p w14:paraId="2B05862C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A single-blinded, three-parallel-group randomi</w:t>
            </w:r>
            <w:r>
              <w:rPr>
                <w:rFonts w:ascii="Times New Roman" w:hAnsi="Times New Roman" w:cs="Times New Roman"/>
              </w:rPr>
              <w:t>s</w:t>
            </w:r>
            <w:r w:rsidRPr="004442F1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0DF900CE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Physical activity (PA) group</w:t>
            </w:r>
          </w:p>
          <w:p w14:paraId="24A0A8DE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(n=69; 14 male, 55 female)</w:t>
            </w:r>
          </w:p>
          <w:p w14:paraId="427B11C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Mean age: 51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4442F1">
              <w:rPr>
                <w:rFonts w:ascii="Times New Roman" w:hAnsi="Times New Roman" w:cs="Times New Roman"/>
              </w:rPr>
              <w:t>9.2</w:t>
            </w:r>
            <w:r w:rsidRPr="004442F1">
              <w:rPr>
                <w:rFonts w:ascii="Times New Roman" w:hAnsi="Times New Roman" w:cs="Times New Roman"/>
              </w:rPr>
              <w:br/>
            </w:r>
          </w:p>
          <w:p w14:paraId="0666FEC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Fatigue management plus (FM +)</w:t>
            </w:r>
          </w:p>
          <w:p w14:paraId="3848E432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Group</w:t>
            </w:r>
          </w:p>
          <w:p w14:paraId="5F672C14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(n=70; 7 male, 63 female)</w:t>
            </w:r>
          </w:p>
          <w:p w14:paraId="1412D3E9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Mean age: 53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4442F1">
              <w:rPr>
                <w:rFonts w:ascii="Times New Roman" w:hAnsi="Times New Roman" w:cs="Times New Roman"/>
              </w:rPr>
              <w:t>6.5</w:t>
            </w:r>
          </w:p>
          <w:p w14:paraId="3158408D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21B12FD3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Contact-control social support (CC)</w:t>
            </w:r>
          </w:p>
          <w:p w14:paraId="258479E3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(n=69; 11 male, 58 female)</w:t>
            </w:r>
          </w:p>
          <w:p w14:paraId="6644B0D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Mean age: 51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4442F1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693" w:type="dxa"/>
          </w:tcPr>
          <w:p w14:paraId="7440E47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PA-only intervention</w:t>
            </w:r>
          </w:p>
          <w:p w14:paraId="788AC568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 xml:space="preserve">- Three group teleconference sessions delivered by an OT + four individually tailored phone calls by a research assistant </w:t>
            </w:r>
          </w:p>
          <w:p w14:paraId="7EC42EEC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- Education on participating in a pedometer-based walking program</w:t>
            </w:r>
            <w:r>
              <w:rPr>
                <w:rFonts w:ascii="Times New Roman" w:hAnsi="Times New Roman" w:cs="Times New Roman"/>
              </w:rPr>
              <w:t>me</w:t>
            </w:r>
            <w:r w:rsidRPr="004442F1">
              <w:rPr>
                <w:rFonts w:ascii="Times New Roman" w:hAnsi="Times New Roman" w:cs="Times New Roman"/>
              </w:rPr>
              <w:t>, setting a goal, overcoming barriers, and self-monitoring progress</w:t>
            </w:r>
          </w:p>
          <w:p w14:paraId="4749159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FM+ intervention</w:t>
            </w:r>
          </w:p>
          <w:p w14:paraId="59CDED1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4442F1">
              <w:rPr>
                <w:rFonts w:ascii="Times New Roman" w:hAnsi="Times New Roman" w:cs="Times New Roman"/>
              </w:rPr>
              <w:t>- The PA intervention+three more group teleconference sessions using an intervention of Managing Fatigue: A 6-week Course for Energy Conservation.</w:t>
            </w:r>
            <w:r w:rsidRPr="004442F1">
              <w:rPr>
                <w:rFonts w:ascii="Times New Roman" w:hAnsi="Times New Roman" w:cs="Times New Roman"/>
                <w:noProof/>
              </w:rPr>
              <w:fldChar w:fldCharType="begin"/>
            </w:r>
            <w:r w:rsidRPr="004442F1">
              <w:rPr>
                <w:rFonts w:ascii="Times New Roman" w:hAnsi="Times New Roman" w:cs="Times New Roman"/>
                <w:noProof/>
              </w:rPr>
              <w:instrText xml:space="preserve"> ADDIN ZOTERO_ITEM CSL_CITATION {"citationID":"KgxJbFiP","properties":{"formattedCitation":"\\super 1\\nosupersub{}","plainCitation":"1","noteIndex":0},"citationItems":[{"id":25315,"uris":["http://zotero.org/users/4597258/items/X66GG522"],"uri":["http://zotero.org/users/4597258/items/X66GG522"],"itemData":{"id":25315,"type":"book","title":"Managing fatigue: A six-week course for energy conservation","publisher":"Therapy Skill Builders","publisher-place":"Tucson, Ariz.","source":"Amazon","event-place":"Tucson, Ariz.","ISBN":"978-0-7616-4368-5","title-short":"Managing fatigue","author":[{"family":"Packer","given":"Tanya L."}],"issued":{"date-parts":[["1995"]]}}}],"schema":"https://github.com/citation-style-language/schema/raw/master/csl-citation.json"} </w:instrText>
            </w:r>
            <w:r w:rsidRPr="004442F1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4442F1">
              <w:rPr>
                <w:rFonts w:ascii="Times New Roman" w:hAnsi="Times New Roman" w:cs="Times New Roman"/>
                <w:vertAlign w:val="superscript"/>
              </w:rPr>
              <w:t>1</w:t>
            </w:r>
            <w:r w:rsidRPr="004442F1">
              <w:rPr>
                <w:rFonts w:ascii="Times New Roman" w:hAnsi="Times New Roman" w:cs="Times New Roman"/>
                <w:noProof/>
              </w:rPr>
              <w:fldChar w:fldCharType="end"/>
            </w:r>
          </w:p>
          <w:p w14:paraId="4C0D5DC7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Contact-control intervention</w:t>
            </w:r>
          </w:p>
          <w:p w14:paraId="37D36DA4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 xml:space="preserve">-Received information on MS related health topics through 6 sessions of group teleconference </w:t>
            </w:r>
          </w:p>
        </w:tc>
        <w:tc>
          <w:tcPr>
            <w:tcW w:w="1985" w:type="dxa"/>
          </w:tcPr>
          <w:p w14:paraId="4521F7F5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Fatigue assessment:</w:t>
            </w:r>
          </w:p>
          <w:p w14:paraId="43324181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FIS</w:t>
            </w:r>
          </w:p>
          <w:p w14:paraId="7A07C0FC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Exercise engagement assessment:</w:t>
            </w:r>
          </w:p>
          <w:p w14:paraId="16837C8F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Godin Leisure-Time Exercise Questionnaire (GLTEQ)</w:t>
            </w:r>
          </w:p>
          <w:p w14:paraId="4D4E3AE9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56" w:type="dxa"/>
          </w:tcPr>
          <w:p w14:paraId="4D36E8FE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 xml:space="preserve">FM+ group presented significant improvement in physical activity (GLTEQ: </w:t>
            </w:r>
            <w:r w:rsidRPr="004442F1">
              <w:rPr>
                <w:rFonts w:ascii="Times New Roman" w:hAnsi="Times New Roman" w:cs="Times New Roman"/>
                <w:i/>
              </w:rPr>
              <w:t>p</w:t>
            </w:r>
            <w:r w:rsidRPr="004442F1">
              <w:rPr>
                <w:rFonts w:ascii="Times New Roman" w:hAnsi="Times New Roman" w:cs="Times New Roman"/>
              </w:rPr>
              <w:t>=0.01) and reduction in fatigue impact (</w:t>
            </w:r>
            <w:r w:rsidRPr="004442F1">
              <w:rPr>
                <w:rFonts w:ascii="Times New Roman" w:hAnsi="Times New Roman" w:cs="Times New Roman"/>
                <w:i/>
              </w:rPr>
              <w:t>p</w:t>
            </w:r>
            <w:r w:rsidRPr="004442F1">
              <w:rPr>
                <w:rFonts w:ascii="Times New Roman" w:hAnsi="Times New Roman" w:cs="Times New Roman"/>
              </w:rPr>
              <w:t>=0.03) compared to the CC group at posttest but not at follow-up.</w:t>
            </w:r>
          </w:p>
          <w:p w14:paraId="4E9524C6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PA only group showed significant improvements in physical activity (GLTEQ</w:t>
            </w:r>
            <m:oMath>
              <m:r>
                <w:rPr>
                  <w:rFonts w:ascii="Cambria Math" w:hAnsi="Cambria Math" w:cs="Times New Roman"/>
                </w:rPr>
                <m:t xml:space="preserve">: </m:t>
              </m:r>
            </m:oMath>
            <w:r w:rsidRPr="004442F1">
              <w:rPr>
                <w:rFonts w:ascii="Times New Roman" w:hAnsi="Times New Roman" w:cs="Times New Roman"/>
                <w:i/>
              </w:rPr>
              <w:t>p</w:t>
            </w:r>
            <w:r w:rsidRPr="004442F1">
              <w:rPr>
                <w:rFonts w:ascii="Times New Roman" w:hAnsi="Times New Roman" w:cs="Times New Roman"/>
              </w:rPr>
              <w:t>=0.04) compared to the CC group at posttest but not at follow-up.</w:t>
            </w:r>
          </w:p>
          <w:p w14:paraId="4AB0AB3A" w14:textId="77777777" w:rsidR="00F64BA5" w:rsidRPr="004442F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4442F1">
              <w:rPr>
                <w:rFonts w:ascii="Times New Roman" w:hAnsi="Times New Roman" w:cs="Times New Roman"/>
              </w:rPr>
              <w:t>There was no significant difference between PA only and FM+ in any outcomes.</w:t>
            </w:r>
          </w:p>
        </w:tc>
      </w:tr>
      <w:tr w:rsidR="00F64BA5" w:rsidRPr="004442F1" w14:paraId="0420AE04" w14:textId="77777777" w:rsidTr="004324D0">
        <w:tc>
          <w:tcPr>
            <w:tcW w:w="1696" w:type="dxa"/>
          </w:tcPr>
          <w:p w14:paraId="4D151A13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lastRenderedPageBreak/>
              <w:t>Veenhuizen et al.</w:t>
            </w:r>
          </w:p>
          <w:p w14:paraId="3D9623D8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 xml:space="preserve">[2019, </w:t>
            </w:r>
            <w:r w:rsidRPr="0070274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he Netherlands</w:t>
            </w:r>
            <w:r w:rsidRPr="0070274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76" w:type="dxa"/>
          </w:tcPr>
          <w:p w14:paraId="43E9E03F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To evaluate the effectiveness of comprehensive self-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702745">
              <w:rPr>
                <w:rFonts w:ascii="Times New Roman" w:hAnsi="Times New Roman" w:cs="Times New Roman"/>
              </w:rPr>
              <w:t xml:space="preserve"> in people with  neuromuscular disease</w:t>
            </w:r>
          </w:p>
        </w:tc>
        <w:tc>
          <w:tcPr>
            <w:tcW w:w="1543" w:type="dxa"/>
          </w:tcPr>
          <w:p w14:paraId="7E4CB55D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702745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5FD6A0E0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 xml:space="preserve">Study group (n=29:  8 male, 21 female) </w:t>
            </w:r>
          </w:p>
          <w:p w14:paraId="47E6A763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Median age:</w:t>
            </w:r>
          </w:p>
          <w:p w14:paraId="76B05E06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52 (37-63)</w:t>
            </w:r>
          </w:p>
          <w:p w14:paraId="6713FCF2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 xml:space="preserve">Disease duration </w:t>
            </w:r>
          </w:p>
          <w:p w14:paraId="04DBB7FE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: 7 (0-41) years</w:t>
            </w:r>
          </w:p>
          <w:p w14:paraId="7C2E4A36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16E1E9A3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Control group</w:t>
            </w:r>
          </w:p>
          <w:p w14:paraId="73CCDAF8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(n=24, 9 male, 15 female)</w:t>
            </w:r>
          </w:p>
          <w:p w14:paraId="14F9443F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Median age: 50 (41-60)</w:t>
            </w:r>
          </w:p>
          <w:p w14:paraId="39BBEAF2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 xml:space="preserve">Disease duration </w:t>
            </w:r>
          </w:p>
          <w:p w14:paraId="79311962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= 2 (0-39)</w:t>
            </w:r>
          </w:p>
          <w:p w14:paraId="6BA7ABC7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1A75CFC8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16 weeks of comprehensive self 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702745">
              <w:rPr>
                <w:rFonts w:ascii="Times New Roman" w:hAnsi="Times New Roman" w:cs="Times New Roman"/>
              </w:rPr>
              <w:t xml:space="preserve"> </w:t>
            </w:r>
          </w:p>
          <w:p w14:paraId="34B0E115" w14:textId="77777777" w:rsidR="00F64BA5" w:rsidRPr="00A51C3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A51C31">
              <w:rPr>
                <w:rFonts w:ascii="Times New Roman" w:hAnsi="Times New Roman" w:cs="Times New Roman"/>
              </w:rPr>
              <w:t xml:space="preserve">Aerobic exercise </w:t>
            </w:r>
          </w:p>
          <w:p w14:paraId="00B7A9AA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guided by PT</w:t>
            </w:r>
          </w:p>
          <w:p w14:paraId="20F499BB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twice a week for the first 9 weeks / once a week for the last 7 weeks.</w:t>
            </w:r>
          </w:p>
          <w:p w14:paraId="62BA4C89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 50-70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2745">
              <w:rPr>
                <w:rFonts w:ascii="Times New Roman" w:hAnsi="Times New Roman" w:cs="Times New Roman"/>
              </w:rPr>
              <w:t>maximum heart rate</w:t>
            </w:r>
          </w:p>
          <w:p w14:paraId="2017128E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tailored based on clients’ ability and preference</w:t>
            </w:r>
          </w:p>
          <w:p w14:paraId="302F873C" w14:textId="77777777" w:rsidR="00F64BA5" w:rsidRPr="00A51C3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A51C31">
              <w:rPr>
                <w:rFonts w:ascii="Times New Roman" w:hAnsi="Times New Roman" w:cs="Times New Roman"/>
              </w:rPr>
              <w:t>Exerci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51C31">
              <w:rPr>
                <w:rFonts w:ascii="Times New Roman" w:hAnsi="Times New Roman" w:cs="Times New Roman"/>
              </w:rPr>
              <w:t>education</w:t>
            </w:r>
          </w:p>
          <w:p w14:paraId="2A63E4BC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 x</w:t>
            </w:r>
            <w:r w:rsidRPr="00702745">
              <w:rPr>
                <w:rFonts w:ascii="Times New Roman" w:hAnsi="Times New Roman" w:cs="Times New Roman"/>
              </w:rPr>
              <w:t xml:space="preserve"> 60 mins for the first 3 weeks</w:t>
            </w:r>
          </w:p>
          <w:p w14:paraId="554AD544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provided by PT</w:t>
            </w:r>
          </w:p>
          <w:p w14:paraId="32E46ACB" w14:textId="77777777" w:rsidR="00F64BA5" w:rsidRPr="00A51C3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A51C31">
              <w:rPr>
                <w:rFonts w:ascii="Times New Roman" w:hAnsi="Times New Roman" w:cs="Times New Roman"/>
              </w:rPr>
              <w:t xml:space="preserve">Energy Conservation </w:t>
            </w:r>
          </w:p>
          <w:p w14:paraId="7FE1C675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Eight 90 mins sessions</w:t>
            </w:r>
          </w:p>
          <w:p w14:paraId="1387791B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delivered by OT</w:t>
            </w:r>
          </w:p>
          <w:p w14:paraId="4F3DCB5D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 included education, discussion, individual goal setting, practicing activities, and homework</w:t>
            </w:r>
          </w:p>
          <w:p w14:paraId="10AF7E5D" w14:textId="77777777" w:rsidR="00F64BA5" w:rsidRPr="00A51C31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A51C31">
              <w:rPr>
                <w:rFonts w:ascii="Times New Roman" w:hAnsi="Times New Roman" w:cs="Times New Roman"/>
              </w:rPr>
              <w:t>Implementation and relapse prevention</w:t>
            </w:r>
          </w:p>
          <w:p w14:paraId="378F6584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10 group sessions</w:t>
            </w:r>
          </w:p>
          <w:p w14:paraId="1336477B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by OTs/PTs or sports trainers</w:t>
            </w:r>
          </w:p>
          <w:p w14:paraId="2460FAF3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-encourage</w:t>
            </w:r>
            <w:r>
              <w:rPr>
                <w:rFonts w:ascii="Times New Roman" w:hAnsi="Times New Roman" w:cs="Times New Roman"/>
              </w:rPr>
              <w:t xml:space="preserve">d </w:t>
            </w:r>
            <w:r w:rsidRPr="00702745">
              <w:rPr>
                <w:rFonts w:ascii="Times New Roman" w:hAnsi="Times New Roman" w:cs="Times New Roman"/>
              </w:rPr>
              <w:t>implementation and explor</w:t>
            </w:r>
            <w:r>
              <w:rPr>
                <w:rFonts w:ascii="Times New Roman" w:hAnsi="Times New Roman" w:cs="Times New Roman"/>
              </w:rPr>
              <w:t>ed</w:t>
            </w:r>
            <w:r w:rsidRPr="00702745">
              <w:rPr>
                <w:rFonts w:ascii="Times New Roman" w:hAnsi="Times New Roman" w:cs="Times New Roman"/>
              </w:rPr>
              <w:t xml:space="preserve"> home exercise to prevent relapse</w:t>
            </w:r>
          </w:p>
          <w:p w14:paraId="3787F7C5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63922F2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Primary: Canadian Occupational Performance Measure (COPM)-Performance scale</w:t>
            </w:r>
          </w:p>
          <w:p w14:paraId="08FE8AB7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Secondary: CIS-f</w:t>
            </w:r>
          </w:p>
        </w:tc>
        <w:tc>
          <w:tcPr>
            <w:tcW w:w="1756" w:type="dxa"/>
          </w:tcPr>
          <w:p w14:paraId="281C3811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COPM-performance scale:</w:t>
            </w:r>
          </w:p>
          <w:p w14:paraId="5D9FB6BF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The intervention group scored higher compared to the control group both at posttest (p&lt;0.0001) and 11 months follow-up (p&lt;0.049).</w:t>
            </w:r>
          </w:p>
          <w:p w14:paraId="53329DAB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702745">
              <w:rPr>
                <w:rFonts w:ascii="Times New Roman" w:hAnsi="Times New Roman" w:cs="Times New Roman"/>
              </w:rPr>
              <w:t>CIS-f: There was no difference in fatigue between groups at post intervention, 3 &amp; 11 months follow-up (p&lt;0.81 ~ 0.53).</w:t>
            </w:r>
          </w:p>
          <w:p w14:paraId="57D7929E" w14:textId="77777777" w:rsidR="00F64BA5" w:rsidRPr="0070274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3C3A3545" w14:textId="17FCB728" w:rsidR="00F64BA5" w:rsidRDefault="00F64BA5" w:rsidP="004324D0">
      <w:pPr>
        <w:widowControl/>
        <w:wordWrap/>
        <w:jc w:val="left"/>
        <w:rPr>
          <w:rFonts w:ascii="Times New Roman" w:hAnsi="Times New Roman" w:cs="Times New Roman"/>
          <w:b/>
          <w:bCs/>
        </w:rPr>
      </w:pPr>
      <w:r w:rsidRPr="00530A63">
        <w:rPr>
          <w:rFonts w:ascii="Times New Roman" w:hAnsi="Times New Roman" w:cs="Times New Roman"/>
          <w:b/>
          <w:bCs/>
        </w:rPr>
        <w:lastRenderedPageBreak/>
        <w:t>Activity Pacing</w:t>
      </w:r>
      <w:r w:rsidR="004324D0">
        <w:rPr>
          <w:rFonts w:ascii="Times New Roman" w:hAnsi="Times New Roman" w:cs="Times New Roman"/>
          <w:b/>
          <w:bCs/>
        </w:rPr>
        <w:t xml:space="preserve"> Programmes</w:t>
      </w:r>
    </w:p>
    <w:p w14:paraId="7C517F07" w14:textId="77777777" w:rsidR="004324D0" w:rsidRPr="00530A63" w:rsidRDefault="004324D0" w:rsidP="00F64BA5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559"/>
        <w:gridCol w:w="1701"/>
        <w:gridCol w:w="2693"/>
        <w:gridCol w:w="1985"/>
        <w:gridCol w:w="1756"/>
      </w:tblGrid>
      <w:tr w:rsidR="004324D0" w14:paraId="1FD76F19" w14:textId="77777777" w:rsidTr="004324D0">
        <w:tc>
          <w:tcPr>
            <w:tcW w:w="1696" w:type="dxa"/>
          </w:tcPr>
          <w:p w14:paraId="201A5955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Murphy et al. [2010, USA]</w:t>
            </w:r>
          </w:p>
        </w:tc>
        <w:tc>
          <w:tcPr>
            <w:tcW w:w="1560" w:type="dxa"/>
          </w:tcPr>
          <w:p w14:paraId="2DE1CD60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compare the effectiveness of a tailored activity pacing intervention and a general activity pacing intervention on fatigue and pain for individuals with OA</w:t>
            </w:r>
          </w:p>
        </w:tc>
        <w:tc>
          <w:tcPr>
            <w:tcW w:w="1559" w:type="dxa"/>
          </w:tcPr>
          <w:p w14:paraId="4A9097E4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281FF2A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6CABB41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7; 4 male, 13 female)</w:t>
            </w:r>
          </w:p>
          <w:p w14:paraId="12280F7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63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7.8</w:t>
            </w:r>
          </w:p>
          <w:p w14:paraId="25E6756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15324E6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5; 4 male, 11 female)</w:t>
            </w:r>
          </w:p>
          <w:p w14:paraId="45F68D6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9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6.6</w:t>
            </w:r>
          </w:p>
          <w:p w14:paraId="1E9C576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6ED2DFB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Tailored activity pacing intervention</w:t>
            </w:r>
          </w:p>
          <w:p w14:paraId="2ADD57A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2weeks / 2 one-on-one sessions </w:t>
            </w:r>
          </w:p>
          <w:p w14:paraId="0877A7E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Provided a tailed recommendation by an</w:t>
            </w:r>
            <w:r>
              <w:rPr>
                <w:rFonts w:ascii="Times New Roman" w:hAnsi="Times New Roman" w:cs="Times New Roman"/>
              </w:rPr>
              <w:t xml:space="preserve"> OT</w:t>
            </w:r>
          </w:p>
          <w:p w14:paraId="7171691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26DA64B7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Control group: General pacing instruction   </w:t>
            </w:r>
          </w:p>
        </w:tc>
        <w:tc>
          <w:tcPr>
            <w:tcW w:w="1985" w:type="dxa"/>
          </w:tcPr>
          <w:p w14:paraId="2356789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Pain assessment: </w:t>
            </w:r>
            <w:r w:rsidRPr="00035FBF">
              <w:rPr>
                <w:rFonts w:ascii="Times New Roman" w:hAnsi="Times New Roman" w:cs="Times New Roman"/>
              </w:rPr>
              <w:br/>
              <w:t xml:space="preserve">the Western Ontario and McMaster Universities Osteoarthritis Index (WOMAC) </w:t>
            </w:r>
          </w:p>
          <w:p w14:paraId="475D87A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6A2A1E75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Fatigue assessment: the Brief Fatigue Inventory </w:t>
            </w:r>
            <w:r w:rsidRPr="00035FBF">
              <w:rPr>
                <w:rFonts w:ascii="Times New Roman" w:hAnsi="Times New Roman" w:cs="Times New Roman"/>
              </w:rPr>
              <w:br/>
              <w:t>(BFI) – severity and inference</w:t>
            </w:r>
          </w:p>
        </w:tc>
        <w:tc>
          <w:tcPr>
            <w:tcW w:w="1756" w:type="dxa"/>
          </w:tcPr>
          <w:p w14:paraId="6CDF53F4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tudy group</w:t>
            </w:r>
            <w:r w:rsidRPr="00035FBF">
              <w:rPr>
                <w:rFonts w:ascii="Times New Roman" w:hAnsi="Times New Roman" w:cs="Times New Roman"/>
              </w:rPr>
              <w:t xml:space="preserve"> showed improvement in fatigue interference (BFI inferenc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2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 xml:space="preserve">compared with </w:t>
            </w:r>
            <w:r>
              <w:rPr>
                <w:rFonts w:ascii="Times New Roman" w:hAnsi="Times New Roman" w:cs="Times New Roman"/>
              </w:rPr>
              <w:t>the control group. N</w:t>
            </w:r>
            <w:r w:rsidRPr="00035FBF">
              <w:rPr>
                <w:rFonts w:ascii="Times New Roman" w:hAnsi="Times New Roman" w:cs="Times New Roman"/>
              </w:rPr>
              <w:t>o significant difference in pain between groups</w:t>
            </w:r>
          </w:p>
          <w:p w14:paraId="4EA4B598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(WOMAC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35). </w:t>
            </w:r>
          </w:p>
        </w:tc>
      </w:tr>
      <w:tr w:rsidR="004324D0" w14:paraId="2723B4D2" w14:textId="77777777" w:rsidTr="004324D0">
        <w:tc>
          <w:tcPr>
            <w:tcW w:w="1696" w:type="dxa"/>
          </w:tcPr>
          <w:p w14:paraId="26CDD49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Kos et al., [2015, Belguim]</w:t>
            </w:r>
          </w:p>
        </w:tc>
        <w:tc>
          <w:tcPr>
            <w:tcW w:w="1560" w:type="dxa"/>
          </w:tcPr>
          <w:p w14:paraId="416296A0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investigate the effectiveness of activity pacing self-management (APSM) on performance of daily activities in CFS population. </w:t>
            </w:r>
          </w:p>
        </w:tc>
        <w:tc>
          <w:tcPr>
            <w:tcW w:w="1559" w:type="dxa"/>
          </w:tcPr>
          <w:p w14:paraId="7E39612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  <w:p w14:paraId="7A51C825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E783AB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5570468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6)</w:t>
            </w:r>
          </w:p>
          <w:p w14:paraId="4F4EAC0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9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4</w:t>
            </w:r>
          </w:p>
          <w:p w14:paraId="182A02C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1EB9404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7)</w:t>
            </w:r>
          </w:p>
          <w:p w14:paraId="43E4595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0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1</w:t>
            </w:r>
          </w:p>
          <w:p w14:paraId="2A43F4C9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0C1293D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: </w:t>
            </w:r>
          </w:p>
          <w:p w14:paraId="3FBF851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 3 weeks </w:t>
            </w:r>
            <w:r w:rsidRPr="00035FBF">
              <w:rPr>
                <w:rFonts w:ascii="Times New Roman" w:hAnsi="Times New Roman" w:cs="Times New Roman"/>
              </w:rPr>
              <w:t>APSM</w:t>
            </w:r>
          </w:p>
          <w:p w14:paraId="31627EB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60-90 minutes of individual session per week</w:t>
            </w:r>
          </w:p>
          <w:p w14:paraId="2AA4939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D</w:t>
            </w:r>
            <w:r w:rsidRPr="00035FBF">
              <w:rPr>
                <w:rFonts w:ascii="Times New Roman" w:hAnsi="Times New Roman" w:cs="Times New Roman"/>
              </w:rPr>
              <w:t xml:space="preserve">aily activities within capacity </w:t>
            </w:r>
          </w:p>
          <w:p w14:paraId="06BDEE0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and controlling activities </w:t>
            </w:r>
          </w:p>
          <w:p w14:paraId="3F615FE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 xml:space="preserve">Provided by an </w:t>
            </w:r>
            <w:r>
              <w:rPr>
                <w:rFonts w:ascii="Times New Roman" w:hAnsi="Times New Roman" w:cs="Times New Roman"/>
              </w:rPr>
              <w:t>OT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15A9073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Relaxation</w:t>
            </w:r>
          </w:p>
          <w:p w14:paraId="1085E0A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PT-led I</w:t>
            </w:r>
            <w:r w:rsidRPr="00035FBF">
              <w:rPr>
                <w:rFonts w:ascii="Times New Roman" w:hAnsi="Times New Roman" w:cs="Times New Roman"/>
              </w:rPr>
              <w:t>nformation about the impact of stress on fatigue and relaxing techniques</w:t>
            </w:r>
          </w:p>
        </w:tc>
        <w:tc>
          <w:tcPr>
            <w:tcW w:w="1985" w:type="dxa"/>
          </w:tcPr>
          <w:p w14:paraId="7B09530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Performance: </w:t>
            </w:r>
          </w:p>
          <w:p w14:paraId="2FC3B30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PM Performance /satisfaction</w:t>
            </w:r>
          </w:p>
        </w:tc>
        <w:tc>
          <w:tcPr>
            <w:tcW w:w="1756" w:type="dxa"/>
          </w:tcPr>
          <w:p w14:paraId="01B8BC7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Both groups significantly improved COPM scores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3), but only COPM satisfaction scores were significantly different between the two groups in fav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>r of the study group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E813DC1" w14:textId="77777777" w:rsidR="00F64BA5" w:rsidRPr="001F5C5D" w:rsidRDefault="00F64BA5" w:rsidP="00F64B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Cognitive Behavioural Therapy (</w:t>
      </w:r>
      <w:r w:rsidRPr="001F5C5D">
        <w:rPr>
          <w:rFonts w:ascii="Times New Roman" w:hAnsi="Times New Roman" w:cs="Times New Roman"/>
          <w:b/>
          <w:bCs/>
        </w:rPr>
        <w:t>CBT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67"/>
        <w:gridCol w:w="1669"/>
        <w:gridCol w:w="1679"/>
        <w:gridCol w:w="1701"/>
        <w:gridCol w:w="2693"/>
        <w:gridCol w:w="2088"/>
        <w:gridCol w:w="1653"/>
      </w:tblGrid>
      <w:tr w:rsidR="004324D0" w14:paraId="3DDE1EAC" w14:textId="77777777" w:rsidTr="004324D0">
        <w:tc>
          <w:tcPr>
            <w:tcW w:w="1467" w:type="dxa"/>
          </w:tcPr>
          <w:p w14:paraId="6F2AF89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Stubhaug et al. [2008, Norway]</w:t>
            </w:r>
          </w:p>
        </w:tc>
        <w:tc>
          <w:tcPr>
            <w:tcW w:w="1669" w:type="dxa"/>
          </w:tcPr>
          <w:p w14:paraId="5E90A7A1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test the effect of a comprehensive CBT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compared with placebo-controlled mirtazapine medication in CFS population. </w:t>
            </w:r>
          </w:p>
        </w:tc>
        <w:tc>
          <w:tcPr>
            <w:tcW w:w="1679" w:type="dxa"/>
          </w:tcPr>
          <w:p w14:paraId="6E7BAA6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hree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  <w:p w14:paraId="1945D065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Combined crossover and treatment-combination design)</w:t>
            </w:r>
          </w:p>
        </w:tc>
        <w:tc>
          <w:tcPr>
            <w:tcW w:w="1701" w:type="dxa"/>
          </w:tcPr>
          <w:p w14:paraId="2658808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irtazapine+CCBT</w:t>
            </w:r>
          </w:p>
          <w:p w14:paraId="2C4823C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25; 6 male, 19 female)</w:t>
            </w:r>
          </w:p>
          <w:p w14:paraId="66911D26" w14:textId="77777777" w:rsidR="00F64BA5" w:rsidRPr="00141EC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4.9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41</w:t>
            </w:r>
          </w:p>
          <w:p w14:paraId="681819D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Placebo+CCBT (n=24; 3 male, 21 female)</w:t>
            </w:r>
          </w:p>
          <w:p w14:paraId="7FA326B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Mean age: </w:t>
            </w:r>
          </w:p>
          <w:p w14:paraId="31101DE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44.9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8.46</w:t>
            </w:r>
          </w:p>
          <w:p w14:paraId="525728F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CBT+Mirtazapine</w:t>
            </w:r>
          </w:p>
          <w:p w14:paraId="74CB589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1; 2 male, 9 female)</w:t>
            </w:r>
          </w:p>
          <w:p w14:paraId="38131A1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Mean age: </w:t>
            </w:r>
          </w:p>
          <w:p w14:paraId="4FDC877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  <w:lang w:val="fr-CA"/>
              </w:rPr>
            </w:pPr>
            <w:r w:rsidRPr="00035FBF">
              <w:rPr>
                <w:rFonts w:ascii="Times New Roman" w:hAnsi="Times New Roman" w:cs="Times New Roman"/>
                <w:lang w:val="fr-CA"/>
              </w:rPr>
              <w:t>47.1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lang w:val="fr-CA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  <w:lang w:val="fr-CA"/>
              </w:rPr>
              <w:t>10.64</w:t>
            </w:r>
          </w:p>
          <w:p w14:paraId="5A46F43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CBT+Placebo</w:t>
            </w:r>
          </w:p>
          <w:p w14:paraId="6F14D7F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2; 2 male, 10 female)</w:t>
            </w:r>
          </w:p>
          <w:p w14:paraId="0DAD4E90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1.1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7.26</w:t>
            </w:r>
          </w:p>
        </w:tc>
        <w:tc>
          <w:tcPr>
            <w:tcW w:w="2693" w:type="dxa"/>
          </w:tcPr>
          <w:p w14:paraId="4CAB904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CCBT</w:t>
            </w:r>
          </w:p>
          <w:p w14:paraId="6CCBB75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12 weeks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5E451E28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Two 1.5 h sessions of group therapy </w:t>
            </w:r>
          </w:p>
          <w:p w14:paraId="1CA2BC2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CBT</w:t>
            </w:r>
            <w:r w:rsidRPr="00035FBF">
              <w:rPr>
                <w:rFonts w:ascii="Times New Roman" w:hAnsi="Times New Roman" w:cs="Times New Roman"/>
              </w:rPr>
              <w:t xml:space="preserve"> by a psychiatrist and psychiatric nurse + body awareness therapy by </w:t>
            </w:r>
            <w:r>
              <w:rPr>
                <w:rFonts w:ascii="Times New Roman" w:hAnsi="Times New Roman" w:cs="Times New Roman"/>
              </w:rPr>
              <w:t>PTs</w:t>
            </w:r>
            <w:r w:rsidRPr="00035FBF">
              <w:rPr>
                <w:rFonts w:ascii="Times New Roman" w:hAnsi="Times New Roman" w:cs="Times New Roman"/>
              </w:rPr>
              <w:t xml:space="preserve">+ individual self-managed exercise including setting daily exercise goals </w:t>
            </w:r>
          </w:p>
          <w:p w14:paraId="2A17D81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Medication</w:t>
            </w:r>
          </w:p>
          <w:p w14:paraId="6FC8BFB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irtazapine v. inactive placebo</w:t>
            </w:r>
          </w:p>
        </w:tc>
        <w:tc>
          <w:tcPr>
            <w:tcW w:w="2088" w:type="dxa"/>
          </w:tcPr>
          <w:p w14:paraId="0370C56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: the Fatigue Scale</w:t>
            </w:r>
          </w:p>
          <w:p w14:paraId="1850B657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linical global impression of severity: the Clinical Global Impression dimensions of severity of illness (CGI-S) and CGI impression (CGI-I)</w:t>
            </w:r>
          </w:p>
        </w:tc>
        <w:tc>
          <w:tcPr>
            <w:tcW w:w="1653" w:type="dxa"/>
          </w:tcPr>
          <w:p w14:paraId="6B6FDF80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fter 12 weeks of intervention, participants in the CCBT group improved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14) and clinical global impression of severity </w:t>
            </w:r>
            <w:r w:rsidRPr="00035FBF">
              <w:rPr>
                <w:rFonts w:ascii="Times New Roman" w:hAnsi="Times New Roman" w:cs="Times New Roman"/>
                <w:i/>
              </w:rPr>
              <w:t>(p</w:t>
            </w:r>
            <w:r w:rsidRPr="00035FBF">
              <w:rPr>
                <w:rFonts w:ascii="Times New Roman" w:hAnsi="Times New Roman" w:cs="Times New Roman"/>
              </w:rPr>
              <w:t>=0.001). After 24 weeks, the initial CCBT group with 12 weeks of mirtazapine significantly improved fatigue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&lt;0.001) and clinical global impression (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2) compared with other groups  </w:t>
            </w:r>
          </w:p>
        </w:tc>
      </w:tr>
      <w:tr w:rsidR="004324D0" w14:paraId="3322437D" w14:textId="77777777" w:rsidTr="004324D0">
        <w:tc>
          <w:tcPr>
            <w:tcW w:w="1467" w:type="dxa"/>
          </w:tcPr>
          <w:p w14:paraId="0D4B78F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ewlett et al. [2011, UK]</w:t>
            </w:r>
          </w:p>
        </w:tc>
        <w:tc>
          <w:tcPr>
            <w:tcW w:w="1669" w:type="dxa"/>
          </w:tcPr>
          <w:p w14:paraId="236D46D9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measure the effect of CBT for fatigue self-</w:t>
            </w:r>
            <w:r w:rsidRPr="00035FBF">
              <w:rPr>
                <w:rFonts w:ascii="Times New Roman" w:hAnsi="Times New Roman" w:cs="Times New Roman"/>
              </w:rPr>
              <w:lastRenderedPageBreak/>
              <w:t>management in RA population compared with information alone.</w:t>
            </w:r>
          </w:p>
        </w:tc>
        <w:tc>
          <w:tcPr>
            <w:tcW w:w="1679" w:type="dxa"/>
          </w:tcPr>
          <w:p w14:paraId="3243AA81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68F0EF2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7E129DC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65; 16 male, 49 female)</w:t>
            </w:r>
          </w:p>
          <w:p w14:paraId="2B3BBE8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Mean age: 61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 xml:space="preserve">10.5. </w:t>
            </w:r>
          </w:p>
          <w:p w14:paraId="2E07FAD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032F92E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62; 18 male, 44 female)</w:t>
            </w:r>
          </w:p>
          <w:p w14:paraId="53237E9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8.2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.0</w:t>
            </w:r>
          </w:p>
          <w:p w14:paraId="13BD0696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55B25FC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CBT</w:t>
            </w:r>
          </w:p>
          <w:p w14:paraId="3711A42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6 </w:t>
            </w:r>
            <m:oMath>
              <m:r>
                <w:rPr>
                  <w:rFonts w:ascii="Cambria Math" w:hAnsi="Cambria Math" w:cs="Times New Roman"/>
                </w:rPr>
                <m:t>×</m:t>
              </m:r>
            </m:oMath>
            <w:r w:rsidRPr="00035FBF">
              <w:rPr>
                <w:rFonts w:ascii="Times New Roman" w:hAnsi="Times New Roman" w:cs="Times New Roman"/>
              </w:rPr>
              <w:t xml:space="preserve"> 2 hours session per week + 1 hour consolidation session at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week 14 </w:t>
            </w:r>
          </w:p>
          <w:p w14:paraId="3AD3F30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Pr="00035FBF">
              <w:rPr>
                <w:rFonts w:ascii="Times New Roman" w:hAnsi="Times New Roman" w:cs="Times New Roman"/>
              </w:rPr>
              <w:t xml:space="preserve">uided by a clinical psychologist and </w:t>
            </w:r>
            <w:r>
              <w:rPr>
                <w:rFonts w:ascii="Times New Roman" w:hAnsi="Times New Roman" w:cs="Times New Roman"/>
              </w:rPr>
              <w:t>OT</w:t>
            </w:r>
          </w:p>
          <w:p w14:paraId="701EC1C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Information only</w:t>
            </w:r>
          </w:p>
          <w:p w14:paraId="66FD13F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 xml:space="preserve">1-hour didactic session </w:t>
            </w:r>
          </w:p>
          <w:p w14:paraId="15F48DFB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G</w:t>
            </w:r>
            <w:r w:rsidRPr="00035FBF">
              <w:rPr>
                <w:rFonts w:ascii="Times New Roman" w:hAnsi="Times New Roman" w:cs="Times New Roman"/>
              </w:rPr>
              <w:t>uided by rheumatology specialist nurse</w:t>
            </w:r>
          </w:p>
        </w:tc>
        <w:tc>
          <w:tcPr>
            <w:tcW w:w="2088" w:type="dxa"/>
          </w:tcPr>
          <w:p w14:paraId="61F78B15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assessment: MAF and VAS</w:t>
            </w:r>
          </w:p>
        </w:tc>
        <w:tc>
          <w:tcPr>
            <w:tcW w:w="1653" w:type="dxa"/>
          </w:tcPr>
          <w:p w14:paraId="709F879B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Participants in the CBT group </w:t>
            </w:r>
            <w:r w:rsidRPr="00035FBF">
              <w:rPr>
                <w:rFonts w:ascii="Times New Roman" w:hAnsi="Times New Roman" w:cs="Times New Roman"/>
                <w:color w:val="000000" w:themeColor="text1"/>
              </w:rPr>
              <w:t xml:space="preserve">improved fatigue impact </w:t>
            </w:r>
            <w:r w:rsidRPr="00035FBF">
              <w:rPr>
                <w:rFonts w:ascii="Times New Roman" w:hAnsi="Times New Roman" w:cs="Times New Roman"/>
              </w:rPr>
              <w:lastRenderedPageBreak/>
              <w:t>(MAF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8, VA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 &lt;0.001) compared with the control group.</w:t>
            </w:r>
          </w:p>
        </w:tc>
      </w:tr>
      <w:tr w:rsidR="004324D0" w14:paraId="474AC994" w14:textId="77777777" w:rsidTr="004324D0">
        <w:tc>
          <w:tcPr>
            <w:tcW w:w="1467" w:type="dxa"/>
          </w:tcPr>
          <w:p w14:paraId="4483E7C1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Hewlett et al. [2019, UK]</w:t>
            </w:r>
          </w:p>
        </w:tc>
        <w:tc>
          <w:tcPr>
            <w:tcW w:w="1669" w:type="dxa"/>
          </w:tcPr>
          <w:p w14:paraId="135EACA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compare the effectiveness of CBT plus usual care on fatigue in RA population compared with usual care alone. </w:t>
            </w:r>
          </w:p>
        </w:tc>
        <w:tc>
          <w:tcPr>
            <w:tcW w:w="1679" w:type="dxa"/>
          </w:tcPr>
          <w:p w14:paraId="321379A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7-centre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30300CA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 (n=156; 31 males, 125 female)</w:t>
            </w:r>
          </w:p>
          <w:p w14:paraId="3E6374C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ge: median 63.7, IQR 54.2, 69.9</w:t>
            </w:r>
          </w:p>
          <w:p w14:paraId="0884FDD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710C113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52; 31 males, 121 female)</w:t>
            </w:r>
          </w:p>
          <w:p w14:paraId="76FDC74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ge: median 61.8, IQR 54.4, 69.6</w:t>
            </w:r>
          </w:p>
          <w:p w14:paraId="00D27CC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</w:tcPr>
          <w:p w14:paraId="260AC37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: </w:t>
            </w:r>
          </w:p>
          <w:p w14:paraId="05F9F49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FT</w:t>
            </w:r>
          </w:p>
          <w:p w14:paraId="61291EF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 xml:space="preserve">Group </w:t>
            </w:r>
            <w:r w:rsidRPr="00035FBF">
              <w:rPr>
                <w:rFonts w:ascii="Times New Roman" w:hAnsi="Times New Roman" w:cs="Times New Roman"/>
              </w:rPr>
              <w:t xml:space="preserve">CBT </w:t>
            </w:r>
          </w:p>
          <w:p w14:paraId="019573E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Seven sessions</w:t>
            </w:r>
            <w:r>
              <w:rPr>
                <w:rFonts w:ascii="Times New Roman" w:hAnsi="Times New Roman" w:cs="Times New Roman"/>
              </w:rPr>
              <w:t xml:space="preserve"> for </w:t>
            </w:r>
            <w:r w:rsidRPr="00035FBF">
              <w:rPr>
                <w:rFonts w:ascii="Times New Roman" w:hAnsi="Times New Roman" w:cs="Times New Roman"/>
              </w:rPr>
              <w:t>week 14</w:t>
            </w:r>
          </w:p>
          <w:p w14:paraId="5D8B833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 </w:t>
            </w:r>
            <w:r>
              <w:rPr>
                <w:rFonts w:ascii="Times New Roman" w:hAnsi="Times New Roman" w:cs="Times New Roman"/>
              </w:rPr>
              <w:t>B</w:t>
            </w:r>
            <w:r w:rsidRPr="00035FBF">
              <w:rPr>
                <w:rFonts w:ascii="Times New Roman" w:hAnsi="Times New Roman" w:cs="Times New Roman"/>
              </w:rPr>
              <w:t xml:space="preserve">ehaviours, thoughts, and feelings related to fatigue </w:t>
            </w:r>
          </w:p>
          <w:p w14:paraId="4C358DD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Delivered by rheumatology nurses/OTs</w:t>
            </w:r>
          </w:p>
          <w:p w14:paraId="3D8FC45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Usual care</w:t>
            </w:r>
          </w:p>
          <w:p w14:paraId="4F6BA61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The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035FBF">
              <w:rPr>
                <w:rFonts w:ascii="Times New Roman" w:hAnsi="Times New Roman" w:cs="Times New Roman"/>
              </w:rPr>
              <w:t>elf</w:t>
            </w:r>
            <w:r>
              <w:rPr>
                <w:rFonts w:ascii="Times New Roman" w:hAnsi="Times New Roman" w:cs="Times New Roman"/>
              </w:rPr>
              <w:t>-</w:t>
            </w:r>
            <w:r w:rsidRPr="00035FBF">
              <w:rPr>
                <w:rFonts w:ascii="Times New Roman" w:hAnsi="Times New Roman" w:cs="Times New Roman"/>
              </w:rPr>
              <w:t>management bookle</w:t>
            </w:r>
            <w:r>
              <w:rPr>
                <w:rFonts w:ascii="Times New Roman" w:hAnsi="Times New Roman" w:cs="Times New Roman"/>
              </w:rPr>
              <w:t>t /</w:t>
            </w:r>
            <w:r w:rsidRPr="00035FBF">
              <w:rPr>
                <w:rFonts w:ascii="Times New Roman" w:hAnsi="Times New Roman" w:cs="Times New Roman"/>
              </w:rPr>
              <w:t xml:space="preserve"> nurse</w:t>
            </w:r>
            <w:r>
              <w:rPr>
                <w:rFonts w:ascii="Times New Roman" w:hAnsi="Times New Roman" w:cs="Times New Roman"/>
              </w:rPr>
              <w:t xml:space="preserve">-led </w:t>
            </w:r>
            <w:r w:rsidRPr="00035FBF">
              <w:rPr>
                <w:rFonts w:ascii="Times New Roman" w:hAnsi="Times New Roman" w:cs="Times New Roman"/>
              </w:rPr>
              <w:t xml:space="preserve">discussions </w:t>
            </w:r>
          </w:p>
          <w:p w14:paraId="6FCF25C1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usual care alone</w:t>
            </w:r>
          </w:p>
        </w:tc>
        <w:tc>
          <w:tcPr>
            <w:tcW w:w="2088" w:type="dxa"/>
          </w:tcPr>
          <w:p w14:paraId="78E84AC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impact assessment:</w:t>
            </w:r>
          </w:p>
          <w:p w14:paraId="028ABE0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Bristol RA Fatigue Numerical Rating Scale (BRAF-NRS Effect)</w:t>
            </w:r>
          </w:p>
          <w:p w14:paraId="1FA9738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653" w:type="dxa"/>
          </w:tcPr>
          <w:p w14:paraId="42C2D3F9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here was significant difference between groups in fav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 xml:space="preserve">r of the study group both at 26 weeks and over two years (BRAF-NRS effect at 26 week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3 / BRAF-NRS effect over two years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1)</w:t>
            </w:r>
          </w:p>
        </w:tc>
      </w:tr>
    </w:tbl>
    <w:p w14:paraId="1B240F9B" w14:textId="77777777" w:rsidR="00F64BA5" w:rsidRDefault="00F64BA5" w:rsidP="00F64BA5">
      <w:pPr>
        <w:jc w:val="left"/>
        <w:rPr>
          <w:rFonts w:ascii="Times New Roman" w:hAnsi="Times New Roman" w:cs="Times New Roman"/>
        </w:rPr>
      </w:pPr>
    </w:p>
    <w:p w14:paraId="425F9D88" w14:textId="77777777" w:rsidR="004324D0" w:rsidRDefault="004324D0">
      <w:pPr>
        <w:widowControl/>
        <w:wordWrap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C166D32" w14:textId="4C8A01DC" w:rsidR="00F64BA5" w:rsidRDefault="00F64BA5" w:rsidP="00F64BA5">
      <w:pPr>
        <w:jc w:val="left"/>
        <w:rPr>
          <w:rFonts w:ascii="Times New Roman" w:hAnsi="Times New Roman" w:cs="Times New Roman"/>
          <w:b/>
          <w:bCs/>
        </w:rPr>
      </w:pPr>
      <w:r w:rsidRPr="001F5C5D">
        <w:rPr>
          <w:rFonts w:ascii="Times New Roman" w:hAnsi="Times New Roman" w:cs="Times New Roman"/>
          <w:b/>
          <w:bCs/>
        </w:rPr>
        <w:lastRenderedPageBreak/>
        <w:t xml:space="preserve">Comprehensive </w:t>
      </w:r>
      <w:r>
        <w:rPr>
          <w:rFonts w:ascii="Times New Roman" w:hAnsi="Times New Roman" w:cs="Times New Roman"/>
          <w:b/>
          <w:bCs/>
        </w:rPr>
        <w:t>F</w:t>
      </w:r>
      <w:r w:rsidRPr="001F5C5D">
        <w:rPr>
          <w:rFonts w:ascii="Times New Roman" w:hAnsi="Times New Roman" w:cs="Times New Roman"/>
          <w:b/>
          <w:bCs/>
        </w:rPr>
        <w:t xml:space="preserve">atigue </w:t>
      </w:r>
      <w:r w:rsidR="00005867">
        <w:rPr>
          <w:rFonts w:ascii="Times New Roman" w:hAnsi="Times New Roman" w:cs="Times New Roman"/>
          <w:b/>
          <w:bCs/>
        </w:rPr>
        <w:t>M</w:t>
      </w:r>
      <w:r w:rsidRPr="001F5C5D">
        <w:rPr>
          <w:rFonts w:ascii="Times New Roman" w:hAnsi="Times New Roman" w:cs="Times New Roman"/>
          <w:b/>
          <w:bCs/>
        </w:rPr>
        <w:t>anagement</w:t>
      </w:r>
    </w:p>
    <w:p w14:paraId="0CF18F70" w14:textId="77777777" w:rsidR="00325157" w:rsidRPr="004324D0" w:rsidRDefault="00325157" w:rsidP="00F64BA5">
      <w:pPr>
        <w:jc w:val="lef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701"/>
        <w:gridCol w:w="2734"/>
        <w:gridCol w:w="2085"/>
        <w:gridCol w:w="1615"/>
      </w:tblGrid>
      <w:tr w:rsidR="00F64BA5" w14:paraId="3AF86DD6" w14:textId="77777777" w:rsidTr="004324D0">
        <w:tc>
          <w:tcPr>
            <w:tcW w:w="1413" w:type="dxa"/>
          </w:tcPr>
          <w:p w14:paraId="33681AB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gos et al. [2010, USA]</w:t>
            </w:r>
          </w:p>
        </w:tc>
        <w:tc>
          <w:tcPr>
            <w:tcW w:w="1701" w:type="dxa"/>
          </w:tcPr>
          <w:p w14:paraId="3BD69D00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investigate the effect of a formal group fatigue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on fatigue and self-efficacy in MS population.</w:t>
            </w:r>
          </w:p>
        </w:tc>
        <w:tc>
          <w:tcPr>
            <w:tcW w:w="1701" w:type="dxa"/>
          </w:tcPr>
          <w:p w14:paraId="3351E8C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 (crossover)</w:t>
            </w:r>
          </w:p>
          <w:p w14:paraId="685B398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EBC100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5FC061D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5; 2 male, 13 female)</w:t>
            </w:r>
          </w:p>
          <w:p w14:paraId="7275776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5.4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10</w:t>
            </w:r>
          </w:p>
          <w:p w14:paraId="1F717FA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603B2B8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59015ED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5; 4 male, 11 female)</w:t>
            </w:r>
          </w:p>
          <w:p w14:paraId="24A0298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8.4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7.68</w:t>
            </w:r>
          </w:p>
          <w:p w14:paraId="2F67296B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</w:tcPr>
          <w:p w14:paraId="23ACB8E0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Study group: </w:t>
            </w:r>
          </w:p>
          <w:p w14:paraId="343D3C6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6 weeks Fatigue: Take Control</w:t>
            </w:r>
          </w:p>
          <w:p w14:paraId="2C42D26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35FBF">
              <w:rPr>
                <w:rFonts w:ascii="Times New Roman" w:hAnsi="Times New Roman" w:cs="Times New Roman"/>
              </w:rPr>
              <w:t>2 hours for DVD watching per week</w:t>
            </w:r>
          </w:p>
          <w:p w14:paraId="1A8F4A0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Watching 15-30 minutes of 5 DVDs highlighting the most important aspect of MS fatigue, group discussions, individual goal setting, and homework assignments</w:t>
            </w:r>
          </w:p>
          <w:p w14:paraId="0617013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 Guided by</w:t>
            </w:r>
            <w:r>
              <w:rPr>
                <w:rFonts w:ascii="Times New Roman" w:hAnsi="Times New Roman" w:cs="Times New Roman"/>
              </w:rPr>
              <w:t xml:space="preserve"> OTs</w:t>
            </w:r>
          </w:p>
          <w:p w14:paraId="3B96C106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waiting list</w:t>
            </w:r>
          </w:p>
        </w:tc>
        <w:tc>
          <w:tcPr>
            <w:tcW w:w="2085" w:type="dxa"/>
          </w:tcPr>
          <w:p w14:paraId="2177CA7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assessment: MFIS</w:t>
            </w:r>
          </w:p>
          <w:p w14:paraId="0B9DFA9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46A231EA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SS (as a secondary outcome)</w:t>
            </w:r>
          </w:p>
        </w:tc>
        <w:tc>
          <w:tcPr>
            <w:tcW w:w="1615" w:type="dxa"/>
          </w:tcPr>
          <w:p w14:paraId="5761C26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Participants in the study group showed significant improvement in fatigue impact (total MFI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8, MFIS Physical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1, and MFIS Psychosocial:</w:t>
            </w:r>
            <w:r w:rsidRPr="00035FBF">
              <w:rPr>
                <w:rFonts w:ascii="Times New Roman" w:hAnsi="Times New Roman" w:cs="Times New Roman"/>
                <w:i/>
              </w:rPr>
              <w:t xml:space="preserve"> p</w:t>
            </w:r>
            <w:r w:rsidRPr="00035FBF">
              <w:rPr>
                <w:rFonts w:ascii="Times New Roman" w:hAnsi="Times New Roman" w:cs="Times New Roman"/>
              </w:rPr>
              <w:t xml:space="preserve">=0.019) compared with the control group. </w:t>
            </w:r>
          </w:p>
          <w:p w14:paraId="5C6C1F44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here was no significant difference in fatigue severity (FS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468)</w:t>
            </w:r>
          </w:p>
        </w:tc>
      </w:tr>
      <w:tr w:rsidR="00F64BA5" w14:paraId="41A222E9" w14:textId="77777777" w:rsidTr="004324D0">
        <w:tc>
          <w:tcPr>
            <w:tcW w:w="1413" w:type="dxa"/>
          </w:tcPr>
          <w:p w14:paraId="679A876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Thomas et al. [2013, UK]</w:t>
            </w:r>
          </w:p>
        </w:tc>
        <w:tc>
          <w:tcPr>
            <w:tcW w:w="1701" w:type="dxa"/>
          </w:tcPr>
          <w:p w14:paraId="2E4A54E3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measure the effectiveness of a group-based fatigue 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(FACETS)  in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MS population. </w:t>
            </w:r>
          </w:p>
        </w:tc>
        <w:tc>
          <w:tcPr>
            <w:tcW w:w="1701" w:type="dxa"/>
          </w:tcPr>
          <w:p w14:paraId="74A75EB4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</w:tc>
        <w:tc>
          <w:tcPr>
            <w:tcW w:w="1701" w:type="dxa"/>
          </w:tcPr>
          <w:p w14:paraId="53E9223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31D2778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84; 23 male, 61 female)</w:t>
            </w:r>
          </w:p>
          <w:p w14:paraId="723FCD2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0.2</w:t>
            </w:r>
          </w:p>
          <w:p w14:paraId="14AD647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5AF3543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Control group</w:t>
            </w:r>
          </w:p>
          <w:p w14:paraId="43F1890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80; 22 male, 58 female)</w:t>
            </w:r>
          </w:p>
          <w:p w14:paraId="2423D333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50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2734" w:type="dxa"/>
          </w:tcPr>
          <w:p w14:paraId="0D6A21B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Study group: FACETS</w:t>
            </w:r>
          </w:p>
          <w:p w14:paraId="3B9B7F2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6 weeks group-work program</w:t>
            </w:r>
            <w:r>
              <w:rPr>
                <w:rFonts w:ascii="Times New Roman" w:hAnsi="Times New Roman" w:cs="Times New Roman"/>
              </w:rPr>
              <w:t>me</w:t>
            </w:r>
          </w:p>
          <w:p w14:paraId="576A050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Up to 90 minutes session per week</w:t>
            </w:r>
          </w:p>
          <w:p w14:paraId="19500C8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Focusing on normalization of fatigue </w:t>
            </w:r>
            <w:r w:rsidRPr="00035FBF">
              <w:rPr>
                <w:rFonts w:ascii="Times New Roman" w:hAnsi="Times New Roman" w:cs="Times New Roman"/>
              </w:rPr>
              <w:lastRenderedPageBreak/>
              <w:t>experiences and effective use of energy</w:t>
            </w:r>
          </w:p>
          <w:p w14:paraId="2EFC695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Delivered by </w:t>
            </w:r>
            <w:r>
              <w:rPr>
                <w:rFonts w:ascii="Times New Roman" w:hAnsi="Times New Roman" w:cs="Times New Roman"/>
              </w:rPr>
              <w:t xml:space="preserve">OTs, </w:t>
            </w:r>
            <w:r w:rsidRPr="00035FBF">
              <w:rPr>
                <w:rFonts w:ascii="Times New Roman" w:hAnsi="Times New Roman" w:cs="Times New Roman"/>
              </w:rPr>
              <w:t xml:space="preserve">nurses, or </w:t>
            </w:r>
            <w:r>
              <w:rPr>
                <w:rFonts w:ascii="Times New Roman" w:hAnsi="Times New Roman" w:cs="Times New Roman"/>
              </w:rPr>
              <w:t>PTs</w:t>
            </w:r>
          </w:p>
          <w:p w14:paraId="2462C69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7C6A46D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LP</w:t>
            </w:r>
          </w:p>
          <w:p w14:paraId="142D26E3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Received general advice and information about MS-fatigue by various health professionals</w:t>
            </w:r>
          </w:p>
        </w:tc>
        <w:tc>
          <w:tcPr>
            <w:tcW w:w="2085" w:type="dxa"/>
          </w:tcPr>
          <w:p w14:paraId="2339988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severity: Global Fatigue Severity (GFS) subscale of the Fatigue Assessment Instrument (FAI)</w:t>
            </w:r>
          </w:p>
          <w:p w14:paraId="739D202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Quality of life: MSIS-29</w:t>
            </w:r>
          </w:p>
          <w:p w14:paraId="6DE738FA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elf-efficacy: Multiple Sclerosis-Fatigue Self-Efficacy scale</w:t>
            </w:r>
          </w:p>
        </w:tc>
        <w:tc>
          <w:tcPr>
            <w:tcW w:w="1615" w:type="dxa"/>
          </w:tcPr>
          <w:p w14:paraId="5A81D3AB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 xml:space="preserve">1 month after the final session, participants in the study group improved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certainty in controlling fatigue (Multiple Sclerosis-Fatigue Self-Efficacy scale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01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35FBF">
              <w:rPr>
                <w:rFonts w:ascii="Times New Roman" w:hAnsi="Times New Roman" w:cs="Times New Roman"/>
              </w:rPr>
              <w:t xml:space="preserve">compared with the control group. There was no significant improvement in fatigue (GFS subscale of FAI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86) and quality of life (MSIS-29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46) compared with the control group. At the second follow-up</w:t>
            </w:r>
            <w:r>
              <w:rPr>
                <w:rFonts w:ascii="Times New Roman" w:hAnsi="Times New Roman" w:cs="Times New Roman"/>
              </w:rPr>
              <w:t>,</w:t>
            </w:r>
            <w:r w:rsidRPr="00035FBF">
              <w:rPr>
                <w:rFonts w:ascii="Times New Roman" w:hAnsi="Times New Roman" w:cs="Times New Roman"/>
              </w:rPr>
              <w:t xml:space="preserve"> the study group showed significant improvement in global fatigue </w:t>
            </w:r>
            <w:r w:rsidRPr="00035FBF">
              <w:rPr>
                <w:rFonts w:ascii="Times New Roman" w:hAnsi="Times New Roman" w:cs="Times New Roman"/>
              </w:rPr>
              <w:lastRenderedPageBreak/>
              <w:t>severity (GFS subscale of the FA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1) and fatigue self-efficacy (Multiple Sclerosis-Fatigue Self-Efficacy scale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048).</w:t>
            </w:r>
          </w:p>
        </w:tc>
      </w:tr>
      <w:tr w:rsidR="00F64BA5" w14:paraId="6B9D5116" w14:textId="77777777" w:rsidTr="004324D0">
        <w:tc>
          <w:tcPr>
            <w:tcW w:w="1413" w:type="dxa"/>
          </w:tcPr>
          <w:p w14:paraId="04220BA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lastRenderedPageBreak/>
              <w:t>Pinxsterhuis et al. [2017, Norway]</w:t>
            </w:r>
          </w:p>
        </w:tc>
        <w:tc>
          <w:tcPr>
            <w:tcW w:w="1701" w:type="dxa"/>
          </w:tcPr>
          <w:p w14:paraId="2926CD2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To assess the effectiveness of a group-based self-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in CFS population. </w:t>
            </w:r>
          </w:p>
        </w:tc>
        <w:tc>
          <w:tcPr>
            <w:tcW w:w="1701" w:type="dxa"/>
          </w:tcPr>
          <w:p w14:paraId="509A35A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>ed controlled trial</w:t>
            </w:r>
          </w:p>
          <w:p w14:paraId="470A1121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683FEC5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</w:t>
            </w:r>
          </w:p>
          <w:p w14:paraId="7759A44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71; 4 male, 67 female)</w:t>
            </w:r>
          </w:p>
          <w:p w14:paraId="45005B9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4.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8</w:t>
            </w:r>
          </w:p>
          <w:p w14:paraId="39C6660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</w:t>
            </w:r>
          </w:p>
          <w:p w14:paraId="0B4500E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66; 12 male, 54 female)</w:t>
            </w:r>
          </w:p>
          <w:p w14:paraId="71402FA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43.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.6</w:t>
            </w:r>
          </w:p>
          <w:p w14:paraId="4671DB8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734" w:type="dxa"/>
          </w:tcPr>
          <w:p w14:paraId="1900E361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tudy group: Group-based self-management program</w:t>
            </w:r>
            <w:r>
              <w:rPr>
                <w:rFonts w:ascii="Times New Roman" w:hAnsi="Times New Roman" w:cs="Times New Roman"/>
              </w:rPr>
              <w:t>me</w:t>
            </w:r>
            <w:r w:rsidRPr="00035FBF">
              <w:rPr>
                <w:rFonts w:ascii="Times New Roman" w:hAnsi="Times New Roman" w:cs="Times New Roman"/>
              </w:rPr>
              <w:t xml:space="preserve"> </w:t>
            </w:r>
          </w:p>
          <w:p w14:paraId="521FBF5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16 weeks period</w:t>
            </w:r>
          </w:p>
          <w:p w14:paraId="26FBD11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8 meetings of 2.5 hours to cover topics regarding management of CFS </w:t>
            </w:r>
          </w:p>
          <w:p w14:paraId="2591DF9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Conducted by an</w:t>
            </w:r>
            <w:r>
              <w:rPr>
                <w:rFonts w:ascii="Times New Roman" w:hAnsi="Times New Roman" w:cs="Times New Roman"/>
              </w:rPr>
              <w:t xml:space="preserve"> OT</w:t>
            </w:r>
            <w:r w:rsidRPr="00035FBF">
              <w:rPr>
                <w:rFonts w:ascii="Times New Roman" w:hAnsi="Times New Roman" w:cs="Times New Roman"/>
              </w:rPr>
              <w:t xml:space="preserve"> and peer counselor </w:t>
            </w:r>
          </w:p>
          <w:p w14:paraId="683C459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6B470E4B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 group: usual care</w:t>
            </w:r>
          </w:p>
        </w:tc>
        <w:tc>
          <w:tcPr>
            <w:tcW w:w="2085" w:type="dxa"/>
          </w:tcPr>
          <w:p w14:paraId="1FFC3BE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Quality of life:SF-36 (physical function subscale) </w:t>
            </w:r>
          </w:p>
          <w:p w14:paraId="2A939D2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7BFFF75E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atigue assessment: FSS (as a secondary outcome)</w:t>
            </w:r>
          </w:p>
        </w:tc>
        <w:tc>
          <w:tcPr>
            <w:tcW w:w="1615" w:type="dxa"/>
          </w:tcPr>
          <w:p w14:paraId="25C1BF1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No significant difference was reported for the primary outcome (SF-36 physical function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21) at six-month follow-up. </w:t>
            </w:r>
          </w:p>
          <w:p w14:paraId="14CBDB00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he control group showed improvement in fatigue severity (FS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39), at six-month follow-up, but this significant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difference did not last at one-year follow-up (FSS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>=0.13).</w:t>
            </w:r>
          </w:p>
        </w:tc>
      </w:tr>
    </w:tbl>
    <w:p w14:paraId="0D3C9AC7" w14:textId="77777777" w:rsidR="00F64BA5" w:rsidRDefault="00F64BA5" w:rsidP="00F64BA5">
      <w:pPr>
        <w:rPr>
          <w:rFonts w:ascii="Times New Roman" w:hAnsi="Times New Roman" w:cs="Times New Roman"/>
        </w:rPr>
      </w:pPr>
    </w:p>
    <w:p w14:paraId="3B651F96" w14:textId="77777777" w:rsidR="004324D0" w:rsidRDefault="004324D0">
      <w:pPr>
        <w:widowControl/>
        <w:wordWrap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F21457E" w14:textId="311CDD5E" w:rsidR="00F64BA5" w:rsidRPr="004324D0" w:rsidRDefault="00F64BA5" w:rsidP="00F64BA5">
      <w:pPr>
        <w:rPr>
          <w:rFonts w:ascii="Times New Roman" w:hAnsi="Times New Roman" w:cs="Times New Roman"/>
        </w:rPr>
      </w:pPr>
      <w:r w:rsidRPr="001F5C5D">
        <w:rPr>
          <w:rFonts w:ascii="Times New Roman" w:hAnsi="Times New Roman" w:cs="Times New Roman"/>
          <w:b/>
          <w:bCs/>
        </w:rPr>
        <w:lastRenderedPageBreak/>
        <w:t>4-armed R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701"/>
        <w:gridCol w:w="2734"/>
        <w:gridCol w:w="2085"/>
        <w:gridCol w:w="1615"/>
      </w:tblGrid>
      <w:tr w:rsidR="00F64BA5" w14:paraId="08B2B3AD" w14:textId="77777777" w:rsidTr="004324D0">
        <w:tc>
          <w:tcPr>
            <w:tcW w:w="1413" w:type="dxa"/>
          </w:tcPr>
          <w:p w14:paraId="5A73BF8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White et al. [2011, UK]</w:t>
            </w:r>
          </w:p>
          <w:p w14:paraId="25866B57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0D0BA47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To compare the effect of adaptive pacing therapy (APT), CBT, graded exercise therapy (GET), and specialist medical care (SMC) for people with CFS. </w:t>
            </w:r>
          </w:p>
        </w:tc>
        <w:tc>
          <w:tcPr>
            <w:tcW w:w="1701" w:type="dxa"/>
          </w:tcPr>
          <w:p w14:paraId="52870F2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Four-armed randomi</w:t>
            </w:r>
            <w:r>
              <w:rPr>
                <w:rFonts w:ascii="Times New Roman" w:hAnsi="Times New Roman" w:cs="Times New Roman"/>
              </w:rPr>
              <w:t>s</w:t>
            </w:r>
            <w:r w:rsidRPr="00035FBF">
              <w:rPr>
                <w:rFonts w:ascii="Times New Roman" w:hAnsi="Times New Roman" w:cs="Times New Roman"/>
              </w:rPr>
              <w:t xml:space="preserve">ed </w:t>
            </w:r>
          </w:p>
          <w:p w14:paraId="225E4C4D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ontrolled trial</w:t>
            </w:r>
          </w:p>
        </w:tc>
        <w:tc>
          <w:tcPr>
            <w:tcW w:w="1701" w:type="dxa"/>
          </w:tcPr>
          <w:p w14:paraId="16A1F1B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MC</w:t>
            </w:r>
          </w:p>
          <w:p w14:paraId="5DC3388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60; 38 male, 122 female)</w:t>
            </w:r>
          </w:p>
          <w:p w14:paraId="255D33B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</w:t>
            </w:r>
          </w:p>
          <w:p w14:paraId="0396D48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APT</w:t>
            </w:r>
          </w:p>
          <w:p w14:paraId="4C64AE2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59; 38 male, 121 female)</w:t>
            </w:r>
          </w:p>
          <w:p w14:paraId="4D79662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1</w:t>
            </w:r>
          </w:p>
          <w:p w14:paraId="4550E68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BT</w:t>
            </w:r>
          </w:p>
          <w:p w14:paraId="4BA85BE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61; 32 male, 129 female)</w:t>
            </w:r>
          </w:p>
          <w:p w14:paraId="14DB643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</w:t>
            </w:r>
          </w:p>
          <w:p w14:paraId="3FA193DD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GET</w:t>
            </w:r>
          </w:p>
          <w:p w14:paraId="34B249FF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(n=160; 37 male, 123 female)</w:t>
            </w:r>
          </w:p>
          <w:p w14:paraId="36CD84C5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Mean age: 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035F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734" w:type="dxa"/>
          </w:tcPr>
          <w:p w14:paraId="056B37D6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Maximum 14 sessions during the first 23 weeks and additional booster session at 36 weeks; no other sessions after it. </w:t>
            </w:r>
          </w:p>
          <w:p w14:paraId="7D49BE0B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MC</w:t>
            </w:r>
          </w:p>
          <w:p w14:paraId="110C99C5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A leaflet explaining the illness and at least three sessions of specialist medical treatment by doctors </w:t>
            </w:r>
          </w:p>
          <w:p w14:paraId="2B73D21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At least three sessions of SMC during the 12 months</w:t>
            </w:r>
          </w:p>
          <w:p w14:paraId="154F86B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APT </w:t>
            </w:r>
          </w:p>
          <w:p w14:paraId="26EEC89C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Planning and pacing activity to reduce fatigue and achieve prioritized activities, and provide the best conditions for natural recovery</w:t>
            </w:r>
          </w:p>
          <w:p w14:paraId="3192C4C4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Provided by</w:t>
            </w:r>
            <w:r>
              <w:rPr>
                <w:rFonts w:ascii="Times New Roman" w:hAnsi="Times New Roman" w:cs="Times New Roman"/>
              </w:rPr>
              <w:t xml:space="preserve"> OTs</w:t>
            </w:r>
          </w:p>
          <w:p w14:paraId="6693609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CBT</w:t>
            </w:r>
          </w:p>
          <w:p w14:paraId="3EEDE623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Changing behavio</w:t>
            </w:r>
            <w:r>
              <w:rPr>
                <w:rFonts w:ascii="Times New Roman" w:hAnsi="Times New Roman" w:cs="Times New Roman"/>
              </w:rPr>
              <w:t>u</w:t>
            </w:r>
            <w:r w:rsidRPr="00035FBF">
              <w:rPr>
                <w:rFonts w:ascii="Times New Roman" w:hAnsi="Times New Roman" w:cs="Times New Roman"/>
              </w:rPr>
              <w:t xml:space="preserve">ral and cognitive factors that result in exacerbation of the fatigue symptoms </w:t>
            </w:r>
          </w:p>
          <w:p w14:paraId="47A29FA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-Provided by clinical psychologists and nurses</w:t>
            </w:r>
          </w:p>
          <w:p w14:paraId="44D3F328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GET </w:t>
            </w:r>
          </w:p>
          <w:p w14:paraId="12241A6E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Gradual returning to physical activities; start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with 30 minutes of light exercise five times per week, and then increase intensity. </w:t>
            </w:r>
          </w:p>
          <w:p w14:paraId="0E1699B9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-Guided by </w:t>
            </w:r>
            <w:r>
              <w:rPr>
                <w:rFonts w:ascii="Times New Roman" w:hAnsi="Times New Roman" w:cs="Times New Roman"/>
              </w:rPr>
              <w:t>PTs</w:t>
            </w:r>
            <w:r w:rsidRPr="00035FBF">
              <w:rPr>
                <w:rFonts w:ascii="Times New Roman" w:hAnsi="Times New Roman" w:cs="Times New Roman"/>
              </w:rPr>
              <w:t xml:space="preserve"> and one exercise physiologist </w:t>
            </w:r>
          </w:p>
          <w:p w14:paraId="141404AF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85" w:type="dxa"/>
          </w:tcPr>
          <w:p w14:paraId="5F04631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lastRenderedPageBreak/>
              <w:t>Fatigue assessment: CFQ</w:t>
            </w:r>
          </w:p>
          <w:p w14:paraId="46599DE7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</w:p>
          <w:p w14:paraId="770B8420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Quality of life:</w:t>
            </w:r>
          </w:p>
          <w:p w14:paraId="0FD8BE55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>SF-36 physical function</w:t>
            </w:r>
          </w:p>
        </w:tc>
        <w:tc>
          <w:tcPr>
            <w:tcW w:w="1615" w:type="dxa"/>
          </w:tcPr>
          <w:p w14:paraId="090A7C5A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At 52 weeks, participants in the CBT improved fatigue (CFQ: </w:t>
            </w:r>
          </w:p>
          <w:p w14:paraId="72514862" w14:textId="77777777" w:rsidR="00F64BA5" w:rsidRPr="00035FBF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01) and physical function </w:t>
            </w:r>
          </w:p>
          <w:p w14:paraId="3352C094" w14:textId="77777777" w:rsidR="00F64BA5" w:rsidRDefault="00F64BA5" w:rsidP="00F64BA5">
            <w:pPr>
              <w:jc w:val="left"/>
              <w:rPr>
                <w:rFonts w:ascii="Times New Roman" w:hAnsi="Times New Roman" w:cs="Times New Roman"/>
              </w:rPr>
            </w:pPr>
            <w:r w:rsidRPr="00035FBF">
              <w:rPr>
                <w:rFonts w:ascii="Times New Roman" w:hAnsi="Times New Roman" w:cs="Times New Roman"/>
              </w:rPr>
              <w:t xml:space="preserve"> (SF-36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68); GET group also improved fatigue (CFQ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03) and physical function (SF-36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0005) compared with the SMC alone group. However, the APT group did not show significant improvement both in fatigue (CFQ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38) and physical function (SF-36: </w:t>
            </w:r>
            <w:r w:rsidRPr="00035FBF">
              <w:rPr>
                <w:rFonts w:ascii="Times New Roman" w:hAnsi="Times New Roman" w:cs="Times New Roman"/>
                <w:i/>
              </w:rPr>
              <w:t>p</w:t>
            </w:r>
            <w:r w:rsidRPr="00035FBF">
              <w:rPr>
                <w:rFonts w:ascii="Times New Roman" w:hAnsi="Times New Roman" w:cs="Times New Roman"/>
              </w:rPr>
              <w:t xml:space="preserve">=0.18) compared </w:t>
            </w:r>
            <w:r w:rsidRPr="00035FBF">
              <w:rPr>
                <w:rFonts w:ascii="Times New Roman" w:hAnsi="Times New Roman" w:cs="Times New Roman"/>
              </w:rPr>
              <w:lastRenderedPageBreak/>
              <w:t xml:space="preserve">with the SMC alone group. Thus, CBT and GET can be considered effective interventions to improve fatigue and physical function, but not APT.  </w:t>
            </w:r>
          </w:p>
        </w:tc>
      </w:tr>
    </w:tbl>
    <w:p w14:paraId="384C9F1F" w14:textId="77777777" w:rsidR="00F64BA5" w:rsidRDefault="00F64BA5" w:rsidP="00F64BA5">
      <w:pPr>
        <w:rPr>
          <w:rFonts w:ascii="Times New Roman" w:hAnsi="Times New Roman" w:cs="Times New Roman"/>
        </w:rPr>
      </w:pPr>
    </w:p>
    <w:p w14:paraId="09C94296" w14:textId="77777777" w:rsidR="00B5590D" w:rsidRPr="00E60D54" w:rsidRDefault="00B5590D" w:rsidP="00F64BA5">
      <w:pPr>
        <w:jc w:val="left"/>
        <w:rPr>
          <w:rFonts w:ascii="Times New Roman" w:hAnsi="Times New Roman" w:cs="Times New Roman"/>
        </w:rPr>
      </w:pPr>
    </w:p>
    <w:p w14:paraId="1A480CB7" w14:textId="77777777" w:rsidR="00B5590D" w:rsidRPr="00E60D54" w:rsidRDefault="00B5590D" w:rsidP="00F64BA5">
      <w:pPr>
        <w:pStyle w:val="2"/>
        <w:rPr>
          <w:b/>
        </w:rPr>
      </w:pPr>
    </w:p>
    <w:p w14:paraId="5AED7546" w14:textId="77777777" w:rsidR="009D6624" w:rsidRDefault="009D6624" w:rsidP="00B5590D">
      <w:pPr>
        <w:widowControl/>
        <w:wordWrap/>
        <w:jc w:val="left"/>
        <w:rPr>
          <w:rFonts w:ascii="Times New Roman" w:hAnsi="Times New Roman" w:cs="Times New Roman"/>
          <w:b/>
          <w:noProof/>
        </w:rPr>
        <w:sectPr w:rsidR="009D6624" w:rsidSect="00B5590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2B398B2" w14:textId="12E11B6D" w:rsidR="009D6624" w:rsidRDefault="009D6624" w:rsidP="009D6624">
      <w:pPr>
        <w:rPr>
          <w:rFonts w:ascii="Times New Roman" w:hAnsi="Times New Roman" w:cs="Times New Roman"/>
        </w:rPr>
      </w:pPr>
      <w:r w:rsidRPr="00E60D54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E60D54">
        <w:rPr>
          <w:rFonts w:ascii="Times New Roman" w:hAnsi="Times New Roman" w:cs="Times New Roman"/>
          <w:b/>
        </w:rPr>
        <w:t>.</w:t>
      </w:r>
      <w:r w:rsidRPr="00E60D54">
        <w:rPr>
          <w:rFonts w:ascii="Times New Roman" w:hAnsi="Times New Roman" w:cs="Times New Roman"/>
        </w:rPr>
        <w:t xml:space="preserve"> A risk</w:t>
      </w:r>
      <w:r w:rsidR="00F64BA5">
        <w:rPr>
          <w:rFonts w:ascii="Times New Roman" w:hAnsi="Times New Roman" w:cs="Times New Roman"/>
        </w:rPr>
        <w:t>-</w:t>
      </w:r>
      <w:r w:rsidRPr="00E60D54">
        <w:rPr>
          <w:rFonts w:ascii="Times New Roman" w:hAnsi="Times New Roman" w:cs="Times New Roman"/>
        </w:rPr>
        <w:t>of</w:t>
      </w:r>
      <w:r w:rsidR="00F64BA5">
        <w:rPr>
          <w:rFonts w:ascii="Times New Roman" w:hAnsi="Times New Roman" w:cs="Times New Roman"/>
        </w:rPr>
        <w:t>-</w:t>
      </w:r>
      <w:r w:rsidRPr="00E60D54">
        <w:rPr>
          <w:rFonts w:ascii="Times New Roman" w:hAnsi="Times New Roman" w:cs="Times New Roman"/>
        </w:rPr>
        <w:t xml:space="preserve">bias of each study </w:t>
      </w:r>
    </w:p>
    <w:p w14:paraId="3EF58FD3" w14:textId="77777777" w:rsidR="009D6624" w:rsidRDefault="009D6624" w:rsidP="009D6624">
      <w:pPr>
        <w:rPr>
          <w:rFonts w:ascii="Times New Roman" w:hAnsi="Times New Roman" w:cs="Times New Roman"/>
        </w:rPr>
      </w:pPr>
    </w:p>
    <w:p w14:paraId="6D9B5D1B" w14:textId="08D828B6" w:rsidR="009D6624" w:rsidRPr="00E60D54" w:rsidRDefault="004324D0" w:rsidP="009D662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79E821E" wp14:editId="38E2B4FD">
            <wp:extent cx="5943600" cy="6660515"/>
            <wp:effectExtent l="0" t="0" r="0" b="0"/>
            <wp:docPr id="214" name="Picture 21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Picture 214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6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FC247" w14:textId="7B017BD3" w:rsidR="009D6624" w:rsidRPr="00E60D54" w:rsidRDefault="009D6624" w:rsidP="009D6624">
      <w:pPr>
        <w:rPr>
          <w:rFonts w:ascii="Times New Roman" w:hAnsi="Times New Roman" w:cs="Times New Roman"/>
        </w:rPr>
      </w:pPr>
    </w:p>
    <w:p w14:paraId="1ADD062C" w14:textId="77777777" w:rsidR="009D6624" w:rsidRPr="00E60D54" w:rsidRDefault="009D6624" w:rsidP="009D6624">
      <w:pPr>
        <w:rPr>
          <w:rFonts w:ascii="Times New Roman" w:hAnsi="Times New Roman" w:cs="Times New Roman"/>
        </w:rPr>
      </w:pPr>
    </w:p>
    <w:p w14:paraId="2C427A83" w14:textId="77777777" w:rsidR="009D6624" w:rsidRPr="00E60D54" w:rsidRDefault="009D6624" w:rsidP="009D6624"/>
    <w:p w14:paraId="0D62B3BB" w14:textId="77777777" w:rsidR="009D6624" w:rsidRDefault="009D6624" w:rsidP="009D6624"/>
    <w:p w14:paraId="1E95D2FE" w14:textId="77777777" w:rsidR="009D6624" w:rsidRDefault="009D6624" w:rsidP="009D6624">
      <w:r w:rsidRPr="00E60D54">
        <w:rPr>
          <w:noProof/>
          <w:lang w:val="fr-CA" w:eastAsia="fr-CA"/>
        </w:rPr>
        <w:lastRenderedPageBreak/>
        <w:drawing>
          <wp:inline distT="0" distB="0" distL="0" distR="0" wp14:anchorId="21E4B804" wp14:editId="5E7426CD">
            <wp:extent cx="5328000" cy="4259347"/>
            <wp:effectExtent l="0" t="0" r="0" b="0"/>
            <wp:docPr id="121" name="그림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스크린샷 2018-11-27 오전 12.23.2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728" cy="426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D52C8" w14:textId="4FDCEBC3" w:rsidR="00EC3706" w:rsidRPr="00BD31C1" w:rsidRDefault="00EC3706" w:rsidP="00BD31C1">
      <w:pPr>
        <w:widowControl/>
        <w:wordWrap/>
        <w:jc w:val="left"/>
        <w:rPr>
          <w:rFonts w:ascii="Times New Roman" w:hAnsi="Times New Roman" w:cs="Times New Roman"/>
          <w:b/>
          <w:noProof/>
        </w:rPr>
      </w:pPr>
    </w:p>
    <w:sectPr w:rsidR="00EC3706" w:rsidRPr="00BD31C1" w:rsidSect="009D66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FF22B0"/>
    <w:multiLevelType w:val="hybridMultilevel"/>
    <w:tmpl w:val="7494C344"/>
    <w:lvl w:ilvl="0" w:tplc="8F5AD2DA">
      <w:start w:val="5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91150"/>
    <w:multiLevelType w:val="hybridMultilevel"/>
    <w:tmpl w:val="D4A8DDF2"/>
    <w:lvl w:ilvl="0" w:tplc="84A097F4">
      <w:start w:val="5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0D759E"/>
    <w:multiLevelType w:val="hybridMultilevel"/>
    <w:tmpl w:val="058C04C4"/>
    <w:lvl w:ilvl="0" w:tplc="80CC93D0">
      <w:start w:val="5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086"/>
    <w:rsid w:val="00005867"/>
    <w:rsid w:val="00090B12"/>
    <w:rsid w:val="000C569E"/>
    <w:rsid w:val="000F7086"/>
    <w:rsid w:val="00141ECF"/>
    <w:rsid w:val="002C517C"/>
    <w:rsid w:val="00325157"/>
    <w:rsid w:val="003C2F73"/>
    <w:rsid w:val="003C7478"/>
    <w:rsid w:val="004324D0"/>
    <w:rsid w:val="004F1BB3"/>
    <w:rsid w:val="00515A3D"/>
    <w:rsid w:val="00647F87"/>
    <w:rsid w:val="006B2556"/>
    <w:rsid w:val="00702C86"/>
    <w:rsid w:val="007D7785"/>
    <w:rsid w:val="008816D8"/>
    <w:rsid w:val="008B4FBD"/>
    <w:rsid w:val="009D6624"/>
    <w:rsid w:val="00B5590D"/>
    <w:rsid w:val="00BD31C1"/>
    <w:rsid w:val="00DE3128"/>
    <w:rsid w:val="00E75C9B"/>
    <w:rsid w:val="00EC3706"/>
    <w:rsid w:val="00F6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88D0E"/>
  <w15:chartTrackingRefBased/>
  <w15:docId w15:val="{C23DD7F1-12E5-9A44-911C-3D2F9A0AE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90D"/>
    <w:pPr>
      <w:widowControl w:val="0"/>
      <w:wordWrap w:val="0"/>
      <w:jc w:val="both"/>
    </w:pPr>
    <w:rPr>
      <w:kern w:val="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참고 문헌2"/>
    <w:basedOn w:val="Normal"/>
    <w:link w:val="BibliographyChar1"/>
    <w:rsid w:val="00B5590D"/>
    <w:pPr>
      <w:tabs>
        <w:tab w:val="left" w:pos="500"/>
      </w:tabs>
      <w:spacing w:after="240"/>
      <w:ind w:left="504" w:hanging="504"/>
      <w:jc w:val="left"/>
    </w:pPr>
    <w:rPr>
      <w:rFonts w:ascii="Times New Roman" w:hAnsi="Times New Roman" w:cs="Times New Roman"/>
      <w:noProof/>
    </w:rPr>
  </w:style>
  <w:style w:type="character" w:customStyle="1" w:styleId="BibliographyChar1">
    <w:name w:val="Bibliography Char1"/>
    <w:basedOn w:val="DefaultParagraphFont"/>
    <w:link w:val="2"/>
    <w:rsid w:val="00B5590D"/>
    <w:rPr>
      <w:rFonts w:ascii="Times New Roman" w:hAnsi="Times New Roman" w:cs="Times New Roman"/>
      <w:noProof/>
      <w:kern w:val="2"/>
      <w:lang w:val="en-US"/>
    </w:rPr>
  </w:style>
  <w:style w:type="table" w:styleId="TableGrid">
    <w:name w:val="Table Grid"/>
    <w:basedOn w:val="TableNormal"/>
    <w:uiPriority w:val="39"/>
    <w:rsid w:val="00B55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590D"/>
    <w:pPr>
      <w:widowControl/>
      <w:wordWrap/>
      <w:ind w:left="720"/>
      <w:contextualSpacing/>
      <w:jc w:val="left"/>
    </w:pPr>
    <w:rPr>
      <w:kern w:val="0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B5590D"/>
    <w:pPr>
      <w:widowControl/>
      <w:tabs>
        <w:tab w:val="center" w:pos="4680"/>
        <w:tab w:val="right" w:pos="9360"/>
      </w:tabs>
      <w:wordWrap/>
      <w:jc w:val="left"/>
    </w:pPr>
    <w:rPr>
      <w:kern w:val="0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B5590D"/>
  </w:style>
  <w:style w:type="paragraph" w:styleId="Footer">
    <w:name w:val="footer"/>
    <w:basedOn w:val="Normal"/>
    <w:link w:val="FooterChar"/>
    <w:uiPriority w:val="99"/>
    <w:unhideWhenUsed/>
    <w:rsid w:val="00B5590D"/>
    <w:pPr>
      <w:widowControl/>
      <w:tabs>
        <w:tab w:val="center" w:pos="4680"/>
        <w:tab w:val="right" w:pos="9360"/>
      </w:tabs>
      <w:wordWrap/>
      <w:jc w:val="left"/>
    </w:pPr>
    <w:rPr>
      <w:kern w:val="0"/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B5590D"/>
  </w:style>
  <w:style w:type="character" w:styleId="PlaceholderText">
    <w:name w:val="Placeholder Text"/>
    <w:basedOn w:val="DefaultParagraphFont"/>
    <w:uiPriority w:val="99"/>
    <w:semiHidden/>
    <w:rsid w:val="002C517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7</Pages>
  <Words>5683</Words>
  <Characters>35923</Characters>
  <Application>Microsoft Office Word</Application>
  <DocSecurity>0</DocSecurity>
  <Lines>57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Kim</dc:creator>
  <cp:keywords/>
  <dc:description/>
  <cp:lastModifiedBy>S. Kim</cp:lastModifiedBy>
  <cp:revision>5</cp:revision>
  <dcterms:created xsi:type="dcterms:W3CDTF">2021-01-29T17:39:00Z</dcterms:created>
  <dcterms:modified xsi:type="dcterms:W3CDTF">2021-01-30T18:39:00Z</dcterms:modified>
</cp:coreProperties>
</file>